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5ABC0" w14:textId="77777777" w:rsidR="003C1881" w:rsidRPr="00D543BB" w:rsidRDefault="003C1881" w:rsidP="003C1881">
      <w:pPr>
        <w:rPr>
          <w:lang w:val="en-US"/>
        </w:rPr>
      </w:pPr>
    </w:p>
    <w:p w14:paraId="2CA7E123" w14:textId="6A709E34" w:rsidR="003C1881" w:rsidRPr="007D4CAA" w:rsidRDefault="003C1881" w:rsidP="003C188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lang w:val="en-GB"/>
        </w:rPr>
      </w:pPr>
      <w:r w:rsidRPr="007D4CAA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Table </w:t>
      </w:r>
      <w:r w:rsidR="007D4CAA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S</w:t>
      </w:r>
      <w:r w:rsidRPr="007D4CAA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1. Systemic hormonal contraceptives, the doses available and their use in Finland in 2018 (https://www.fimea.fi/web/en/databases_and_registers/fimeaweb).</w:t>
      </w:r>
    </w:p>
    <w:tbl>
      <w:tblPr>
        <w:tblStyle w:val="TableGrid"/>
        <w:tblW w:w="12356" w:type="dxa"/>
        <w:tblLook w:val="04A0" w:firstRow="1" w:lastRow="0" w:firstColumn="1" w:lastColumn="0" w:noHBand="0" w:noVBand="1"/>
      </w:tblPr>
      <w:tblGrid>
        <w:gridCol w:w="5854"/>
        <w:gridCol w:w="2354"/>
        <w:gridCol w:w="2656"/>
        <w:gridCol w:w="1492"/>
      </w:tblGrid>
      <w:tr w:rsidR="003C1881" w:rsidRPr="005A0AFA" w14:paraId="2B693A40" w14:textId="77777777" w:rsidTr="00801283">
        <w:trPr>
          <w:trHeight w:val="320"/>
        </w:trPr>
        <w:tc>
          <w:tcPr>
            <w:tcW w:w="5854" w:type="dxa"/>
            <w:tcBorders>
              <w:bottom w:val="single" w:sz="4" w:space="0" w:color="auto"/>
            </w:tcBorders>
            <w:noWrap/>
            <w:hideMark/>
          </w:tcPr>
          <w:p w14:paraId="3F74CAC4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ATC code</w:t>
            </w:r>
          </w:p>
        </w:tc>
        <w:tc>
          <w:tcPr>
            <w:tcW w:w="501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E938CE1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Available dos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7D907F1B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Use in 2018</w:t>
            </w:r>
            <w:r w:rsidRPr="005A0AF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*</w:t>
            </w:r>
          </w:p>
        </w:tc>
      </w:tr>
      <w:tr w:rsidR="003C1881" w:rsidRPr="005A0AFA" w14:paraId="537E8058" w14:textId="77777777" w:rsidTr="00801283">
        <w:trPr>
          <w:trHeight w:val="320"/>
        </w:trPr>
        <w:tc>
          <w:tcPr>
            <w:tcW w:w="5854" w:type="dxa"/>
            <w:tcBorders>
              <w:bottom w:val="nil"/>
            </w:tcBorders>
            <w:noWrap/>
          </w:tcPr>
          <w:p w14:paraId="75D8BA1D" w14:textId="2B6117A8" w:rsidR="003C1881" w:rsidRPr="005A0AFA" w:rsidRDefault="005A0AFA" w:rsidP="003B62A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Combined hormonal contraceptives</w:t>
            </w:r>
          </w:p>
        </w:tc>
        <w:tc>
          <w:tcPr>
            <w:tcW w:w="2354" w:type="dxa"/>
            <w:tcBorders>
              <w:bottom w:val="nil"/>
            </w:tcBorders>
            <w:noWrap/>
          </w:tcPr>
          <w:p w14:paraId="1668E9B1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Monophasic</w:t>
            </w:r>
          </w:p>
        </w:tc>
        <w:tc>
          <w:tcPr>
            <w:tcW w:w="2656" w:type="dxa"/>
            <w:tcBorders>
              <w:bottom w:val="nil"/>
            </w:tcBorders>
          </w:tcPr>
          <w:p w14:paraId="51D9E837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Phasic</w:t>
            </w:r>
          </w:p>
        </w:tc>
        <w:tc>
          <w:tcPr>
            <w:tcW w:w="1492" w:type="dxa"/>
            <w:tcBorders>
              <w:bottom w:val="nil"/>
            </w:tcBorders>
          </w:tcPr>
          <w:p w14:paraId="2FAE79AC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3C1881" w:rsidRPr="005A0AFA" w14:paraId="00C5F90C" w14:textId="77777777" w:rsidTr="00801283">
        <w:trPr>
          <w:trHeight w:val="32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370E870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07 (levonorgestrel and ethinylestradiol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435F40A8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150 μg and 30 μg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38404573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Cs/>
                <w:lang w:val="en-GB"/>
              </w:rPr>
              <w:t>50-125</w:t>
            </w: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5A0AFA">
              <w:rPr>
                <w:rFonts w:ascii="Times New Roman" w:hAnsi="Times New Roman" w:cs="Times New Roman"/>
                <w:lang w:val="en-GB"/>
              </w:rPr>
              <w:t>μg and 30-40 μg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4B50D25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bCs/>
                <w:lang w:val="en-GB"/>
              </w:rPr>
              <w:t>0.68</w:t>
            </w:r>
          </w:p>
        </w:tc>
      </w:tr>
      <w:tr w:rsidR="003C1881" w:rsidRPr="005A0AFA" w14:paraId="4980426E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  <w:hideMark/>
          </w:tcPr>
          <w:p w14:paraId="45EFE21A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09 (desogestrel and ethinylestradiol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  <w:hideMark/>
          </w:tcPr>
          <w:p w14:paraId="1EC1E7C0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150 μg and 20/30 μg</w:t>
            </w:r>
          </w:p>
        </w:tc>
        <w:tc>
          <w:tcPr>
            <w:tcW w:w="2656" w:type="dxa"/>
            <w:tcBorders>
              <w:top w:val="nil"/>
              <w:bottom w:val="nil"/>
            </w:tcBorders>
            <w:noWrap/>
            <w:hideMark/>
          </w:tcPr>
          <w:p w14:paraId="0FE469B3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5-125 μg and 30-40 μg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8B7AD4D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3.44</w:t>
            </w:r>
          </w:p>
        </w:tc>
      </w:tr>
      <w:tr w:rsidR="003C1881" w:rsidRPr="005A0AFA" w14:paraId="71157B6B" w14:textId="77777777" w:rsidTr="00801283">
        <w:trPr>
          <w:trHeight w:val="380"/>
        </w:trPr>
        <w:tc>
          <w:tcPr>
            <w:tcW w:w="5854" w:type="dxa"/>
            <w:tcBorders>
              <w:top w:val="nil"/>
              <w:bottom w:val="nil"/>
            </w:tcBorders>
            <w:noWrap/>
            <w:hideMark/>
          </w:tcPr>
          <w:p w14:paraId="58815F8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0 (gestodene and ethinylestradiol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  <w:hideMark/>
          </w:tcPr>
          <w:p w14:paraId="763AE1FC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75 μg and 20/30 μg</w:t>
            </w:r>
          </w:p>
        </w:tc>
        <w:tc>
          <w:tcPr>
            <w:tcW w:w="2656" w:type="dxa"/>
            <w:tcBorders>
              <w:top w:val="nil"/>
              <w:bottom w:val="nil"/>
            </w:tcBorders>
            <w:noWrap/>
            <w:hideMark/>
          </w:tcPr>
          <w:p w14:paraId="4BFC6AD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0-100 μg and 30-40 μg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D9CBD43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5.13</w:t>
            </w:r>
          </w:p>
        </w:tc>
      </w:tr>
      <w:tr w:rsidR="003C1881" w:rsidRPr="005A0AFA" w14:paraId="01E1CFF9" w14:textId="77777777" w:rsidTr="00801283">
        <w:trPr>
          <w:trHeight w:val="38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602CAE08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1 (norgestimate and ethinylestradiol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2D1D53FB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50 μg and 35 μg</w:t>
            </w:r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592B8D50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76D91AB0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3C1881" w:rsidRPr="005A0AFA" w14:paraId="02530739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  <w:hideMark/>
          </w:tcPr>
          <w:p w14:paraId="4EF424A6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2 (drospirenone and ethinylestradiol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  <w:hideMark/>
          </w:tcPr>
          <w:p w14:paraId="072EE00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3 mg and 20/30 μg </w:t>
            </w:r>
          </w:p>
        </w:tc>
        <w:tc>
          <w:tcPr>
            <w:tcW w:w="2656" w:type="dxa"/>
            <w:tcBorders>
              <w:top w:val="nil"/>
              <w:bottom w:val="nil"/>
            </w:tcBorders>
            <w:noWrap/>
            <w:hideMark/>
          </w:tcPr>
          <w:p w14:paraId="2C564B35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5900D18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11.3</w:t>
            </w:r>
          </w:p>
        </w:tc>
      </w:tr>
      <w:tr w:rsidR="003C1881" w:rsidRPr="005A0AFA" w14:paraId="174446F2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4648BD58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3 (norelgestromin and ethinylestradiol patch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6F94B62E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6 mg and 600 μg</w:t>
            </w:r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371DF20E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2DBD9EE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48</w:t>
            </w:r>
          </w:p>
        </w:tc>
      </w:tr>
      <w:tr w:rsidR="003C1881" w:rsidRPr="005A0AFA" w14:paraId="0EAF2537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31627055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4 (nomegestrol and estradiol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287C2C1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.5 mg and 1.5 mg</w:t>
            </w:r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3EB5606D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F411428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3.13</w:t>
            </w:r>
          </w:p>
        </w:tc>
      </w:tr>
      <w:tr w:rsidR="003C1881" w:rsidRPr="005A0AFA" w14:paraId="434D1DAD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70336AEC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A16 (dienogest and ethinylestradiol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7F99C58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 mg and 30 μg</w:t>
            </w:r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493CF975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33AD6BE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47</w:t>
            </w:r>
          </w:p>
        </w:tc>
      </w:tr>
      <w:tr w:rsidR="003C1881" w:rsidRPr="005A0AFA" w14:paraId="3554CAB7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007849D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B08 (dienogest and estradiol-valerate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21B5AEB3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51FBCA97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-3 mg and 1-3 mg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397E5B9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1.36</w:t>
            </w:r>
          </w:p>
        </w:tc>
      </w:tr>
      <w:tr w:rsidR="003C1881" w:rsidRPr="005A0AFA" w14:paraId="748386C9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single" w:sz="4" w:space="0" w:color="auto"/>
            </w:tcBorders>
            <w:noWrap/>
          </w:tcPr>
          <w:p w14:paraId="10F1A686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2BB01 (etonogestrel and ethinylestradiol vaginal ring)</w:t>
            </w:r>
          </w:p>
        </w:tc>
        <w:tc>
          <w:tcPr>
            <w:tcW w:w="2354" w:type="dxa"/>
            <w:tcBorders>
              <w:top w:val="nil"/>
              <w:bottom w:val="single" w:sz="4" w:space="0" w:color="auto"/>
            </w:tcBorders>
            <w:noWrap/>
          </w:tcPr>
          <w:p w14:paraId="218E2691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120 μg and 15 μg</w:t>
            </w:r>
          </w:p>
        </w:tc>
        <w:tc>
          <w:tcPr>
            <w:tcW w:w="2656" w:type="dxa"/>
            <w:tcBorders>
              <w:top w:val="nil"/>
              <w:bottom w:val="single" w:sz="4" w:space="0" w:color="auto"/>
            </w:tcBorders>
            <w:noWrap/>
          </w:tcPr>
          <w:p w14:paraId="656A51E1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3AD41056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.86</w:t>
            </w:r>
          </w:p>
        </w:tc>
      </w:tr>
      <w:tr w:rsidR="003C1881" w:rsidRPr="005A0AFA" w14:paraId="435AF379" w14:textId="77777777" w:rsidTr="00801283">
        <w:trPr>
          <w:trHeight w:val="360"/>
        </w:trPr>
        <w:tc>
          <w:tcPr>
            <w:tcW w:w="5854" w:type="dxa"/>
            <w:tcBorders>
              <w:bottom w:val="nil"/>
            </w:tcBorders>
            <w:noWrap/>
          </w:tcPr>
          <w:p w14:paraId="74D6BB2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Progestin-only oral contraceptives</w:t>
            </w:r>
          </w:p>
        </w:tc>
        <w:tc>
          <w:tcPr>
            <w:tcW w:w="2354" w:type="dxa"/>
            <w:tcBorders>
              <w:bottom w:val="nil"/>
            </w:tcBorders>
            <w:noWrap/>
          </w:tcPr>
          <w:p w14:paraId="6CD714B2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6" w:type="dxa"/>
            <w:tcBorders>
              <w:bottom w:val="nil"/>
            </w:tcBorders>
            <w:noWrap/>
          </w:tcPr>
          <w:p w14:paraId="1241D3CC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bottom w:val="nil"/>
            </w:tcBorders>
          </w:tcPr>
          <w:p w14:paraId="0266F894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C1881" w:rsidRPr="005A0AFA" w14:paraId="5B8449DB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133B3B29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C01 (norethisterone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625941F9" w14:textId="77777777" w:rsidR="003C1881" w:rsidRPr="005A0AFA" w:rsidRDefault="003C1881" w:rsidP="0080128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350 μg</w:t>
            </w:r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1544E27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EB1F157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3C1881" w:rsidRPr="005A0AFA" w14:paraId="6FDC01A8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nil"/>
            </w:tcBorders>
            <w:noWrap/>
          </w:tcPr>
          <w:p w14:paraId="7D1239AF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C03 (levonorgestrel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noWrap/>
          </w:tcPr>
          <w:p w14:paraId="3F3BFAB1" w14:textId="77777777" w:rsidR="003C1881" w:rsidRPr="005A0AFA" w:rsidRDefault="003C1881" w:rsidP="0080128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30 μg</w:t>
            </w:r>
          </w:p>
        </w:tc>
        <w:tc>
          <w:tcPr>
            <w:tcW w:w="2656" w:type="dxa"/>
            <w:tcBorders>
              <w:top w:val="nil"/>
              <w:bottom w:val="nil"/>
            </w:tcBorders>
            <w:noWrap/>
          </w:tcPr>
          <w:p w14:paraId="7B0D258C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266767A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0.45</w:t>
            </w:r>
          </w:p>
        </w:tc>
      </w:tr>
      <w:tr w:rsidR="003C1881" w:rsidRPr="005A0AFA" w14:paraId="2F9A117F" w14:textId="77777777" w:rsidTr="00801283">
        <w:trPr>
          <w:trHeight w:val="360"/>
        </w:trPr>
        <w:tc>
          <w:tcPr>
            <w:tcW w:w="58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3873FA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AC09 (desogestrel)</w:t>
            </w:r>
          </w:p>
        </w:tc>
        <w:tc>
          <w:tcPr>
            <w:tcW w:w="23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C63808" w14:textId="77777777" w:rsidR="003C1881" w:rsidRPr="005A0AFA" w:rsidRDefault="003C1881" w:rsidP="0080128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75 μg</w:t>
            </w:r>
          </w:p>
        </w:tc>
        <w:tc>
          <w:tcPr>
            <w:tcW w:w="26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604833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49BE9655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10.93</w:t>
            </w:r>
          </w:p>
        </w:tc>
      </w:tr>
      <w:tr w:rsidR="003C1881" w:rsidRPr="005A0AFA" w14:paraId="3A1DE63E" w14:textId="77777777" w:rsidTr="00801283">
        <w:trPr>
          <w:trHeight w:val="360"/>
        </w:trPr>
        <w:tc>
          <w:tcPr>
            <w:tcW w:w="5854" w:type="dxa"/>
            <w:tcBorders>
              <w:bottom w:val="nil"/>
            </w:tcBorders>
            <w:noWrap/>
          </w:tcPr>
          <w:p w14:paraId="449E0E14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b/>
                <w:bCs/>
                <w:lang w:val="en-GB"/>
              </w:rPr>
              <w:t>Antiandrogen and estrogen</w:t>
            </w:r>
          </w:p>
        </w:tc>
        <w:tc>
          <w:tcPr>
            <w:tcW w:w="2354" w:type="dxa"/>
            <w:tcBorders>
              <w:bottom w:val="nil"/>
            </w:tcBorders>
            <w:noWrap/>
          </w:tcPr>
          <w:p w14:paraId="7E8EE00A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6" w:type="dxa"/>
            <w:tcBorders>
              <w:bottom w:val="nil"/>
            </w:tcBorders>
            <w:noWrap/>
          </w:tcPr>
          <w:p w14:paraId="4A35EA7A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bottom w:val="nil"/>
            </w:tcBorders>
          </w:tcPr>
          <w:p w14:paraId="11711421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C1881" w:rsidRPr="005A0AFA" w14:paraId="5F353F32" w14:textId="77777777" w:rsidTr="00801283">
        <w:trPr>
          <w:trHeight w:val="360"/>
        </w:trPr>
        <w:tc>
          <w:tcPr>
            <w:tcW w:w="5854" w:type="dxa"/>
            <w:tcBorders>
              <w:top w:val="nil"/>
            </w:tcBorders>
            <w:noWrap/>
            <w:hideMark/>
          </w:tcPr>
          <w:p w14:paraId="2816B177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G03HB01 (cyproterone and estrogen)</w:t>
            </w:r>
          </w:p>
        </w:tc>
        <w:tc>
          <w:tcPr>
            <w:tcW w:w="2354" w:type="dxa"/>
            <w:tcBorders>
              <w:top w:val="nil"/>
            </w:tcBorders>
            <w:noWrap/>
            <w:hideMark/>
          </w:tcPr>
          <w:p w14:paraId="09A2ED03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2 mg and 35 μg (EE)</w:t>
            </w:r>
          </w:p>
        </w:tc>
        <w:tc>
          <w:tcPr>
            <w:tcW w:w="2656" w:type="dxa"/>
            <w:tcBorders>
              <w:top w:val="nil"/>
            </w:tcBorders>
            <w:noWrap/>
            <w:hideMark/>
          </w:tcPr>
          <w:p w14:paraId="4A6B4A35" w14:textId="77777777" w:rsidR="003C1881" w:rsidRPr="005A0AFA" w:rsidRDefault="003C1881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 xml:space="preserve"> 1-2 mg and 1-2 mg (E2)</w:t>
            </w:r>
          </w:p>
        </w:tc>
        <w:tc>
          <w:tcPr>
            <w:tcW w:w="1492" w:type="dxa"/>
            <w:tcBorders>
              <w:top w:val="nil"/>
            </w:tcBorders>
          </w:tcPr>
          <w:p w14:paraId="110A9CFD" w14:textId="77777777" w:rsidR="003C1881" w:rsidRPr="005A0AFA" w:rsidRDefault="003C1881" w:rsidP="003B6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0AFA">
              <w:rPr>
                <w:rFonts w:ascii="Times New Roman" w:hAnsi="Times New Roman" w:cs="Times New Roman"/>
                <w:lang w:val="en-GB"/>
              </w:rPr>
              <w:t>3.34</w:t>
            </w:r>
          </w:p>
        </w:tc>
      </w:tr>
    </w:tbl>
    <w:p w14:paraId="18C63E3A" w14:textId="77777777" w:rsidR="003C1881" w:rsidRPr="005A0AFA" w:rsidRDefault="003C1881" w:rsidP="003C1881">
      <w:pPr>
        <w:rPr>
          <w:rFonts w:ascii="Times New Roman" w:hAnsi="Times New Roman" w:cs="Times New Roman"/>
          <w:lang w:val="en-GB"/>
        </w:rPr>
      </w:pPr>
      <w:r w:rsidRPr="005A0AFA">
        <w:rPr>
          <w:rFonts w:ascii="Times New Roman" w:hAnsi="Times New Roman" w:cs="Times New Roman"/>
          <w:sz w:val="20"/>
          <w:vertAlign w:val="superscript"/>
          <w:lang w:val="en-GB"/>
        </w:rPr>
        <w:t xml:space="preserve">* </w:t>
      </w:r>
      <w:r w:rsidRPr="005A0AFA">
        <w:rPr>
          <w:rFonts w:ascii="Times New Roman" w:hAnsi="Times New Roman" w:cs="Times New Roman"/>
          <w:sz w:val="20"/>
          <w:lang w:val="en-GB"/>
        </w:rPr>
        <w:t>Defined daily doses (DDD) / 1000 inhabitants/day</w:t>
      </w:r>
    </w:p>
    <w:p w14:paraId="084E017A" w14:textId="2216EA72" w:rsidR="003C1881" w:rsidRPr="00801283" w:rsidRDefault="003C1881" w:rsidP="00742717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lang w:val="en-GB"/>
        </w:rPr>
      </w:pPr>
      <w:r w:rsidRPr="0074271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lastRenderedPageBreak/>
        <w:t xml:space="preserve">Table </w:t>
      </w:r>
      <w:r w:rsidR="0074271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S</w:t>
      </w:r>
      <w:r w:rsidRPr="0074271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2. A</w:t>
      </w:r>
      <w:r w:rsidR="0074271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ttempted </w:t>
      </w:r>
      <w:r w:rsidRPr="0074271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S</w:t>
      </w:r>
      <w:r w:rsidR="0074271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uicide</w:t>
      </w:r>
      <w:r w:rsidRPr="0074271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 incidence.</w:t>
      </w:r>
      <w:r w:rsidRPr="00801283">
        <w:rPr>
          <w:rFonts w:ascii="Times New Roman" w:hAnsi="Times New Roman" w:cs="Times New Roman"/>
          <w:i w:val="0"/>
          <w:color w:val="auto"/>
          <w:sz w:val="24"/>
          <w:lang w:val="en-GB"/>
        </w:rPr>
        <w:t xml:space="preserve"> Incidence rate ratio (IRR) with 95% confidence interval based on Poisson regression model. </w:t>
      </w:r>
    </w:p>
    <w:tbl>
      <w:tblPr>
        <w:tblStyle w:val="TableGrid"/>
        <w:tblW w:w="14212" w:type="dxa"/>
        <w:tblLook w:val="04A0" w:firstRow="1" w:lastRow="0" w:firstColumn="1" w:lastColumn="0" w:noHBand="0" w:noVBand="1"/>
      </w:tblPr>
      <w:tblGrid>
        <w:gridCol w:w="2712"/>
        <w:gridCol w:w="2996"/>
        <w:gridCol w:w="1729"/>
        <w:gridCol w:w="1030"/>
        <w:gridCol w:w="1703"/>
        <w:gridCol w:w="1423"/>
        <w:gridCol w:w="1282"/>
        <w:gridCol w:w="1337"/>
      </w:tblGrid>
      <w:tr w:rsidR="008801AD" w:rsidRPr="00565770" w14:paraId="050AF1C5" w14:textId="18B0902C" w:rsidTr="00565770">
        <w:trPr>
          <w:trHeight w:val="320"/>
        </w:trPr>
        <w:tc>
          <w:tcPr>
            <w:tcW w:w="2712" w:type="dxa"/>
            <w:tcBorders>
              <w:bottom w:val="single" w:sz="4" w:space="0" w:color="auto"/>
            </w:tcBorders>
            <w:noWrap/>
            <w:hideMark/>
          </w:tcPr>
          <w:p w14:paraId="339B66F5" w14:textId="77777777" w:rsidR="008801AD" w:rsidRPr="00565770" w:rsidRDefault="008801AD" w:rsidP="00F875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bottom w:val="single" w:sz="4" w:space="0" w:color="auto"/>
            </w:tcBorders>
            <w:noWrap/>
            <w:hideMark/>
          </w:tcPr>
          <w:p w14:paraId="6BC9A356" w14:textId="77777777" w:rsidR="008801AD" w:rsidRPr="00565770" w:rsidRDefault="008801AD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hideMark/>
          </w:tcPr>
          <w:p w14:paraId="318C0E62" w14:textId="476B44EC" w:rsidR="008801AD" w:rsidRPr="00565770" w:rsidRDefault="008801AD" w:rsidP="00D11D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 xml:space="preserve">Person-years 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65108E0E" w14:textId="77777777" w:rsidR="008801AD" w:rsidRPr="00565770" w:rsidRDefault="008801AD" w:rsidP="00D11D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Event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14:paraId="4726A1BA" w14:textId="4DD251BD" w:rsidR="008801AD" w:rsidRPr="00565770" w:rsidRDefault="008801AD" w:rsidP="00D11D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Rate</w:t>
            </w:r>
            <w:r w:rsidR="003A4525" w:rsidRPr="00565770">
              <w:rPr>
                <w:rFonts w:ascii="Times New Roman" w:hAnsi="Times New Roman" w:cs="Times New Roman"/>
                <w:b/>
                <w:lang w:val="en-US"/>
              </w:rPr>
              <w:t xml:space="preserve"> (1/100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B68C957" w14:textId="1DA48F90" w:rsidR="008801AD" w:rsidRPr="00565770" w:rsidRDefault="008801AD" w:rsidP="00D11D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hideMark/>
          </w:tcPr>
          <w:p w14:paraId="301732F7" w14:textId="34F80F1E" w:rsidR="008801AD" w:rsidRPr="00565770" w:rsidRDefault="008801AD" w:rsidP="00D11D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IR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897A606" w14:textId="0190C309" w:rsidR="008801AD" w:rsidRPr="00565770" w:rsidRDefault="008801AD" w:rsidP="00D11D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E921D0" w:rsidRPr="00565770" w14:paraId="035C49C3" w14:textId="7CC91D4D" w:rsidTr="00565770">
        <w:trPr>
          <w:trHeight w:val="320"/>
        </w:trPr>
        <w:tc>
          <w:tcPr>
            <w:tcW w:w="2712" w:type="dxa"/>
            <w:vMerge w:val="restart"/>
            <w:noWrap/>
            <w:vAlign w:val="center"/>
            <w:hideMark/>
          </w:tcPr>
          <w:p w14:paraId="0FE9C359" w14:textId="77777777" w:rsidR="00E921D0" w:rsidRPr="00565770" w:rsidRDefault="00E921D0" w:rsidP="00E921D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HC use in year 2017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15F7EA54" w14:textId="77777777" w:rsidR="00E921D0" w:rsidRPr="00565770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no HC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62E54672" w14:textId="0FBE37C8" w:rsidR="00E921D0" w:rsidRPr="00565770" w:rsidRDefault="00D543BB" w:rsidP="00D11D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6.</w:t>
            </w:r>
            <w:r w:rsidR="00E921D0" w:rsidRPr="00565770">
              <w:rPr>
                <w:rFonts w:ascii="Times New Roman" w:hAnsi="Times New Roman" w:cs="Times New Roman"/>
                <w:lang w:val="en-US"/>
              </w:rPr>
              <w:t>962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10CC6A85" w14:textId="77777777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474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0D1F2166" w14:textId="41007486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423" w:type="dxa"/>
            <w:tcBorders>
              <w:bottom w:val="nil"/>
            </w:tcBorders>
          </w:tcPr>
          <w:p w14:paraId="33BCD0C5" w14:textId="3B169839" w:rsidR="00E921D0" w:rsidRPr="00565770" w:rsidRDefault="00E921D0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74, 0.88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7E50F88E" w14:textId="37CAEFC0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4A760D1B" w14:textId="10BD5E25" w:rsidR="00E921D0" w:rsidRPr="00565770" w:rsidRDefault="00E921D0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921D0" w:rsidRPr="00565770" w14:paraId="2B73D7F1" w14:textId="2DE1A1A5" w:rsidTr="00565770">
        <w:trPr>
          <w:trHeight w:val="320"/>
        </w:trPr>
        <w:tc>
          <w:tcPr>
            <w:tcW w:w="2712" w:type="dxa"/>
            <w:vMerge/>
            <w:noWrap/>
            <w:vAlign w:val="center"/>
            <w:hideMark/>
          </w:tcPr>
          <w:p w14:paraId="06868028" w14:textId="77777777" w:rsidR="00E921D0" w:rsidRPr="00565770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EF287D" w14:textId="77777777" w:rsidR="00E921D0" w:rsidRPr="00565770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HC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F138D3" w14:textId="77777777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587.384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1DC268" w14:textId="77777777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344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B7DBC3" w14:textId="7C682F4B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74E3A30F" w14:textId="70B0C106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53, 0.65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76825C" w14:textId="098E08B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440312CE" w14:textId="4DF86FDE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63</w:t>
            </w:r>
            <w:r w:rsidR="00D11D23" w:rsidRPr="00565770">
              <w:rPr>
                <w:rFonts w:ascii="Times New Roman" w:hAnsi="Times New Roman" w:cs="Times New Roman"/>
              </w:rPr>
              <w:t>,</w:t>
            </w:r>
            <w:r w:rsidRPr="00565770">
              <w:rPr>
                <w:rFonts w:ascii="Times New Roman" w:hAnsi="Times New Roman" w:cs="Times New Roman"/>
              </w:rPr>
              <w:t xml:space="preserve"> 0.83</w:t>
            </w:r>
          </w:p>
        </w:tc>
      </w:tr>
      <w:tr w:rsidR="00E921D0" w:rsidRPr="00565770" w14:paraId="36E2EB3C" w14:textId="44F536D6" w:rsidTr="00565770">
        <w:trPr>
          <w:trHeight w:val="320"/>
        </w:trPr>
        <w:tc>
          <w:tcPr>
            <w:tcW w:w="2712" w:type="dxa"/>
            <w:vMerge w:val="restart"/>
            <w:noWrap/>
            <w:vAlign w:val="center"/>
            <w:hideMark/>
          </w:tcPr>
          <w:p w14:paraId="16300E32" w14:textId="77777777" w:rsidR="00E921D0" w:rsidRPr="00565770" w:rsidRDefault="00E921D0" w:rsidP="00E921D0">
            <w:pPr>
              <w:rPr>
                <w:rFonts w:ascii="Times New Roman" w:hAnsi="Times New Roman" w:cs="Times New Roman"/>
                <w:b/>
              </w:rPr>
            </w:pPr>
            <w:r w:rsidRPr="00565770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4C9D5F3E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4C5BA783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54.090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73362C32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004A71AE" w14:textId="2545499F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423" w:type="dxa"/>
            <w:tcBorders>
              <w:bottom w:val="nil"/>
            </w:tcBorders>
          </w:tcPr>
          <w:p w14:paraId="247DC90A" w14:textId="3D17C44E" w:rsidR="00E921D0" w:rsidRPr="00565770" w:rsidRDefault="00E921D0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</w:rPr>
              <w:t>1.42, 1.83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42F7C8E6" w14:textId="0B04D410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0E458CF5" w14:textId="7CB75D2E" w:rsidR="00E921D0" w:rsidRPr="00565770" w:rsidRDefault="00E921D0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921D0" w:rsidRPr="00565770" w14:paraId="2A0240E2" w14:textId="1D3D44FC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3A673031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23B0A803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4B2A3742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81.18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2D96B359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96B250B" w14:textId="0BEDC80B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99F518F" w14:textId="6AE0A9A8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75, 0.9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E78C3F3" w14:textId="41C846DE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28C30F1" w14:textId="08E0EFFE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4</w:t>
            </w:r>
            <w:r w:rsidR="00D11D23" w:rsidRPr="00565770">
              <w:rPr>
                <w:rFonts w:ascii="Times New Roman" w:hAnsi="Times New Roman" w:cs="Times New Roman"/>
              </w:rPr>
              <w:t>,</w:t>
            </w:r>
            <w:r w:rsidRPr="00565770">
              <w:rPr>
                <w:rFonts w:ascii="Times New Roman" w:hAnsi="Times New Roman" w:cs="Times New Roman"/>
              </w:rPr>
              <w:t xml:space="preserve"> 0.63</w:t>
            </w:r>
          </w:p>
        </w:tc>
      </w:tr>
      <w:tr w:rsidR="00E921D0" w:rsidRPr="00565770" w14:paraId="116BDA45" w14:textId="673E6CA2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337FDE77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4B865631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 xml:space="preserve">25-29 years 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BA58345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54.72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17A9D65F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991A7FE" w14:textId="0B55B79F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280A674" w14:textId="1FAA38F9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7, 0.6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3E69EEE" w14:textId="622CF609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</w:t>
            </w:r>
            <w:r w:rsidR="00D11D23" w:rsidRPr="005657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0DA6FF2" w14:textId="3045A3C4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8</w:t>
            </w:r>
            <w:r w:rsidR="00D11D23" w:rsidRPr="00565770">
              <w:rPr>
                <w:rFonts w:ascii="Times New Roman" w:hAnsi="Times New Roman" w:cs="Times New Roman"/>
              </w:rPr>
              <w:t>,</w:t>
            </w:r>
            <w:r w:rsidRPr="00565770">
              <w:rPr>
                <w:rFonts w:ascii="Times New Roman" w:hAnsi="Times New Roman" w:cs="Times New Roman"/>
              </w:rPr>
              <w:t xml:space="preserve"> 0.43</w:t>
            </w:r>
          </w:p>
        </w:tc>
      </w:tr>
      <w:tr w:rsidR="00E921D0" w:rsidRPr="00565770" w14:paraId="34AB467B" w14:textId="370582BD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71A13951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5120D7BA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400EBC9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76.56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62626977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7474E659" w14:textId="16AE044E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B49ED55" w14:textId="7BA2C12B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5, 0.5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3B5E8A8" w14:textId="58F8FF1D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</w:t>
            </w:r>
            <w:r w:rsidR="00D11D23" w:rsidRPr="005657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9754EBF" w14:textId="048B404A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</w:t>
            </w:r>
            <w:r w:rsidR="00D11D23" w:rsidRPr="00565770">
              <w:rPr>
                <w:rFonts w:ascii="Times New Roman" w:hAnsi="Times New Roman" w:cs="Times New Roman"/>
              </w:rPr>
              <w:t>2,</w:t>
            </w:r>
            <w:r w:rsidRPr="00565770">
              <w:rPr>
                <w:rFonts w:ascii="Times New Roman" w:hAnsi="Times New Roman" w:cs="Times New Roman"/>
              </w:rPr>
              <w:t xml:space="preserve"> 0.36</w:t>
            </w:r>
          </w:p>
        </w:tc>
      </w:tr>
      <w:tr w:rsidR="00E921D0" w:rsidRPr="00565770" w14:paraId="58F8CF63" w14:textId="545AD72B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29BBA12B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1E22C936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378DE73F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34.36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59ED326D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7BB477EE" w14:textId="06256BC0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4994D8E" w14:textId="29A9AD10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2, 0.5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5569DAB9" w14:textId="701286BA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BFD6809" w14:textId="1BE7CEC6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9</w:t>
            </w:r>
            <w:r w:rsidR="00D11D23" w:rsidRPr="00565770">
              <w:rPr>
                <w:rFonts w:ascii="Times New Roman" w:hAnsi="Times New Roman" w:cs="Times New Roman"/>
              </w:rPr>
              <w:t>,</w:t>
            </w:r>
            <w:r w:rsidRPr="00565770">
              <w:rPr>
                <w:rFonts w:ascii="Times New Roman" w:hAnsi="Times New Roman" w:cs="Times New Roman"/>
              </w:rPr>
              <w:t xml:space="preserve"> 0.35</w:t>
            </w:r>
          </w:p>
        </w:tc>
      </w:tr>
      <w:tr w:rsidR="00E921D0" w:rsidRPr="00565770" w14:paraId="539A42DA" w14:textId="038CEBD4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5C38DD2F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0C8A3436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D01B0D1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00.5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34E91A6B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DA74233" w14:textId="474F4DC4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8BE89CF" w14:textId="0772A43D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24, 0.4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4A39BBC" w14:textId="6508770B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03FCD3A" w14:textId="0FDEE2AC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15</w:t>
            </w:r>
            <w:r w:rsidR="00D11D23" w:rsidRPr="00565770">
              <w:rPr>
                <w:rFonts w:ascii="Times New Roman" w:hAnsi="Times New Roman" w:cs="Times New Roman"/>
                <w:lang w:val="en-US"/>
              </w:rPr>
              <w:t>,</w:t>
            </w:r>
            <w:r w:rsidRPr="00565770">
              <w:rPr>
                <w:rFonts w:ascii="Times New Roman" w:hAnsi="Times New Roman" w:cs="Times New Roman"/>
                <w:lang w:val="en-US"/>
              </w:rPr>
              <w:t xml:space="preserve"> 0.31</w:t>
            </w:r>
          </w:p>
        </w:tc>
      </w:tr>
      <w:tr w:rsidR="00E921D0" w:rsidRPr="00565770" w14:paraId="776E2509" w14:textId="3AB1002A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600390F1" w14:textId="77777777" w:rsidR="00E921D0" w:rsidRPr="00565770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DC4F09" w14:textId="77777777" w:rsidR="00E921D0" w:rsidRPr="00565770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45-49 years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D0CBCF" w14:textId="77777777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72.876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279F3D" w14:textId="77777777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14B53C" w14:textId="2711A376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4A55E225" w14:textId="44B19F13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14, 0.37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79A2FB" w14:textId="3BB17520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336019C9" w14:textId="41BB8FA0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09</w:t>
            </w:r>
            <w:r w:rsidR="00D11D23" w:rsidRPr="00565770">
              <w:rPr>
                <w:rFonts w:ascii="Times New Roman" w:hAnsi="Times New Roman" w:cs="Times New Roman"/>
                <w:lang w:val="en-US"/>
              </w:rPr>
              <w:t>,</w:t>
            </w:r>
            <w:r w:rsidRPr="00565770">
              <w:rPr>
                <w:rFonts w:ascii="Times New Roman" w:hAnsi="Times New Roman" w:cs="Times New Roman"/>
                <w:lang w:val="en-US"/>
              </w:rPr>
              <w:t xml:space="preserve"> 0.24</w:t>
            </w:r>
          </w:p>
        </w:tc>
      </w:tr>
      <w:tr w:rsidR="00E921D0" w:rsidRPr="00565770" w14:paraId="55726DF1" w14:textId="08C9F549" w:rsidTr="00565770">
        <w:trPr>
          <w:trHeight w:val="320"/>
        </w:trPr>
        <w:tc>
          <w:tcPr>
            <w:tcW w:w="2712" w:type="dxa"/>
            <w:vMerge w:val="restart"/>
            <w:noWrap/>
            <w:vAlign w:val="center"/>
            <w:hideMark/>
          </w:tcPr>
          <w:p w14:paraId="578FD0C4" w14:textId="77777777" w:rsidR="00E921D0" w:rsidRPr="00565770" w:rsidRDefault="00E921D0" w:rsidP="00E921D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Socioeconomic group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4348CAD7" w14:textId="77777777" w:rsidR="00E921D0" w:rsidRPr="00565770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Self-employed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5A9A7990" w14:textId="77777777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41.495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733672E2" w14:textId="77777777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0AE245AF" w14:textId="162F41C2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23" w:type="dxa"/>
            <w:tcBorders>
              <w:bottom w:val="nil"/>
            </w:tcBorders>
          </w:tcPr>
          <w:p w14:paraId="0EB96295" w14:textId="1A4AD6E7" w:rsidR="00E921D0" w:rsidRPr="00565770" w:rsidRDefault="00E921D0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</w:rPr>
              <w:t>0.28, 0.72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25980E89" w14:textId="0135C64B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46D3AD03" w14:textId="440FDDC8" w:rsidR="00E921D0" w:rsidRPr="00565770" w:rsidRDefault="00E921D0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921D0" w:rsidRPr="00565770" w14:paraId="2659DE12" w14:textId="41A12E79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21F09E07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26EB4677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Upper-level employe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AFB077E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43.86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B5B3274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74AB897E" w14:textId="0E09CBC4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567E221" w14:textId="49E3CB2F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0, 0.2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73C6A2A1" w14:textId="52801CBA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F809E63" w14:textId="0DE52CEF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8</w:t>
            </w:r>
            <w:r w:rsidR="00D11D23" w:rsidRPr="00565770">
              <w:rPr>
                <w:rFonts w:ascii="Times New Roman" w:hAnsi="Times New Roman" w:cs="Times New Roman"/>
              </w:rPr>
              <w:t>,</w:t>
            </w:r>
            <w:r w:rsidRPr="00565770">
              <w:rPr>
                <w:rFonts w:ascii="Times New Roman" w:hAnsi="Times New Roman" w:cs="Times New Roman"/>
              </w:rPr>
              <w:t xml:space="preserve"> 0.62</w:t>
            </w:r>
          </w:p>
        </w:tc>
      </w:tr>
      <w:tr w:rsidR="00E921D0" w:rsidRPr="00565770" w14:paraId="6EDF1474" w14:textId="64493246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60A91B73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528EEC7C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Lower-level employe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013257E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18.34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09922174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461A07FA" w14:textId="7D325F9F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F24F63F" w14:textId="45EC5B09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6, 0.3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FB0DB6F" w14:textId="5B2B9AFF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71AA05D" w14:textId="6F448B13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2, 1.10</w:t>
            </w:r>
          </w:p>
        </w:tc>
      </w:tr>
      <w:tr w:rsidR="00E921D0" w:rsidRPr="00565770" w14:paraId="17F15E67" w14:textId="0386F012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7F208BF7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1EA67D3E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Manual worke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41F6666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74.37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3A83DB4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18541CE7" w14:textId="231A50A5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6F24F7D" w14:textId="2B64D2B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53, 0.7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DE57CCB" w14:textId="6514FA3B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AB4A5AC" w14:textId="042910D5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86, 2.28</w:t>
            </w:r>
          </w:p>
        </w:tc>
      </w:tr>
      <w:tr w:rsidR="00E921D0" w:rsidRPr="00565770" w14:paraId="338B2ADF" w14:textId="2F44AE19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21BF4334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4181D4B1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Student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CC969FC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40.11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45F3C0AA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333049D" w14:textId="3E77CA6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CF45C" w14:textId="1C39C390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04, 1.3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744C01E" w14:textId="17F8A60F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8D7BD29" w14:textId="1957538D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61, 4.07</w:t>
            </w:r>
          </w:p>
        </w:tc>
      </w:tr>
      <w:tr w:rsidR="00E921D0" w:rsidRPr="00565770" w14:paraId="1FEDD6AC" w14:textId="0780C40F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7CF87D08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63E19BCF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Pensione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6123306F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0.51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1E06032B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7B45139" w14:textId="5D03AE78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012CD4B" w14:textId="089A9016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.66, 4.3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0B9CF84A" w14:textId="711EE05E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1EE3828" w14:textId="41C61D9A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4.49, 12.37</w:t>
            </w:r>
          </w:p>
        </w:tc>
      </w:tr>
      <w:tr w:rsidR="00E921D0" w:rsidRPr="00565770" w14:paraId="3FA5A458" w14:textId="5AED4606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02514946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0374AC2B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DFDA7C5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01.71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719F93C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A7B6B18" w14:textId="5EBC5FF6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81A3BE4" w14:textId="6A64DAC2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00, 1.4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2BC8565B" w14:textId="30573F78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BA438CF" w14:textId="42D1EE25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62, 4.25</w:t>
            </w:r>
          </w:p>
        </w:tc>
      </w:tr>
      <w:tr w:rsidR="00E921D0" w:rsidRPr="00565770" w14:paraId="43CB46D6" w14:textId="462434DE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509EA227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BF985E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454510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0.891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77347A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2518F8" w14:textId="4E4B68C5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53DAC5BA" w14:textId="16020B0A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88, 1.43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3BAF92" w14:textId="3D48D414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2</w:t>
            </w:r>
            <w:r w:rsidR="00D11D23" w:rsidRPr="00565770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760CF00D" w14:textId="200FE295" w:rsidR="00E921D0" w:rsidRPr="00565770" w:rsidRDefault="00D11D23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1.49, 4.11</w:t>
            </w:r>
          </w:p>
        </w:tc>
      </w:tr>
      <w:tr w:rsidR="00E921D0" w:rsidRPr="00565770" w14:paraId="10648118" w14:textId="696226E5" w:rsidTr="00565770">
        <w:trPr>
          <w:trHeight w:val="320"/>
        </w:trPr>
        <w:tc>
          <w:tcPr>
            <w:tcW w:w="2712" w:type="dxa"/>
            <w:vMerge w:val="restart"/>
            <w:noWrap/>
            <w:hideMark/>
          </w:tcPr>
          <w:p w14:paraId="68694E91" w14:textId="77777777" w:rsidR="00E921D0" w:rsidRPr="00565770" w:rsidRDefault="00E921D0" w:rsidP="00E921D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5770">
              <w:rPr>
                <w:rFonts w:ascii="Times New Roman" w:hAnsi="Times New Roman" w:cs="Times New Roman"/>
                <w:b/>
                <w:lang w:val="en-US"/>
              </w:rPr>
              <w:t>Education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2AF7EDD0" w14:textId="77777777" w:rsidR="00E921D0" w:rsidRPr="00565770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Upper secondary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046B15F0" w14:textId="77777777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544.112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1B3555B5" w14:textId="77777777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325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6825B919" w14:textId="3A66D8AA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423" w:type="dxa"/>
            <w:tcBorders>
              <w:bottom w:val="nil"/>
            </w:tcBorders>
          </w:tcPr>
          <w:p w14:paraId="5806C1AA" w14:textId="4108708F" w:rsidR="00E921D0" w:rsidRPr="00565770" w:rsidRDefault="00E921D0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53, 0.67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0A3AE4B4" w14:textId="168F0606" w:rsidR="00E921D0" w:rsidRPr="00565770" w:rsidRDefault="00D11D23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757B08EA" w14:textId="3955C504" w:rsidR="00E921D0" w:rsidRPr="00565770" w:rsidRDefault="00D11D23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921D0" w:rsidRPr="00565770" w14:paraId="14224864" w14:textId="0C11DE2A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7AB935EE" w14:textId="77777777" w:rsidR="00E921D0" w:rsidRPr="00565770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2E56DEDA" w14:textId="22C7823E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Post-secondary non-</w:t>
            </w:r>
            <w:r w:rsidR="00D11D23" w:rsidRPr="00565770">
              <w:rPr>
                <w:rFonts w:ascii="Times New Roman" w:hAnsi="Times New Roman" w:cs="Times New Roman"/>
                <w:lang w:val="en-US"/>
              </w:rPr>
              <w:t>t</w:t>
            </w:r>
            <w:r w:rsidRPr="00565770">
              <w:rPr>
                <w:rFonts w:ascii="Times New Roman" w:hAnsi="Times New Roman" w:cs="Times New Roman"/>
                <w:lang w:val="en-US"/>
              </w:rPr>
              <w:t>ertiary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5B0208B" w14:textId="77777777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7.48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60DD5C0C" w14:textId="77777777" w:rsidR="00E921D0" w:rsidRPr="00565770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&lt;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27211340" w14:textId="1B46863E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0187BAB" w14:textId="38F6A059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>0.00, 0</w:t>
            </w:r>
            <w:r w:rsidRPr="00565770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3AEC3E64" w14:textId="24AB3668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484AD21" w14:textId="4582B209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3, 1.59</w:t>
            </w:r>
          </w:p>
        </w:tc>
      </w:tr>
      <w:tr w:rsidR="00E921D0" w:rsidRPr="00565770" w14:paraId="200CDC7C" w14:textId="10F2837D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023FD170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65527680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Short-cycle tertiary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798EAEA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0.79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3078D865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271255D0" w14:textId="32A54B8D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AE3E31F" w14:textId="460873BD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7, 0.4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0572CC1B" w14:textId="239525DB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2AB043D" w14:textId="45ECDB9B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5, 0.73</w:t>
            </w:r>
          </w:p>
        </w:tc>
      </w:tr>
      <w:tr w:rsidR="00E921D0" w:rsidRPr="00565770" w14:paraId="79248029" w14:textId="35CE69FC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28734F20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6AAF3C70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Bachelo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FAE8F45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24.22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46BB2A33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154EC218" w14:textId="3AF0B87E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45977A3" w14:textId="46F0E35B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9, 0.1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0978C4D9" w14:textId="18B447B9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AC4A982" w14:textId="129DB1F6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5, 0.32</w:t>
            </w:r>
          </w:p>
        </w:tc>
      </w:tr>
      <w:tr w:rsidR="00E921D0" w:rsidRPr="00565770" w14:paraId="5179B46A" w14:textId="75A7CC92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0855A21A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58388700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Maste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B9FF6C0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24.13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12C9DEDF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577D08D" w14:textId="5D6721A0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79D8815" w14:textId="13FBEDA0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8, 0.2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0888C43" w14:textId="04CD7DCA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15FEFE8" w14:textId="0BDB10F7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4, 0.37</w:t>
            </w:r>
          </w:p>
        </w:tc>
      </w:tr>
      <w:tr w:rsidR="00E921D0" w:rsidRPr="00565770" w14:paraId="07A0F620" w14:textId="18835C4B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450B2AB0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58717628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Doctoral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3CEBCAB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.52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D28A151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1AC19F48" w14:textId="24917A16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CF4D9E4" w14:textId="2427752B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04, 0.8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1085491" w14:textId="09A59264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27867E4" w14:textId="38B4448A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4, 1.83</w:t>
            </w:r>
          </w:p>
        </w:tc>
      </w:tr>
      <w:tr w:rsidR="00E921D0" w:rsidRPr="00565770" w14:paraId="019FC068" w14:textId="6036439C" w:rsidTr="00565770">
        <w:trPr>
          <w:trHeight w:val="320"/>
        </w:trPr>
        <w:tc>
          <w:tcPr>
            <w:tcW w:w="2712" w:type="dxa"/>
            <w:vMerge/>
            <w:noWrap/>
          </w:tcPr>
          <w:p w14:paraId="450EECFC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noWrap/>
          </w:tcPr>
          <w:p w14:paraId="68A664B3" w14:textId="77777777" w:rsidR="00E921D0" w:rsidRPr="00565770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</w:tcPr>
          <w:p w14:paraId="5272091C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37.063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</w:tcPr>
          <w:p w14:paraId="7BD44817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</w:tcPr>
          <w:p w14:paraId="19DEA127" w14:textId="4C946A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7CCD8C39" w14:textId="081BA859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68, 2.03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</w:tcPr>
          <w:p w14:paraId="0CD92652" w14:textId="3BCE43D3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1CCC90D7" w14:textId="682C3823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.69, 3.58</w:t>
            </w:r>
          </w:p>
        </w:tc>
      </w:tr>
      <w:tr w:rsidR="00E921D0" w:rsidRPr="00565770" w14:paraId="44059B97" w14:textId="6EDD586D" w:rsidTr="00565770">
        <w:trPr>
          <w:trHeight w:val="320"/>
        </w:trPr>
        <w:tc>
          <w:tcPr>
            <w:tcW w:w="2712" w:type="dxa"/>
            <w:vMerge w:val="restart"/>
            <w:noWrap/>
            <w:vAlign w:val="center"/>
            <w:hideMark/>
          </w:tcPr>
          <w:p w14:paraId="68A4F420" w14:textId="77777777" w:rsidR="00E921D0" w:rsidRPr="00565770" w:rsidRDefault="00E921D0" w:rsidP="00E921D0">
            <w:pPr>
              <w:rPr>
                <w:rFonts w:ascii="Times New Roman" w:hAnsi="Times New Roman" w:cs="Times New Roman"/>
                <w:b/>
              </w:rPr>
            </w:pPr>
            <w:r w:rsidRPr="00565770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1B365F1F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0FEBF1FF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805.364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69AF6CEC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09F276CD" w14:textId="4C6B8600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23" w:type="dxa"/>
            <w:tcBorders>
              <w:bottom w:val="nil"/>
            </w:tcBorders>
          </w:tcPr>
          <w:p w14:paraId="535DEB7F" w14:textId="2AB9C7E2" w:rsidR="00E921D0" w:rsidRPr="00565770" w:rsidRDefault="00E921D0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</w:rPr>
              <w:t>0.77, 0.89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35C43A84" w14:textId="4B1ADFE3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3C964303" w14:textId="1B140142" w:rsidR="00E921D0" w:rsidRPr="00565770" w:rsidRDefault="00D11D23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565770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921D0" w:rsidRPr="00565770" w14:paraId="67E8B42C" w14:textId="6B9595D7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262ECE31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6CA8FB93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9C82513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302.02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E430850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CA2F107" w14:textId="3DFE187F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5465C01" w14:textId="7EAD022B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2, 0.3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2057F12" w14:textId="607F5105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4A24B72" w14:textId="37F482B7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27, 0.42</w:t>
            </w:r>
          </w:p>
        </w:tc>
      </w:tr>
      <w:tr w:rsidR="00E921D0" w:rsidRPr="00565770" w14:paraId="2B967A2F" w14:textId="41353572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6554E5A2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04FA560A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2C37D7A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3.21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0B15B81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F1047D1" w14:textId="6CAC6871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72B963C" w14:textId="56EF4ADB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79, 1.3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0EA002C2" w14:textId="6757D180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</w:t>
            </w:r>
            <w:r w:rsidR="00D11D23" w:rsidRPr="0056577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15038DF" w14:textId="00F47205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96, 1.60</w:t>
            </w:r>
          </w:p>
        </w:tc>
      </w:tr>
      <w:tr w:rsidR="00E921D0" w:rsidRPr="00565770" w14:paraId="590DF557" w14:textId="6DA29069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46DA2F45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3B544DDF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C3C3BC1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2.18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1DCD297E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2BD7A19" w14:textId="35F3040A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9459C44" w14:textId="2A182A39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1, 2.5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A01FB2F" w14:textId="12091F6E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08AFE57" w14:textId="31824939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8, 3.93</w:t>
            </w:r>
          </w:p>
        </w:tc>
      </w:tr>
      <w:tr w:rsidR="00E921D0" w:rsidRPr="00565770" w14:paraId="4E416CF9" w14:textId="3F4BFC30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0789FE73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</w:tcBorders>
            <w:noWrap/>
            <w:hideMark/>
          </w:tcPr>
          <w:p w14:paraId="53F32E35" w14:textId="77777777" w:rsidR="00E921D0" w:rsidRPr="00565770" w:rsidRDefault="00E921D0" w:rsidP="00E921D0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29" w:type="dxa"/>
            <w:tcBorders>
              <w:top w:val="nil"/>
            </w:tcBorders>
            <w:noWrap/>
            <w:hideMark/>
          </w:tcPr>
          <w:p w14:paraId="33409C71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1.558</w:t>
            </w:r>
          </w:p>
        </w:tc>
        <w:tc>
          <w:tcPr>
            <w:tcW w:w="1030" w:type="dxa"/>
            <w:tcBorders>
              <w:top w:val="nil"/>
            </w:tcBorders>
            <w:noWrap/>
            <w:hideMark/>
          </w:tcPr>
          <w:p w14:paraId="50BE7830" w14:textId="77777777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3" w:type="dxa"/>
            <w:tcBorders>
              <w:top w:val="nil"/>
            </w:tcBorders>
            <w:noWrap/>
            <w:hideMark/>
          </w:tcPr>
          <w:p w14:paraId="36159AD0" w14:textId="288141C1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23" w:type="dxa"/>
            <w:tcBorders>
              <w:top w:val="nil"/>
            </w:tcBorders>
          </w:tcPr>
          <w:p w14:paraId="2DB30576" w14:textId="2A76CA82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02,-3.58</w:t>
            </w:r>
          </w:p>
        </w:tc>
        <w:tc>
          <w:tcPr>
            <w:tcW w:w="1282" w:type="dxa"/>
            <w:tcBorders>
              <w:top w:val="nil"/>
            </w:tcBorders>
            <w:noWrap/>
            <w:hideMark/>
          </w:tcPr>
          <w:p w14:paraId="75E0DB13" w14:textId="04A4B400" w:rsidR="00E921D0" w:rsidRPr="00565770" w:rsidRDefault="00E921D0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37" w:type="dxa"/>
            <w:tcBorders>
              <w:top w:val="nil"/>
            </w:tcBorders>
          </w:tcPr>
          <w:p w14:paraId="61169A32" w14:textId="0405F52F" w:rsidR="00E921D0" w:rsidRPr="00565770" w:rsidRDefault="00D11D23" w:rsidP="00D11D23">
            <w:pPr>
              <w:rPr>
                <w:rFonts w:ascii="Times New Roman" w:hAnsi="Times New Roman" w:cs="Times New Roman"/>
              </w:rPr>
            </w:pPr>
            <w:r w:rsidRPr="00565770">
              <w:rPr>
                <w:rFonts w:ascii="Times New Roman" w:hAnsi="Times New Roman" w:cs="Times New Roman"/>
              </w:rPr>
              <w:t>0.11, 5.51</w:t>
            </w:r>
          </w:p>
        </w:tc>
      </w:tr>
    </w:tbl>
    <w:p w14:paraId="3EFE7D13" w14:textId="2F7A29A8" w:rsidR="003C1881" w:rsidRDefault="003C1881" w:rsidP="003C1881">
      <w:pPr>
        <w:rPr>
          <w:lang w:val="en-GB"/>
        </w:rPr>
      </w:pPr>
    </w:p>
    <w:p w14:paraId="7C9CD9BC" w14:textId="07DAC8A4" w:rsidR="005A18EB" w:rsidRPr="005A18EB" w:rsidRDefault="005A18EB" w:rsidP="003C1881">
      <w:pPr>
        <w:rPr>
          <w:rFonts w:ascii="Times New Roman" w:hAnsi="Times New Roman" w:cs="Times New Roman"/>
          <w:lang w:val="en-GB"/>
        </w:rPr>
      </w:pPr>
      <w:r w:rsidRPr="005A18EB">
        <w:rPr>
          <w:rFonts w:ascii="Times New Roman" w:hAnsi="Times New Roman" w:cs="Times New Roman"/>
          <w:sz w:val="20"/>
          <w:lang w:val="en-GB"/>
        </w:rPr>
        <w:t>HC, hormonal contraception</w:t>
      </w:r>
    </w:p>
    <w:p w14:paraId="10F1D35E" w14:textId="6D26A63E" w:rsidR="007E13F6" w:rsidRDefault="007E13F6">
      <w:pPr>
        <w:rPr>
          <w:i/>
          <w:iCs/>
          <w:color w:val="44546A" w:themeColor="text2"/>
          <w:sz w:val="18"/>
          <w:szCs w:val="18"/>
          <w:lang w:val="en-GB"/>
        </w:rPr>
      </w:pPr>
    </w:p>
    <w:p w14:paraId="7E18351C" w14:textId="77777777" w:rsidR="005A18EB" w:rsidRDefault="005A18EB">
      <w:pPr>
        <w:rPr>
          <w:i/>
          <w:iCs/>
          <w:color w:val="44546A" w:themeColor="text2"/>
          <w:szCs w:val="18"/>
          <w:lang w:val="en-GB"/>
        </w:rPr>
      </w:pPr>
      <w:r>
        <w:rPr>
          <w:i/>
          <w:iCs/>
          <w:color w:val="44546A" w:themeColor="text2"/>
          <w:szCs w:val="18"/>
          <w:lang w:val="en-GB"/>
        </w:rPr>
        <w:br w:type="page"/>
      </w:r>
    </w:p>
    <w:p w14:paraId="27E1D81C" w14:textId="0B0BE2BC" w:rsidR="007E13F6" w:rsidRPr="005A18EB" w:rsidRDefault="007E13F6" w:rsidP="005A18EB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18"/>
          <w:lang w:val="en-GB"/>
        </w:rPr>
      </w:pP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lastRenderedPageBreak/>
        <w:t>Table S3</w:t>
      </w:r>
      <w:r w:rsid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. </w:t>
      </w:r>
      <w:r w:rsidR="00F74706"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Associations between current HC use and </w:t>
      </w:r>
      <w:r w:rsid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attempted suicide </w:t>
      </w:r>
      <w:r w:rsidR="00F74706"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in age-stratified analyses. </w:t>
      </w:r>
      <w:r w:rsidR="00F74706" w:rsidRPr="005A18EB">
        <w:rPr>
          <w:rFonts w:ascii="Times New Roman" w:hAnsi="Times New Roman" w:cs="Times New Roman"/>
          <w:iCs/>
          <w:sz w:val="24"/>
          <w:szCs w:val="18"/>
          <w:lang w:val="en-GB"/>
        </w:rPr>
        <w:t>Model controlled for marital status, socioeconomic status, education, chronic diseases (reimbursement codes</w:t>
      </w:r>
      <w:r w:rsidR="00F74706" w:rsidRPr="005A18EB">
        <w:rPr>
          <w:rFonts w:ascii="Times New Roman" w:hAnsi="Times New Roman" w:cs="Times New Roman"/>
          <w:iCs/>
          <w:sz w:val="24"/>
          <w:szCs w:val="18"/>
          <w:vertAlign w:val="superscript"/>
          <w:lang w:val="en-GB"/>
        </w:rPr>
        <w:t>*</w:t>
      </w:r>
      <w:r w:rsidR="00F74706" w:rsidRPr="005A18EB">
        <w:rPr>
          <w:rFonts w:ascii="Times New Roman" w:hAnsi="Times New Roman" w:cs="Times New Roman"/>
          <w:iCs/>
          <w:sz w:val="24"/>
          <w:szCs w:val="18"/>
          <w:lang w:val="en-GB"/>
        </w:rPr>
        <w:t>), recent delivery, recent psychiatric hospitalization and current use of psychotropic medications.</w:t>
      </w:r>
    </w:p>
    <w:tbl>
      <w:tblPr>
        <w:tblStyle w:val="TableGrid"/>
        <w:tblW w:w="14354" w:type="dxa"/>
        <w:tblLayout w:type="fixed"/>
        <w:tblLook w:val="04A0" w:firstRow="1" w:lastRow="0" w:firstColumn="1" w:lastColumn="0" w:noHBand="0" w:noVBand="1"/>
      </w:tblPr>
      <w:tblGrid>
        <w:gridCol w:w="1089"/>
        <w:gridCol w:w="2063"/>
        <w:gridCol w:w="1503"/>
        <w:gridCol w:w="1356"/>
        <w:gridCol w:w="1503"/>
        <w:gridCol w:w="1296"/>
        <w:gridCol w:w="1435"/>
        <w:gridCol w:w="1296"/>
        <w:gridCol w:w="1397"/>
        <w:gridCol w:w="1416"/>
      </w:tblGrid>
      <w:tr w:rsidR="007E13F6" w:rsidRPr="005A18EB" w14:paraId="0DE0ECB0" w14:textId="77777777" w:rsidTr="005A18EB">
        <w:tc>
          <w:tcPr>
            <w:tcW w:w="3152" w:type="dxa"/>
            <w:gridSpan w:val="2"/>
            <w:vMerge w:val="restart"/>
          </w:tcPr>
          <w:p w14:paraId="42CF11E4" w14:textId="77777777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59" w:type="dxa"/>
            <w:gridSpan w:val="2"/>
          </w:tcPr>
          <w:p w14:paraId="1CEE22E9" w14:textId="0764BD95" w:rsidR="007E13F6" w:rsidRPr="005A18EB" w:rsidRDefault="007E13F6" w:rsidP="005A18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15-19 years</w:t>
            </w:r>
          </w:p>
        </w:tc>
        <w:tc>
          <w:tcPr>
            <w:tcW w:w="2799" w:type="dxa"/>
            <w:gridSpan w:val="2"/>
          </w:tcPr>
          <w:p w14:paraId="76BDF844" w14:textId="0CB2E0BA" w:rsidR="007E13F6" w:rsidRPr="005A18EB" w:rsidRDefault="007E13F6" w:rsidP="005A18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20-24 years</w:t>
            </w:r>
          </w:p>
        </w:tc>
        <w:tc>
          <w:tcPr>
            <w:tcW w:w="2731" w:type="dxa"/>
            <w:gridSpan w:val="2"/>
          </w:tcPr>
          <w:p w14:paraId="70EA4EAC" w14:textId="265605C3" w:rsidR="007E13F6" w:rsidRPr="005A18EB" w:rsidRDefault="00AD0C76" w:rsidP="005A18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25-34</w:t>
            </w:r>
            <w:r w:rsidR="007E13F6" w:rsidRPr="005A18EB">
              <w:rPr>
                <w:rFonts w:ascii="Times New Roman" w:hAnsi="Times New Roman" w:cs="Times New Roman"/>
                <w:b/>
                <w:lang w:val="en-GB"/>
              </w:rPr>
              <w:t xml:space="preserve"> years</w:t>
            </w:r>
          </w:p>
        </w:tc>
        <w:tc>
          <w:tcPr>
            <w:tcW w:w="2813" w:type="dxa"/>
            <w:gridSpan w:val="2"/>
          </w:tcPr>
          <w:p w14:paraId="67D913FE" w14:textId="59966606" w:rsidR="007E13F6" w:rsidRPr="005A18EB" w:rsidRDefault="007E13F6" w:rsidP="005A18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="00AD0C76" w:rsidRPr="005A18EB">
              <w:rPr>
                <w:rFonts w:ascii="Times New Roman" w:hAnsi="Times New Roman" w:cs="Times New Roman"/>
                <w:b/>
                <w:lang w:val="en-GB"/>
              </w:rPr>
              <w:t>5</w:t>
            </w:r>
            <w:r w:rsidRPr="005A18EB">
              <w:rPr>
                <w:rFonts w:ascii="Times New Roman" w:hAnsi="Times New Roman" w:cs="Times New Roman"/>
                <w:b/>
                <w:lang w:val="en-GB"/>
              </w:rPr>
              <w:t>-49 years</w:t>
            </w:r>
          </w:p>
        </w:tc>
      </w:tr>
      <w:tr w:rsidR="007E13F6" w:rsidRPr="005A18EB" w14:paraId="326268DD" w14:textId="77777777" w:rsidTr="005A18EB">
        <w:tc>
          <w:tcPr>
            <w:tcW w:w="3152" w:type="dxa"/>
            <w:gridSpan w:val="2"/>
            <w:vMerge/>
          </w:tcPr>
          <w:p w14:paraId="08E4E79E" w14:textId="77777777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3" w:type="dxa"/>
            <w:tcBorders>
              <w:right w:val="nil"/>
            </w:tcBorders>
          </w:tcPr>
          <w:p w14:paraId="50965D68" w14:textId="77777777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356" w:type="dxa"/>
            <w:tcBorders>
              <w:left w:val="nil"/>
            </w:tcBorders>
          </w:tcPr>
          <w:p w14:paraId="338A43C9" w14:textId="77777777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503" w:type="dxa"/>
            <w:tcBorders>
              <w:right w:val="nil"/>
            </w:tcBorders>
          </w:tcPr>
          <w:p w14:paraId="5A574A2A" w14:textId="77777777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296" w:type="dxa"/>
            <w:tcBorders>
              <w:left w:val="nil"/>
            </w:tcBorders>
          </w:tcPr>
          <w:p w14:paraId="61C5066C" w14:textId="77777777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435" w:type="dxa"/>
            <w:tcBorders>
              <w:right w:val="nil"/>
            </w:tcBorders>
          </w:tcPr>
          <w:p w14:paraId="5E943CEB" w14:textId="77777777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296" w:type="dxa"/>
            <w:tcBorders>
              <w:left w:val="nil"/>
            </w:tcBorders>
          </w:tcPr>
          <w:p w14:paraId="77F1DB7C" w14:textId="77777777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397" w:type="dxa"/>
            <w:tcBorders>
              <w:right w:val="nil"/>
            </w:tcBorders>
          </w:tcPr>
          <w:p w14:paraId="147E1544" w14:textId="77777777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416" w:type="dxa"/>
            <w:tcBorders>
              <w:left w:val="nil"/>
            </w:tcBorders>
          </w:tcPr>
          <w:p w14:paraId="440296DD" w14:textId="77777777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</w:tr>
      <w:tr w:rsidR="007E13F6" w:rsidRPr="005A18EB" w14:paraId="7FBD6CED" w14:textId="77777777" w:rsidTr="00801283">
        <w:tc>
          <w:tcPr>
            <w:tcW w:w="1089" w:type="dxa"/>
            <w:vMerge w:val="restart"/>
            <w:tcBorders>
              <w:right w:val="nil"/>
            </w:tcBorders>
          </w:tcPr>
          <w:p w14:paraId="52FF1656" w14:textId="77777777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HC groups</w:t>
            </w:r>
          </w:p>
        </w:tc>
        <w:tc>
          <w:tcPr>
            <w:tcW w:w="2063" w:type="dxa"/>
            <w:tcBorders>
              <w:left w:val="nil"/>
              <w:bottom w:val="nil"/>
            </w:tcBorders>
          </w:tcPr>
          <w:p w14:paraId="1F08B683" w14:textId="06515D2E" w:rsidR="007E13F6" w:rsidRPr="005A18EB" w:rsidRDefault="00222677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</w:t>
            </w:r>
            <w:r w:rsidR="007E13F6" w:rsidRPr="005A18EB">
              <w:rPr>
                <w:rFonts w:ascii="Times New Roman" w:hAnsi="Times New Roman" w:cs="Times New Roman"/>
                <w:lang w:val="en-GB"/>
              </w:rPr>
              <w:t>o</w:t>
            </w:r>
            <w:r w:rsidRPr="005A18EB">
              <w:rPr>
                <w:rFonts w:ascii="Times New Roman" w:hAnsi="Times New Roman" w:cs="Times New Roman"/>
                <w:lang w:val="en-GB"/>
              </w:rPr>
              <w:t xml:space="preserve"> HC</w:t>
            </w:r>
          </w:p>
        </w:tc>
        <w:tc>
          <w:tcPr>
            <w:tcW w:w="2859" w:type="dxa"/>
            <w:gridSpan w:val="2"/>
            <w:tcBorders>
              <w:bottom w:val="nil"/>
            </w:tcBorders>
          </w:tcPr>
          <w:p w14:paraId="5CB1B608" w14:textId="7BD46E8A" w:rsidR="007E13F6" w:rsidRPr="005A18EB" w:rsidRDefault="007E13F6" w:rsidP="005A18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2799" w:type="dxa"/>
            <w:gridSpan w:val="2"/>
            <w:tcBorders>
              <w:bottom w:val="nil"/>
            </w:tcBorders>
          </w:tcPr>
          <w:p w14:paraId="4A872C55" w14:textId="307F2BE7" w:rsidR="007E13F6" w:rsidRPr="005A18EB" w:rsidRDefault="007E13F6" w:rsidP="005A18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2731" w:type="dxa"/>
            <w:gridSpan w:val="2"/>
            <w:tcBorders>
              <w:bottom w:val="nil"/>
            </w:tcBorders>
          </w:tcPr>
          <w:p w14:paraId="65A593DF" w14:textId="4730413C" w:rsidR="007E13F6" w:rsidRPr="005A18EB" w:rsidRDefault="007E13F6" w:rsidP="005A18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2813" w:type="dxa"/>
            <w:gridSpan w:val="2"/>
            <w:tcBorders>
              <w:bottom w:val="nil"/>
            </w:tcBorders>
          </w:tcPr>
          <w:p w14:paraId="178C62F7" w14:textId="77777777" w:rsidR="007E13F6" w:rsidRPr="005A18EB" w:rsidRDefault="007E13F6" w:rsidP="005A18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222677" w:rsidRPr="005A18EB" w14:paraId="00916912" w14:textId="77777777" w:rsidTr="00801283">
        <w:tc>
          <w:tcPr>
            <w:tcW w:w="1089" w:type="dxa"/>
            <w:vMerge/>
            <w:tcBorders>
              <w:right w:val="nil"/>
            </w:tcBorders>
          </w:tcPr>
          <w:p w14:paraId="5BE7ADF0" w14:textId="77777777" w:rsidR="00222677" w:rsidRPr="005A18EB" w:rsidRDefault="00222677" w:rsidP="005A18E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</w:tcPr>
          <w:p w14:paraId="6208CA65" w14:textId="2621B02A" w:rsidR="00222677" w:rsidRPr="005A18EB" w:rsidRDefault="005A18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urrent </w:t>
            </w:r>
            <w:r w:rsidR="00222677" w:rsidRPr="005A18EB">
              <w:rPr>
                <w:rFonts w:ascii="Times New Roman" w:hAnsi="Times New Roman" w:cs="Times New Roman"/>
                <w:lang w:val="en-GB"/>
              </w:rPr>
              <w:t>HC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58A6697E" w14:textId="47D715DA" w:rsidR="00222677" w:rsidRPr="005A18EB" w:rsidRDefault="0050605C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</w:tcPr>
          <w:p w14:paraId="0649685A" w14:textId="066EC52D" w:rsidR="00222677" w:rsidRPr="005A18EB" w:rsidRDefault="00222677" w:rsidP="003411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5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5</w:t>
            </w:r>
            <w:r w:rsidR="003411EB">
              <w:rPr>
                <w:rFonts w:ascii="Times New Roman" w:hAnsi="Times New Roman" w:cs="Times New Roman"/>
                <w:lang w:val="en-US"/>
              </w:rPr>
              <w:t>–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1.67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40CA25F2" w14:textId="450480A6" w:rsidR="00222677" w:rsidRPr="005A18EB" w:rsidRDefault="00222677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4934E823" w14:textId="49EF7172" w:rsidR="00222677" w:rsidRPr="005A18EB" w:rsidRDefault="00222677" w:rsidP="003411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35</w:t>
            </w:r>
            <w:r w:rsidR="003411EB">
              <w:rPr>
                <w:rFonts w:ascii="Times New Roman" w:hAnsi="Times New Roman" w:cs="Times New Roman"/>
                <w:lang w:val="en-US"/>
              </w:rPr>
              <w:t>–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1</w:t>
            </w:r>
            <w:r w:rsidRPr="005A18EB">
              <w:rPr>
                <w:rFonts w:ascii="Times New Roman" w:hAnsi="Times New Roman" w:cs="Times New Roman"/>
                <w:lang w:val="en-GB"/>
              </w:rPr>
              <w:t>.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</w:tcPr>
          <w:p w14:paraId="5B00355F" w14:textId="24DB1257" w:rsidR="00222677" w:rsidRPr="005A18EB" w:rsidRDefault="0050605C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0DBA5D56" w14:textId="07E851E0" w:rsidR="00222677" w:rsidRPr="005A18EB" w:rsidRDefault="00222677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2</w:t>
            </w:r>
            <w:r w:rsidR="003411EB">
              <w:rPr>
                <w:rFonts w:ascii="Times New Roman" w:hAnsi="Times New Roman" w:cs="Times New Roman"/>
                <w:lang w:val="en-GB"/>
              </w:rPr>
              <w:t>4</w:t>
            </w:r>
            <w:r w:rsidR="003411EB">
              <w:rPr>
                <w:rFonts w:ascii="Times New Roman" w:hAnsi="Times New Roman" w:cs="Times New Roman"/>
                <w:lang w:val="en-US"/>
              </w:rPr>
              <w:t>–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1</w:t>
            </w:r>
            <w:r w:rsidRPr="005A18EB">
              <w:rPr>
                <w:rFonts w:ascii="Times New Roman" w:hAnsi="Times New Roman" w:cs="Times New Roman"/>
                <w:lang w:val="en-GB"/>
              </w:rPr>
              <w:t>.2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14:paraId="1D135ED8" w14:textId="2A7E001F" w:rsidR="00222677" w:rsidRPr="005A18EB" w:rsidRDefault="00222677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.</w:t>
            </w:r>
            <w:r w:rsidRPr="005A18EB">
              <w:rPr>
                <w:rFonts w:ascii="Times New Roman" w:hAnsi="Times New Roman" w:cs="Times New Roman"/>
                <w:lang w:val="en-GB"/>
              </w:rPr>
              <w:t>6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</w:tcPr>
          <w:p w14:paraId="419B5ED2" w14:textId="63E72E72" w:rsidR="00222677" w:rsidRPr="005A18EB" w:rsidRDefault="00222677" w:rsidP="003411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1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5</w:t>
            </w:r>
            <w:r w:rsidR="003411EB">
              <w:rPr>
                <w:rFonts w:ascii="Times New Roman" w:hAnsi="Times New Roman" w:cs="Times New Roman"/>
                <w:lang w:val="en-US"/>
              </w:rPr>
              <w:t>–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3</w:t>
            </w:r>
            <w:r w:rsidRPr="005A18EB">
              <w:rPr>
                <w:rFonts w:ascii="Times New Roman" w:hAnsi="Times New Roman" w:cs="Times New Roman"/>
                <w:lang w:val="en-GB"/>
              </w:rPr>
              <w:t>.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1</w:t>
            </w:r>
            <w:r w:rsidRPr="005A18E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7E13F6" w:rsidRPr="005A18EB" w14:paraId="49722AC7" w14:textId="77777777" w:rsidTr="00801283">
        <w:tc>
          <w:tcPr>
            <w:tcW w:w="1089" w:type="dxa"/>
            <w:vMerge/>
            <w:tcBorders>
              <w:right w:val="nil"/>
            </w:tcBorders>
          </w:tcPr>
          <w:p w14:paraId="2108C014" w14:textId="77777777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</w:tcBorders>
            <w:vAlign w:val="bottom"/>
          </w:tcPr>
          <w:p w14:paraId="67BD7C08" w14:textId="77777777" w:rsidR="007E13F6" w:rsidRPr="005A18EB" w:rsidRDefault="007E13F6" w:rsidP="005A18EB">
            <w:pPr>
              <w:spacing w:line="360" w:lineRule="auto"/>
              <w:ind w:left="218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CHC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6B4C24A8" w14:textId="1C84C48B" w:rsidR="007E13F6" w:rsidRPr="005A18EB" w:rsidRDefault="008878CA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</w:tcPr>
          <w:p w14:paraId="6327347E" w14:textId="70831D6E" w:rsidR="007E13F6" w:rsidRPr="005A18EB" w:rsidRDefault="003411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="008878CA" w:rsidRPr="005A18EB">
              <w:rPr>
                <w:rFonts w:ascii="Times New Roman" w:hAnsi="Times New Roman" w:cs="Times New Roman"/>
                <w:lang w:val="en-GB"/>
              </w:rPr>
              <w:t>1</w:t>
            </w:r>
            <w:r w:rsidR="007E13F6" w:rsidRPr="005A18EB">
              <w:rPr>
                <w:rFonts w:ascii="Times New Roman" w:hAnsi="Times New Roman" w:cs="Times New Roman"/>
                <w:lang w:val="en-GB"/>
              </w:rPr>
              <w:t>.6</w:t>
            </w:r>
            <w:r w:rsidR="008878CA" w:rsidRPr="005A18E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03" w:type="dxa"/>
            <w:tcBorders>
              <w:top w:val="nil"/>
              <w:bottom w:val="nil"/>
              <w:right w:val="nil"/>
            </w:tcBorders>
          </w:tcPr>
          <w:p w14:paraId="7215C287" w14:textId="6381AE2C" w:rsidR="007E13F6" w:rsidRPr="005A18EB" w:rsidRDefault="00AD0C7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47D49F71" w14:textId="241F23C7" w:rsidR="007E13F6" w:rsidRPr="005A18EB" w:rsidRDefault="00AD0C7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28</w:t>
            </w:r>
            <w:r w:rsidR="003411EB"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1</w:t>
            </w:r>
            <w:r w:rsidR="007E13F6" w:rsidRPr="005A18EB">
              <w:rPr>
                <w:rFonts w:ascii="Times New Roman" w:hAnsi="Times New Roman" w:cs="Times New Roman"/>
                <w:lang w:val="en-GB"/>
              </w:rPr>
              <w:t>.</w:t>
            </w:r>
            <w:r w:rsidRPr="005A18EB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435" w:type="dxa"/>
            <w:tcBorders>
              <w:top w:val="nil"/>
              <w:bottom w:val="nil"/>
              <w:right w:val="nil"/>
            </w:tcBorders>
          </w:tcPr>
          <w:p w14:paraId="42F58931" w14:textId="593833EE" w:rsidR="007E13F6" w:rsidRPr="005A18EB" w:rsidRDefault="00AD0C7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609D0027" w14:textId="01022B6E" w:rsidR="007E13F6" w:rsidRPr="005A18EB" w:rsidRDefault="003411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="00AD0C76" w:rsidRPr="005A18EB">
              <w:rPr>
                <w:rFonts w:ascii="Times New Roman" w:hAnsi="Times New Roman" w:cs="Times New Roman"/>
                <w:lang w:val="en-GB"/>
              </w:rPr>
              <w:t>1.17</w:t>
            </w:r>
          </w:p>
        </w:tc>
        <w:tc>
          <w:tcPr>
            <w:tcW w:w="1397" w:type="dxa"/>
            <w:tcBorders>
              <w:top w:val="nil"/>
              <w:bottom w:val="nil"/>
              <w:right w:val="nil"/>
            </w:tcBorders>
          </w:tcPr>
          <w:p w14:paraId="0073CFC2" w14:textId="32C9EF1E" w:rsidR="007E13F6" w:rsidRPr="005A18EB" w:rsidRDefault="00AD0C7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2.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</w:tcBorders>
          </w:tcPr>
          <w:p w14:paraId="78009572" w14:textId="422E4FC6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2</w:t>
            </w:r>
            <w:r w:rsidR="003411EB">
              <w:rPr>
                <w:rFonts w:ascii="Times New Roman" w:hAnsi="Times New Roman" w:cs="Times New Roman"/>
                <w:lang w:val="en-GB"/>
              </w:rPr>
              <w:t>0</w:t>
            </w:r>
            <w:r w:rsidR="003411EB">
              <w:rPr>
                <w:rFonts w:ascii="Times New Roman" w:hAnsi="Times New Roman" w:cs="Times New Roman"/>
                <w:lang w:val="en-US"/>
              </w:rPr>
              <w:t>–</w:t>
            </w:r>
            <w:r w:rsidR="00AD0C76" w:rsidRPr="005A18EB">
              <w:rPr>
                <w:rFonts w:ascii="Times New Roman" w:hAnsi="Times New Roman" w:cs="Times New Roman"/>
                <w:lang w:val="en-GB"/>
              </w:rPr>
              <w:t>40.96</w:t>
            </w:r>
          </w:p>
        </w:tc>
      </w:tr>
      <w:tr w:rsidR="007E13F6" w:rsidRPr="005A18EB" w14:paraId="711C50E4" w14:textId="77777777" w:rsidTr="00801283">
        <w:tc>
          <w:tcPr>
            <w:tcW w:w="1089" w:type="dxa"/>
            <w:vMerge/>
            <w:tcBorders>
              <w:right w:val="nil"/>
            </w:tcBorders>
          </w:tcPr>
          <w:p w14:paraId="4D73B03F" w14:textId="77777777" w:rsidR="007E13F6" w:rsidRPr="005A18EB" w:rsidRDefault="007E13F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3" w:type="dxa"/>
            <w:tcBorders>
              <w:top w:val="nil"/>
              <w:left w:val="nil"/>
            </w:tcBorders>
            <w:vAlign w:val="bottom"/>
          </w:tcPr>
          <w:p w14:paraId="6A3D4B95" w14:textId="77777777" w:rsidR="007E13F6" w:rsidRPr="005A18EB" w:rsidRDefault="007E13F6" w:rsidP="005A18EB">
            <w:pPr>
              <w:spacing w:line="360" w:lineRule="auto"/>
              <w:ind w:left="218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Progestin-only</w:t>
            </w:r>
          </w:p>
        </w:tc>
        <w:tc>
          <w:tcPr>
            <w:tcW w:w="1503" w:type="dxa"/>
            <w:tcBorders>
              <w:top w:val="nil"/>
              <w:right w:val="nil"/>
            </w:tcBorders>
          </w:tcPr>
          <w:p w14:paraId="4C898625" w14:textId="5EF867A8" w:rsidR="007E13F6" w:rsidRPr="005A18EB" w:rsidRDefault="00AD0C7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.33</w:t>
            </w:r>
          </w:p>
        </w:tc>
        <w:tc>
          <w:tcPr>
            <w:tcW w:w="1356" w:type="dxa"/>
            <w:tcBorders>
              <w:top w:val="nil"/>
              <w:left w:val="nil"/>
            </w:tcBorders>
          </w:tcPr>
          <w:p w14:paraId="52EC0C50" w14:textId="2F836BC9" w:rsidR="007E13F6" w:rsidRPr="005A18EB" w:rsidRDefault="007E13F6" w:rsidP="003411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</w:t>
            </w:r>
            <w:r w:rsidR="00AD0C76" w:rsidRPr="005A18EB">
              <w:rPr>
                <w:rFonts w:ascii="Times New Roman" w:hAnsi="Times New Roman" w:cs="Times New Roman"/>
                <w:lang w:val="en-GB"/>
              </w:rPr>
              <w:t>4</w:t>
            </w:r>
            <w:r w:rsidR="003411EB">
              <w:rPr>
                <w:rFonts w:ascii="Times New Roman" w:hAnsi="Times New Roman" w:cs="Times New Roman"/>
                <w:lang w:val="en-GB"/>
              </w:rPr>
              <w:t>8</w:t>
            </w:r>
            <w:r w:rsidR="003411EB">
              <w:rPr>
                <w:rFonts w:ascii="Times New Roman" w:hAnsi="Times New Roman" w:cs="Times New Roman"/>
                <w:lang w:val="en-US"/>
              </w:rPr>
              <w:t>–</w:t>
            </w:r>
            <w:r w:rsidR="00AD0C76" w:rsidRPr="005A18EB">
              <w:rPr>
                <w:rFonts w:ascii="Times New Roman" w:hAnsi="Times New Roman" w:cs="Times New Roman"/>
                <w:lang w:val="en-GB"/>
              </w:rPr>
              <w:t>3</w:t>
            </w:r>
            <w:r w:rsidRPr="005A18EB">
              <w:rPr>
                <w:rFonts w:ascii="Times New Roman" w:hAnsi="Times New Roman" w:cs="Times New Roman"/>
                <w:lang w:val="en-GB"/>
              </w:rPr>
              <w:t>.7</w:t>
            </w:r>
            <w:r w:rsidR="00AD0C76" w:rsidRPr="005A18E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03" w:type="dxa"/>
            <w:tcBorders>
              <w:top w:val="nil"/>
              <w:right w:val="nil"/>
            </w:tcBorders>
          </w:tcPr>
          <w:p w14:paraId="44A12EDB" w14:textId="565C20D0" w:rsidR="007E13F6" w:rsidRPr="005A18EB" w:rsidRDefault="00AD0C7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</w:tcBorders>
          </w:tcPr>
          <w:p w14:paraId="768F6092" w14:textId="4DC7FA48" w:rsidR="007E13F6" w:rsidRPr="005A18EB" w:rsidRDefault="00AD0C7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31</w:t>
            </w:r>
            <w:r w:rsidR="003411EB">
              <w:rPr>
                <w:rFonts w:ascii="Times New Roman" w:hAnsi="Times New Roman" w:cs="Times New Roman"/>
                <w:lang w:val="en-US"/>
              </w:rPr>
              <w:t>–</w:t>
            </w:r>
            <w:r w:rsidR="007E13F6" w:rsidRPr="005A18EB">
              <w:rPr>
                <w:rFonts w:ascii="Times New Roman" w:hAnsi="Times New Roman" w:cs="Times New Roman"/>
                <w:lang w:val="en-GB"/>
              </w:rPr>
              <w:t>2.</w:t>
            </w:r>
            <w:r w:rsidRPr="005A18EB">
              <w:rPr>
                <w:rFonts w:ascii="Times New Roman" w:hAnsi="Times New Roman" w:cs="Times New Roman"/>
                <w:lang w:val="en-GB"/>
              </w:rPr>
              <w:t>88</w:t>
            </w:r>
          </w:p>
        </w:tc>
        <w:tc>
          <w:tcPr>
            <w:tcW w:w="1435" w:type="dxa"/>
            <w:tcBorders>
              <w:top w:val="nil"/>
              <w:right w:val="nil"/>
            </w:tcBorders>
          </w:tcPr>
          <w:p w14:paraId="7578B925" w14:textId="3B0302FC" w:rsidR="007E13F6" w:rsidRPr="005A18EB" w:rsidRDefault="00AD0C7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80</w:t>
            </w:r>
          </w:p>
        </w:tc>
        <w:tc>
          <w:tcPr>
            <w:tcW w:w="1296" w:type="dxa"/>
            <w:tcBorders>
              <w:top w:val="nil"/>
              <w:left w:val="nil"/>
            </w:tcBorders>
          </w:tcPr>
          <w:p w14:paraId="3363C73D" w14:textId="296E25CF" w:rsidR="007E13F6" w:rsidRPr="005A18EB" w:rsidRDefault="003411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="00AD0C76" w:rsidRPr="005A18EB">
              <w:rPr>
                <w:rFonts w:ascii="Times New Roman" w:hAnsi="Times New Roman" w:cs="Times New Roman"/>
                <w:lang w:val="en-GB"/>
              </w:rPr>
              <w:t>3.13</w:t>
            </w:r>
          </w:p>
        </w:tc>
        <w:tc>
          <w:tcPr>
            <w:tcW w:w="1397" w:type="dxa"/>
            <w:tcBorders>
              <w:top w:val="nil"/>
              <w:right w:val="nil"/>
            </w:tcBorders>
          </w:tcPr>
          <w:p w14:paraId="30B2E5AD" w14:textId="71EDECB8" w:rsidR="007E13F6" w:rsidRPr="005A18EB" w:rsidRDefault="00AD0C76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1416" w:type="dxa"/>
            <w:tcBorders>
              <w:top w:val="nil"/>
              <w:left w:val="nil"/>
            </w:tcBorders>
          </w:tcPr>
          <w:p w14:paraId="60FD5114" w14:textId="298B819E" w:rsidR="007E13F6" w:rsidRPr="005A18EB" w:rsidRDefault="003411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="00AD0C76" w:rsidRPr="005A18EB">
              <w:rPr>
                <w:rFonts w:ascii="Times New Roman" w:hAnsi="Times New Roman" w:cs="Times New Roman"/>
                <w:lang w:val="en-GB"/>
              </w:rPr>
              <w:t>2.46</w:t>
            </w:r>
          </w:p>
        </w:tc>
      </w:tr>
    </w:tbl>
    <w:p w14:paraId="44111BF7" w14:textId="30E87C18" w:rsidR="003C1881" w:rsidRDefault="005020FE" w:rsidP="003C1881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5A18EB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 w:rsidRPr="005A18EB">
        <w:rPr>
          <w:rFonts w:ascii="Times New Roman" w:hAnsi="Times New Roman" w:cs="Times New Roman"/>
          <w:sz w:val="20"/>
          <w:lang w:val="en-US"/>
        </w:rPr>
        <w:t>diabetes, multiple sclerosis, epilepsy, severe psychiatric disorders, connective tissue diseases, ulcerative colitis or Crohn’s disease</w:t>
      </w:r>
    </w:p>
    <w:p w14:paraId="61ED7AF6" w14:textId="0AF0C918" w:rsidR="005A18EB" w:rsidRPr="005A18EB" w:rsidRDefault="005A18EB" w:rsidP="003C1881">
      <w:pPr>
        <w:spacing w:line="240" w:lineRule="auto"/>
        <w:rPr>
          <w:rFonts w:ascii="Times New Roman" w:hAnsi="Times New Roman" w:cs="Times New Roman"/>
          <w:i/>
          <w:iCs/>
          <w:color w:val="44546A" w:themeColor="text2"/>
          <w:sz w:val="16"/>
          <w:szCs w:val="18"/>
          <w:lang w:val="en-GB"/>
        </w:rPr>
      </w:pPr>
      <w:r>
        <w:rPr>
          <w:rFonts w:ascii="Times New Roman" w:hAnsi="Times New Roman" w:cs="Times New Roman"/>
          <w:sz w:val="20"/>
          <w:lang w:val="en-US"/>
        </w:rPr>
        <w:t>CHC, Combined hormonal contraception; HC, hormonal contraception</w:t>
      </w:r>
    </w:p>
    <w:p w14:paraId="23CDB16A" w14:textId="77777777" w:rsidR="005020FE" w:rsidRDefault="005020FE">
      <w:pPr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br w:type="page"/>
      </w:r>
    </w:p>
    <w:p w14:paraId="65E63507" w14:textId="77777777" w:rsidR="005020FE" w:rsidRDefault="005020FE" w:rsidP="00F74706">
      <w:pPr>
        <w:spacing w:line="240" w:lineRule="auto"/>
        <w:rPr>
          <w:i/>
          <w:iCs/>
          <w:color w:val="44546A" w:themeColor="text2"/>
          <w:sz w:val="18"/>
          <w:szCs w:val="18"/>
          <w:lang w:val="en-GB"/>
        </w:rPr>
        <w:sectPr w:rsidR="005020FE" w:rsidSect="00BE24DD">
          <w:footerReference w:type="even" r:id="rId7"/>
          <w:footerReference w:type="default" r:id="rId8"/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45535AA9" w14:textId="4DE9049C" w:rsidR="00F74706" w:rsidRPr="005A18EB" w:rsidRDefault="00BC6493" w:rsidP="005A18EB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18"/>
          <w:lang w:val="en-GB"/>
        </w:rPr>
      </w:pP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lastRenderedPageBreak/>
        <w:t>Table S4</w:t>
      </w:r>
      <w:r w:rsidR="00F74706"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. Associations between current HC use and </w:t>
      </w:r>
      <w:r w:rsid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attempted suicide </w:t>
      </w:r>
      <w:r w:rsidR="00F74706"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in analyses stratified by psychiatric </w:t>
      </w:r>
      <w:r w:rsid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history</w:t>
      </w:r>
      <w:r w:rsidR="00F74706"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. </w:t>
      </w:r>
      <w:r w:rsidR="00F74706" w:rsidRPr="005A18EB">
        <w:rPr>
          <w:rFonts w:ascii="Times New Roman" w:hAnsi="Times New Roman" w:cs="Times New Roman"/>
          <w:iCs/>
          <w:sz w:val="24"/>
          <w:szCs w:val="18"/>
          <w:lang w:val="en-GB"/>
        </w:rPr>
        <w:t>Model controlled for marital status, socioeconomic status, education, chronic somatic diseases</w:t>
      </w:r>
      <w:r w:rsidR="005A18EB">
        <w:rPr>
          <w:rFonts w:ascii="Times New Roman" w:hAnsi="Times New Roman" w:cs="Times New Roman"/>
          <w:iCs/>
          <w:sz w:val="24"/>
          <w:szCs w:val="18"/>
          <w:vertAlign w:val="superscript"/>
          <w:lang w:val="en-GB"/>
        </w:rPr>
        <w:t>*</w:t>
      </w:r>
      <w:r w:rsidR="00F74706" w:rsidRPr="005A18EB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 and recent delivery.</w:t>
      </w:r>
    </w:p>
    <w:tbl>
      <w:tblPr>
        <w:tblStyle w:val="TableGrid"/>
        <w:tblW w:w="9640" w:type="dxa"/>
        <w:tblLayout w:type="fixed"/>
        <w:tblLook w:val="04A0" w:firstRow="1" w:lastRow="0" w:firstColumn="1" w:lastColumn="0" w:noHBand="0" w:noVBand="1"/>
      </w:tblPr>
      <w:tblGrid>
        <w:gridCol w:w="1090"/>
        <w:gridCol w:w="3036"/>
        <w:gridCol w:w="1431"/>
        <w:gridCol w:w="1356"/>
        <w:gridCol w:w="1431"/>
        <w:gridCol w:w="1296"/>
      </w:tblGrid>
      <w:tr w:rsidR="00BC6493" w:rsidRPr="005A18EB" w14:paraId="1AB19982" w14:textId="77777777" w:rsidTr="005A18EB">
        <w:tc>
          <w:tcPr>
            <w:tcW w:w="4126" w:type="dxa"/>
            <w:gridSpan w:val="2"/>
            <w:vMerge w:val="restart"/>
          </w:tcPr>
          <w:p w14:paraId="3E85D04A" w14:textId="77777777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87" w:type="dxa"/>
            <w:gridSpan w:val="2"/>
          </w:tcPr>
          <w:p w14:paraId="2E948751" w14:textId="2FCB3C21" w:rsidR="00BC6493" w:rsidRPr="005A18EB" w:rsidRDefault="005A18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o psychiatric history</w:t>
            </w:r>
          </w:p>
        </w:tc>
        <w:tc>
          <w:tcPr>
            <w:tcW w:w="2727" w:type="dxa"/>
            <w:gridSpan w:val="2"/>
          </w:tcPr>
          <w:p w14:paraId="1317FF80" w14:textId="2DAB19FC" w:rsidR="00BC6493" w:rsidRPr="005A18EB" w:rsidRDefault="005A18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sychiatric history</w:t>
            </w:r>
          </w:p>
        </w:tc>
      </w:tr>
      <w:tr w:rsidR="00BC6493" w:rsidRPr="005A18EB" w14:paraId="69D8A2E9" w14:textId="77777777" w:rsidTr="005A18EB">
        <w:tc>
          <w:tcPr>
            <w:tcW w:w="4126" w:type="dxa"/>
            <w:gridSpan w:val="2"/>
            <w:vMerge/>
          </w:tcPr>
          <w:p w14:paraId="2A5AD90F" w14:textId="77777777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1" w:type="dxa"/>
            <w:tcBorders>
              <w:right w:val="nil"/>
            </w:tcBorders>
          </w:tcPr>
          <w:p w14:paraId="7A45DD34" w14:textId="77777777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356" w:type="dxa"/>
            <w:tcBorders>
              <w:left w:val="nil"/>
            </w:tcBorders>
          </w:tcPr>
          <w:p w14:paraId="6543FC0A" w14:textId="77777777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431" w:type="dxa"/>
            <w:tcBorders>
              <w:right w:val="nil"/>
            </w:tcBorders>
          </w:tcPr>
          <w:p w14:paraId="7C28F80D" w14:textId="77777777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1296" w:type="dxa"/>
            <w:tcBorders>
              <w:left w:val="nil"/>
            </w:tcBorders>
          </w:tcPr>
          <w:p w14:paraId="4AC1048E" w14:textId="77777777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</w:tr>
      <w:tr w:rsidR="00BC6493" w:rsidRPr="005A18EB" w14:paraId="752B68E0" w14:textId="77777777" w:rsidTr="00801283">
        <w:tc>
          <w:tcPr>
            <w:tcW w:w="1090" w:type="dxa"/>
            <w:vMerge w:val="restart"/>
            <w:tcBorders>
              <w:right w:val="nil"/>
            </w:tcBorders>
          </w:tcPr>
          <w:p w14:paraId="32A4B33A" w14:textId="77777777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HC groups</w:t>
            </w:r>
          </w:p>
        </w:tc>
        <w:tc>
          <w:tcPr>
            <w:tcW w:w="3036" w:type="dxa"/>
            <w:tcBorders>
              <w:left w:val="nil"/>
              <w:bottom w:val="nil"/>
            </w:tcBorders>
          </w:tcPr>
          <w:p w14:paraId="737C961A" w14:textId="47A34DB1" w:rsidR="00BC6493" w:rsidRPr="005A18EB" w:rsidRDefault="006E4DD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</w:t>
            </w:r>
            <w:r w:rsidR="00BC6493" w:rsidRPr="005A18EB">
              <w:rPr>
                <w:rFonts w:ascii="Times New Roman" w:hAnsi="Times New Roman" w:cs="Times New Roman"/>
                <w:lang w:val="en-GB"/>
              </w:rPr>
              <w:t>o</w:t>
            </w:r>
            <w:r w:rsidRPr="005A18EB">
              <w:rPr>
                <w:rFonts w:ascii="Times New Roman" w:hAnsi="Times New Roman" w:cs="Times New Roman"/>
                <w:lang w:val="en-GB"/>
              </w:rPr>
              <w:t xml:space="preserve"> HC</w:t>
            </w:r>
          </w:p>
        </w:tc>
        <w:tc>
          <w:tcPr>
            <w:tcW w:w="2787" w:type="dxa"/>
            <w:gridSpan w:val="2"/>
            <w:tcBorders>
              <w:bottom w:val="nil"/>
            </w:tcBorders>
          </w:tcPr>
          <w:p w14:paraId="039A4BD9" w14:textId="51C8C121" w:rsidR="00BC6493" w:rsidRPr="005A18EB" w:rsidRDefault="00BC6493" w:rsidP="005A18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2727" w:type="dxa"/>
            <w:gridSpan w:val="2"/>
            <w:tcBorders>
              <w:bottom w:val="nil"/>
            </w:tcBorders>
          </w:tcPr>
          <w:p w14:paraId="61181D5D" w14:textId="77777777" w:rsidR="00BC6493" w:rsidRPr="005A18EB" w:rsidRDefault="00BC6493" w:rsidP="005A18E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6E4DDB" w:rsidRPr="005A18EB" w14:paraId="229651CE" w14:textId="77777777" w:rsidTr="00801283">
        <w:tc>
          <w:tcPr>
            <w:tcW w:w="1090" w:type="dxa"/>
            <w:vMerge/>
            <w:tcBorders>
              <w:right w:val="nil"/>
            </w:tcBorders>
          </w:tcPr>
          <w:p w14:paraId="304CAE2D" w14:textId="77777777" w:rsidR="006E4DDB" w:rsidRPr="005A18EB" w:rsidRDefault="006E4DD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bookmarkStart w:id="0" w:name="_GoBack" w:colFirst="4" w:colLast="5"/>
          </w:p>
        </w:tc>
        <w:tc>
          <w:tcPr>
            <w:tcW w:w="3036" w:type="dxa"/>
            <w:tcBorders>
              <w:top w:val="nil"/>
              <w:left w:val="nil"/>
              <w:bottom w:val="nil"/>
            </w:tcBorders>
            <w:vAlign w:val="bottom"/>
          </w:tcPr>
          <w:p w14:paraId="08C2C918" w14:textId="25683A01" w:rsidR="006E4DDB" w:rsidRPr="005A18EB" w:rsidRDefault="005A18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urrent </w:t>
            </w:r>
            <w:r w:rsidR="006E4DDB" w:rsidRPr="005A18EB">
              <w:rPr>
                <w:rFonts w:ascii="Times New Roman" w:hAnsi="Times New Roman" w:cs="Times New Roman"/>
                <w:lang w:val="en-GB"/>
              </w:rPr>
              <w:t>HC</w:t>
            </w:r>
          </w:p>
        </w:tc>
        <w:tc>
          <w:tcPr>
            <w:tcW w:w="1431" w:type="dxa"/>
            <w:tcBorders>
              <w:top w:val="nil"/>
              <w:bottom w:val="nil"/>
              <w:right w:val="nil"/>
            </w:tcBorders>
          </w:tcPr>
          <w:p w14:paraId="33A961E8" w14:textId="20151DF7" w:rsidR="006E4DDB" w:rsidRPr="005A18EB" w:rsidRDefault="0050605C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</w:tcPr>
          <w:p w14:paraId="041DC000" w14:textId="4F0FBE04" w:rsidR="006E4DDB" w:rsidRPr="005A18EB" w:rsidRDefault="006E4DDB" w:rsidP="003411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58</w:t>
            </w:r>
            <w:r w:rsidR="003411EB"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0.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1431" w:type="dxa"/>
            <w:tcBorders>
              <w:top w:val="nil"/>
              <w:bottom w:val="nil"/>
              <w:right w:val="nil"/>
            </w:tcBorders>
          </w:tcPr>
          <w:p w14:paraId="045B74C1" w14:textId="039D2C13" w:rsidR="006E4DDB" w:rsidRPr="005A18EB" w:rsidRDefault="0050605C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439ABECB" w14:textId="45DD62D5" w:rsidR="006E4DDB" w:rsidRPr="005A18EB" w:rsidRDefault="006E4DD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5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0</w:t>
            </w:r>
            <w:r w:rsidR="003411EB"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1.</w:t>
            </w:r>
            <w:r w:rsidR="0050605C" w:rsidRPr="005A18EB">
              <w:rPr>
                <w:rFonts w:ascii="Times New Roman" w:hAnsi="Times New Roman" w:cs="Times New Roman"/>
                <w:lang w:val="en-GB"/>
              </w:rPr>
              <w:t>21</w:t>
            </w:r>
          </w:p>
        </w:tc>
      </w:tr>
      <w:tr w:rsidR="00BC6493" w:rsidRPr="005A18EB" w14:paraId="229335AD" w14:textId="77777777" w:rsidTr="00801283">
        <w:tc>
          <w:tcPr>
            <w:tcW w:w="1090" w:type="dxa"/>
            <w:vMerge/>
            <w:tcBorders>
              <w:right w:val="nil"/>
            </w:tcBorders>
          </w:tcPr>
          <w:p w14:paraId="1D634F64" w14:textId="77777777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</w:tcBorders>
            <w:vAlign w:val="bottom"/>
          </w:tcPr>
          <w:p w14:paraId="05E9661B" w14:textId="77777777" w:rsidR="00BC6493" w:rsidRPr="005A18EB" w:rsidRDefault="00BC6493" w:rsidP="005A18EB">
            <w:pPr>
              <w:spacing w:line="360" w:lineRule="auto"/>
              <w:ind w:left="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CHC</w:t>
            </w:r>
          </w:p>
        </w:tc>
        <w:tc>
          <w:tcPr>
            <w:tcW w:w="1431" w:type="dxa"/>
            <w:tcBorders>
              <w:top w:val="nil"/>
              <w:bottom w:val="nil"/>
              <w:right w:val="nil"/>
            </w:tcBorders>
          </w:tcPr>
          <w:p w14:paraId="65FEC4D1" w14:textId="60B9FD5C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</w:tcPr>
          <w:p w14:paraId="79D169CD" w14:textId="55825016" w:rsidR="00BC6493" w:rsidRPr="005A18EB" w:rsidRDefault="003411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="00BC6493" w:rsidRPr="005A18EB">
              <w:rPr>
                <w:rFonts w:ascii="Times New Roman" w:hAnsi="Times New Roman" w:cs="Times New Roman"/>
                <w:lang w:val="en-GB"/>
              </w:rPr>
              <w:t>0.75</w:t>
            </w:r>
          </w:p>
        </w:tc>
        <w:tc>
          <w:tcPr>
            <w:tcW w:w="1431" w:type="dxa"/>
            <w:tcBorders>
              <w:top w:val="nil"/>
              <w:bottom w:val="nil"/>
              <w:right w:val="nil"/>
            </w:tcBorders>
          </w:tcPr>
          <w:p w14:paraId="71D4E28B" w14:textId="161F7DF4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0F03DF1E" w14:textId="01EDAC6B" w:rsidR="00BC6493" w:rsidRPr="005A18EB" w:rsidRDefault="003411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="00BC6493" w:rsidRPr="005A18EB">
              <w:rPr>
                <w:rFonts w:ascii="Times New Roman" w:hAnsi="Times New Roman" w:cs="Times New Roman"/>
                <w:lang w:val="en-GB"/>
              </w:rPr>
              <w:t>1.11</w:t>
            </w:r>
          </w:p>
        </w:tc>
      </w:tr>
      <w:tr w:rsidR="00BC6493" w:rsidRPr="005A18EB" w14:paraId="59BAE1F9" w14:textId="77777777" w:rsidTr="00801283">
        <w:tc>
          <w:tcPr>
            <w:tcW w:w="1090" w:type="dxa"/>
            <w:vMerge/>
            <w:tcBorders>
              <w:right w:val="nil"/>
            </w:tcBorders>
          </w:tcPr>
          <w:p w14:paraId="047EF509" w14:textId="77777777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</w:tcBorders>
            <w:vAlign w:val="bottom"/>
          </w:tcPr>
          <w:p w14:paraId="158AFCD0" w14:textId="77777777" w:rsidR="00BC6493" w:rsidRPr="005A18EB" w:rsidRDefault="00BC6493" w:rsidP="005A18EB">
            <w:pPr>
              <w:spacing w:line="360" w:lineRule="auto"/>
              <w:ind w:left="212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EE containing CHCs</w:t>
            </w:r>
          </w:p>
        </w:tc>
        <w:tc>
          <w:tcPr>
            <w:tcW w:w="1431" w:type="dxa"/>
            <w:tcBorders>
              <w:top w:val="nil"/>
              <w:bottom w:val="nil"/>
              <w:right w:val="nil"/>
            </w:tcBorders>
          </w:tcPr>
          <w:p w14:paraId="1011874A" w14:textId="6C2D3489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</w:tcPr>
          <w:p w14:paraId="0B7FDF8D" w14:textId="2C51CA33" w:rsidR="00BC6493" w:rsidRPr="005A18EB" w:rsidRDefault="003411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0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="00BC6493" w:rsidRPr="005A18EB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1431" w:type="dxa"/>
            <w:tcBorders>
              <w:top w:val="nil"/>
              <w:bottom w:val="nil"/>
              <w:right w:val="nil"/>
            </w:tcBorders>
          </w:tcPr>
          <w:p w14:paraId="43AFEA81" w14:textId="5541F8A9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4EC43F3D" w14:textId="7A4CA5EA" w:rsidR="00BC6493" w:rsidRPr="005A18EB" w:rsidRDefault="003411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3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="00BC6493" w:rsidRPr="005A18EB">
              <w:rPr>
                <w:rFonts w:ascii="Times New Roman" w:hAnsi="Times New Roman" w:cs="Times New Roman"/>
                <w:lang w:val="en-GB"/>
              </w:rPr>
              <w:t>1.19</w:t>
            </w:r>
          </w:p>
        </w:tc>
      </w:tr>
      <w:tr w:rsidR="00BC6493" w:rsidRPr="005A18EB" w14:paraId="3EC11925" w14:textId="77777777" w:rsidTr="00801283">
        <w:tc>
          <w:tcPr>
            <w:tcW w:w="1090" w:type="dxa"/>
            <w:vMerge/>
            <w:tcBorders>
              <w:right w:val="nil"/>
            </w:tcBorders>
          </w:tcPr>
          <w:p w14:paraId="717BECFD" w14:textId="77777777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</w:tcBorders>
            <w:vAlign w:val="bottom"/>
          </w:tcPr>
          <w:p w14:paraId="3A3F9674" w14:textId="77777777" w:rsidR="00BC6493" w:rsidRPr="005A18EB" w:rsidRDefault="00BC6493" w:rsidP="005A18EB">
            <w:pPr>
              <w:spacing w:line="360" w:lineRule="auto"/>
              <w:ind w:left="212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estradiol containing CHCs</w:t>
            </w:r>
          </w:p>
        </w:tc>
        <w:tc>
          <w:tcPr>
            <w:tcW w:w="1431" w:type="dxa"/>
            <w:tcBorders>
              <w:top w:val="nil"/>
              <w:bottom w:val="nil"/>
              <w:right w:val="nil"/>
            </w:tcBorders>
          </w:tcPr>
          <w:p w14:paraId="347BB363" w14:textId="5023CED6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</w:tcPr>
          <w:p w14:paraId="089DAF3D" w14:textId="4DDEC65D" w:rsidR="00BC6493" w:rsidRPr="005A18EB" w:rsidRDefault="003411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1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="00BC6493" w:rsidRPr="005A18EB">
              <w:rPr>
                <w:rFonts w:ascii="Times New Roman" w:hAnsi="Times New Roman" w:cs="Times New Roman"/>
                <w:lang w:val="en-GB"/>
              </w:rPr>
              <w:t>1.16</w:t>
            </w:r>
          </w:p>
        </w:tc>
        <w:tc>
          <w:tcPr>
            <w:tcW w:w="1431" w:type="dxa"/>
            <w:tcBorders>
              <w:top w:val="nil"/>
              <w:bottom w:val="nil"/>
              <w:right w:val="nil"/>
            </w:tcBorders>
          </w:tcPr>
          <w:p w14:paraId="24587B92" w14:textId="1CFE49B1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</w:tcPr>
          <w:p w14:paraId="718963A8" w14:textId="44F45F5D" w:rsidR="00BC6493" w:rsidRPr="005A18EB" w:rsidRDefault="003411EB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0.25–</w:t>
            </w:r>
            <w:r w:rsidR="00BC6493" w:rsidRPr="005A18EB">
              <w:rPr>
                <w:rFonts w:ascii="Times New Roman" w:hAnsi="Times New Roman" w:cs="Times New Roman"/>
                <w:lang w:val="en-US"/>
              </w:rPr>
              <w:t>1.84</w:t>
            </w:r>
          </w:p>
        </w:tc>
      </w:tr>
      <w:tr w:rsidR="00BC6493" w:rsidRPr="005A18EB" w14:paraId="69FB71DC" w14:textId="77777777" w:rsidTr="00801283">
        <w:tc>
          <w:tcPr>
            <w:tcW w:w="1090" w:type="dxa"/>
            <w:vMerge/>
            <w:tcBorders>
              <w:right w:val="nil"/>
            </w:tcBorders>
          </w:tcPr>
          <w:p w14:paraId="10EE76B0" w14:textId="77777777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36" w:type="dxa"/>
            <w:tcBorders>
              <w:top w:val="nil"/>
              <w:left w:val="nil"/>
            </w:tcBorders>
            <w:vAlign w:val="bottom"/>
          </w:tcPr>
          <w:p w14:paraId="274BF40A" w14:textId="77777777" w:rsidR="00BC6493" w:rsidRPr="005A18EB" w:rsidRDefault="00BC6493" w:rsidP="005A18EB">
            <w:pPr>
              <w:spacing w:line="360" w:lineRule="auto"/>
              <w:ind w:left="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Progestin-only</w:t>
            </w:r>
          </w:p>
        </w:tc>
        <w:tc>
          <w:tcPr>
            <w:tcW w:w="1431" w:type="dxa"/>
            <w:tcBorders>
              <w:top w:val="nil"/>
              <w:right w:val="nil"/>
            </w:tcBorders>
          </w:tcPr>
          <w:p w14:paraId="27DDDCA8" w14:textId="31C1BE49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.41</w:t>
            </w:r>
          </w:p>
        </w:tc>
        <w:tc>
          <w:tcPr>
            <w:tcW w:w="1356" w:type="dxa"/>
            <w:tcBorders>
              <w:top w:val="nil"/>
              <w:left w:val="nil"/>
            </w:tcBorders>
          </w:tcPr>
          <w:p w14:paraId="0566D547" w14:textId="1BC10BB8" w:rsidR="00BC6493" w:rsidRPr="005A18EB" w:rsidRDefault="003411EB" w:rsidP="003411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="00BC6493" w:rsidRPr="005A18EB">
              <w:rPr>
                <w:rFonts w:ascii="Times New Roman" w:hAnsi="Times New Roman" w:cs="Times New Roman"/>
                <w:lang w:val="en-GB"/>
              </w:rPr>
              <w:t>2.06</w:t>
            </w:r>
          </w:p>
        </w:tc>
        <w:tc>
          <w:tcPr>
            <w:tcW w:w="1431" w:type="dxa"/>
            <w:tcBorders>
              <w:top w:val="nil"/>
              <w:right w:val="nil"/>
            </w:tcBorders>
          </w:tcPr>
          <w:p w14:paraId="5510B9C4" w14:textId="5BB8F12D" w:rsidR="00BC6493" w:rsidRPr="005A18EB" w:rsidRDefault="00BC6493" w:rsidP="005A18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.10</w:t>
            </w:r>
          </w:p>
        </w:tc>
        <w:tc>
          <w:tcPr>
            <w:tcW w:w="1296" w:type="dxa"/>
            <w:tcBorders>
              <w:top w:val="nil"/>
              <w:left w:val="nil"/>
            </w:tcBorders>
          </w:tcPr>
          <w:p w14:paraId="7DB37E26" w14:textId="7F1ED006" w:rsidR="00BC6493" w:rsidRPr="005A18EB" w:rsidRDefault="00BC6493" w:rsidP="003411E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54</w:t>
            </w:r>
            <w:r w:rsidR="003411EB">
              <w:rPr>
                <w:rFonts w:ascii="Times New Roman" w:hAnsi="Times New Roman" w:cs="Times New Roman"/>
                <w:lang w:val="en-US"/>
              </w:rPr>
              <w:t>–</w:t>
            </w:r>
            <w:r w:rsidRPr="005A18EB">
              <w:rPr>
                <w:rFonts w:ascii="Times New Roman" w:hAnsi="Times New Roman" w:cs="Times New Roman"/>
                <w:lang w:val="en-GB"/>
              </w:rPr>
              <w:t>2.23</w:t>
            </w:r>
          </w:p>
        </w:tc>
      </w:tr>
    </w:tbl>
    <w:bookmarkEnd w:id="0"/>
    <w:p w14:paraId="70D30343" w14:textId="13763B7F" w:rsidR="005A18EB" w:rsidRDefault="005A18EB" w:rsidP="005A18EB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5A18EB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 w:rsidRPr="005A18EB">
        <w:rPr>
          <w:rFonts w:ascii="Times New Roman" w:hAnsi="Times New Roman" w:cs="Times New Roman"/>
          <w:sz w:val="20"/>
          <w:lang w:val="en-US"/>
        </w:rPr>
        <w:t>diabetes,</w:t>
      </w:r>
      <w:r>
        <w:rPr>
          <w:rFonts w:ascii="Times New Roman" w:hAnsi="Times New Roman" w:cs="Times New Roman"/>
          <w:sz w:val="20"/>
          <w:lang w:val="en-US"/>
        </w:rPr>
        <w:t xml:space="preserve"> multiple sclerosis, epilepsy, c</w:t>
      </w:r>
      <w:r w:rsidRPr="005A18EB">
        <w:rPr>
          <w:rFonts w:ascii="Times New Roman" w:hAnsi="Times New Roman" w:cs="Times New Roman"/>
          <w:sz w:val="20"/>
          <w:lang w:val="en-US"/>
        </w:rPr>
        <w:t>onnective tissue diseases, ulcerative colitis or Crohn’s disease</w:t>
      </w:r>
    </w:p>
    <w:p w14:paraId="71F3F275" w14:textId="35FAC940" w:rsidR="005A18EB" w:rsidRPr="005A18EB" w:rsidRDefault="005A18EB" w:rsidP="005A18EB">
      <w:pPr>
        <w:spacing w:line="240" w:lineRule="auto"/>
        <w:rPr>
          <w:rFonts w:ascii="Times New Roman" w:hAnsi="Times New Roman" w:cs="Times New Roman"/>
          <w:i/>
          <w:iCs/>
          <w:color w:val="44546A" w:themeColor="text2"/>
          <w:sz w:val="16"/>
          <w:szCs w:val="18"/>
          <w:lang w:val="en-GB"/>
        </w:rPr>
      </w:pPr>
      <w:r>
        <w:rPr>
          <w:rFonts w:ascii="Times New Roman" w:hAnsi="Times New Roman" w:cs="Times New Roman"/>
          <w:sz w:val="20"/>
          <w:lang w:val="en-US"/>
        </w:rPr>
        <w:t>CHC, Combined hormonal contraception; EE, ethinyl estradiol; HC, hormonal contraception</w:t>
      </w:r>
    </w:p>
    <w:p w14:paraId="4166CFBB" w14:textId="77777777" w:rsidR="00BC6493" w:rsidRDefault="00BC6493">
      <w:pPr>
        <w:rPr>
          <w:i/>
          <w:iCs/>
          <w:color w:val="44546A" w:themeColor="text2"/>
          <w:sz w:val="18"/>
          <w:szCs w:val="18"/>
          <w:lang w:val="en-GB"/>
        </w:rPr>
      </w:pPr>
      <w:r>
        <w:rPr>
          <w:lang w:val="en-GB"/>
        </w:rPr>
        <w:br w:type="page"/>
      </w:r>
    </w:p>
    <w:p w14:paraId="5B2B7F5E" w14:textId="77777777" w:rsidR="005020FE" w:rsidRDefault="005020FE" w:rsidP="003C1881">
      <w:pPr>
        <w:pStyle w:val="Caption"/>
        <w:keepNext/>
        <w:rPr>
          <w:lang w:val="en-GB"/>
        </w:rPr>
        <w:sectPr w:rsidR="005020FE" w:rsidSect="005020FE">
          <w:pgSz w:w="11900" w:h="16840"/>
          <w:pgMar w:top="1418" w:right="1134" w:bottom="1418" w:left="1134" w:header="709" w:footer="709" w:gutter="0"/>
          <w:cols w:space="708"/>
          <w:docGrid w:linePitch="360"/>
        </w:sectPr>
      </w:pPr>
    </w:p>
    <w:p w14:paraId="5F6AB94E" w14:textId="2B7746BE" w:rsidR="003C1881" w:rsidRPr="005A18EB" w:rsidRDefault="003C1881" w:rsidP="005A18EB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18"/>
          <w:lang w:val="en-GB"/>
        </w:rPr>
      </w:pP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lastRenderedPageBreak/>
        <w:t xml:space="preserve">Table </w:t>
      </w:r>
      <w:r w:rsid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S</w:t>
      </w:r>
      <w:r w:rsidR="00BC6493"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5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. A</w:t>
      </w:r>
      <w:r w:rsid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ttempted suicide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 incidence. </w:t>
      </w:r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>Incidence rate ratio (IRR) with 95</w:t>
      </w:r>
      <w:r w:rsidR="005826EE">
        <w:rPr>
          <w:rFonts w:ascii="Times New Roman" w:hAnsi="Times New Roman" w:cs="Times New Roman"/>
          <w:iCs/>
          <w:sz w:val="24"/>
          <w:szCs w:val="18"/>
          <w:lang w:val="en-GB"/>
        </w:rPr>
        <w:t>% confidence interval based on</w:t>
      </w:r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 Poisson regres</w:t>
      </w:r>
      <w:r w:rsidR="00D30FDB" w:rsidRPr="005A18EB">
        <w:rPr>
          <w:rFonts w:ascii="Times New Roman" w:hAnsi="Times New Roman" w:cs="Times New Roman"/>
          <w:iCs/>
          <w:sz w:val="24"/>
          <w:szCs w:val="18"/>
          <w:lang w:val="en-GB"/>
        </w:rPr>
        <w:t>sion model. Only cases from Care Register for Health Care</w:t>
      </w:r>
      <w:r w:rsidRPr="005A18EB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 included</w:t>
      </w:r>
      <w:r w:rsidR="005A18EB">
        <w:rPr>
          <w:rFonts w:ascii="Times New Roman" w:hAnsi="Times New Roman" w:cs="Times New Roman"/>
          <w:iCs/>
          <w:sz w:val="24"/>
          <w:szCs w:val="18"/>
          <w:lang w:val="en-GB"/>
        </w:rPr>
        <w:t>.</w:t>
      </w:r>
    </w:p>
    <w:tbl>
      <w:tblPr>
        <w:tblStyle w:val="TableGrid"/>
        <w:tblW w:w="14057" w:type="dxa"/>
        <w:tblLook w:val="04A0" w:firstRow="1" w:lastRow="0" w:firstColumn="1" w:lastColumn="0" w:noHBand="0" w:noVBand="1"/>
      </w:tblPr>
      <w:tblGrid>
        <w:gridCol w:w="2731"/>
        <w:gridCol w:w="2857"/>
        <w:gridCol w:w="1729"/>
        <w:gridCol w:w="995"/>
        <w:gridCol w:w="1703"/>
        <w:gridCol w:w="1423"/>
        <w:gridCol w:w="1282"/>
        <w:gridCol w:w="1337"/>
      </w:tblGrid>
      <w:tr w:rsidR="00EC7F38" w:rsidRPr="005A18EB" w14:paraId="1C5A3863" w14:textId="75383021" w:rsidTr="005A18EB">
        <w:trPr>
          <w:trHeight w:val="320"/>
        </w:trPr>
        <w:tc>
          <w:tcPr>
            <w:tcW w:w="2731" w:type="dxa"/>
            <w:tcBorders>
              <w:bottom w:val="single" w:sz="4" w:space="0" w:color="auto"/>
            </w:tcBorders>
            <w:noWrap/>
            <w:hideMark/>
          </w:tcPr>
          <w:p w14:paraId="1C53D8BA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bottom w:val="single" w:sz="4" w:space="0" w:color="auto"/>
            </w:tcBorders>
            <w:noWrap/>
            <w:hideMark/>
          </w:tcPr>
          <w:p w14:paraId="57AE26EB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hideMark/>
          </w:tcPr>
          <w:p w14:paraId="4F17ECEC" w14:textId="7A072317" w:rsidR="00EC7F38" w:rsidRPr="005A18EB" w:rsidRDefault="00EC7F38" w:rsidP="00BC4F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 xml:space="preserve">Person-years 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14:paraId="63E8F49F" w14:textId="77777777" w:rsidR="00EC7F38" w:rsidRPr="005A18EB" w:rsidRDefault="00EC7F38" w:rsidP="00BC4F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Event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14:paraId="7AFD5E43" w14:textId="7FC6C16D" w:rsidR="00EC7F38" w:rsidRPr="005A18EB" w:rsidRDefault="00EC7F38" w:rsidP="005A18E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Rate</w:t>
            </w:r>
            <w:r w:rsidR="005A18E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3A4525" w:rsidRPr="005A18EB">
              <w:rPr>
                <w:rFonts w:ascii="Times New Roman" w:hAnsi="Times New Roman" w:cs="Times New Roman"/>
                <w:b/>
                <w:lang w:val="en-US"/>
              </w:rPr>
              <w:t>(1/100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676BA1C5" w14:textId="7852DC5C" w:rsidR="00EC7F38" w:rsidRPr="005A18EB" w:rsidRDefault="00EC7F38" w:rsidP="00BC4F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hideMark/>
          </w:tcPr>
          <w:p w14:paraId="65161CC2" w14:textId="79665F86" w:rsidR="00EC7F38" w:rsidRPr="005A18EB" w:rsidRDefault="00EC7F38" w:rsidP="00BC4F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IR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79B4FB0" w14:textId="1D4C10B4" w:rsidR="00EC7F38" w:rsidRPr="005A18EB" w:rsidRDefault="00EC7F38" w:rsidP="00BC4FB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EC7F38" w:rsidRPr="005A18EB" w14:paraId="1A8A4624" w14:textId="6C4CC36A" w:rsidTr="005A18EB">
        <w:trPr>
          <w:trHeight w:val="320"/>
        </w:trPr>
        <w:tc>
          <w:tcPr>
            <w:tcW w:w="2731" w:type="dxa"/>
            <w:vMerge w:val="restart"/>
            <w:noWrap/>
            <w:vAlign w:val="center"/>
            <w:hideMark/>
          </w:tcPr>
          <w:p w14:paraId="4C31F5BF" w14:textId="77777777" w:rsidR="00EC7F38" w:rsidRPr="005A18EB" w:rsidRDefault="00EC7F38" w:rsidP="00F875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HC use in year 2017</w:t>
            </w:r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33AD7AAD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no HC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214813F8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587.040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6532D1C1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440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69A5CFF3" w14:textId="37B82E5A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423" w:type="dxa"/>
            <w:tcBorders>
              <w:bottom w:val="nil"/>
            </w:tcBorders>
          </w:tcPr>
          <w:p w14:paraId="106020C3" w14:textId="31E45A63" w:rsidR="00EC7F38" w:rsidRPr="005A18EB" w:rsidRDefault="00EC7F38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68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,</w:t>
            </w:r>
            <w:r w:rsidRPr="005A18EB">
              <w:rPr>
                <w:rFonts w:ascii="Times New Roman" w:hAnsi="Times New Roman" w:cs="Times New Roman"/>
                <w:lang w:val="en-US"/>
              </w:rPr>
              <w:t xml:space="preserve"> 0.82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19277A44" w14:textId="055153E2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57F1A75A" w14:textId="2ECC1534" w:rsidR="00EC7F38" w:rsidRPr="005A18EB" w:rsidRDefault="00BC4FBF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C7F38" w:rsidRPr="005A18EB" w14:paraId="1709B1CE" w14:textId="6CAE0C9F" w:rsidTr="005A18EB">
        <w:trPr>
          <w:trHeight w:val="320"/>
        </w:trPr>
        <w:tc>
          <w:tcPr>
            <w:tcW w:w="2731" w:type="dxa"/>
            <w:vMerge/>
            <w:noWrap/>
            <w:vAlign w:val="center"/>
            <w:hideMark/>
          </w:tcPr>
          <w:p w14:paraId="45B198D6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4127B4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HC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9CF5B0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587.435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8A3DDA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320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7390AA" w14:textId="2877B353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64C2991D" w14:textId="452098A8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9</w:t>
            </w:r>
            <w:r w:rsidR="00BC4FBF" w:rsidRPr="005A18EB">
              <w:rPr>
                <w:rFonts w:ascii="Times New Roman" w:hAnsi="Times New Roman" w:cs="Times New Roman"/>
              </w:rPr>
              <w:t xml:space="preserve">, </w:t>
            </w:r>
            <w:r w:rsidRPr="005A18E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8193A3" w14:textId="4CDBCC2D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6C27234C" w14:textId="6F685BC7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63, 0.84</w:t>
            </w:r>
          </w:p>
        </w:tc>
      </w:tr>
      <w:tr w:rsidR="00EC7F38" w:rsidRPr="005A18EB" w14:paraId="28818CB6" w14:textId="34821E69" w:rsidTr="005A18EB">
        <w:trPr>
          <w:trHeight w:val="320"/>
        </w:trPr>
        <w:tc>
          <w:tcPr>
            <w:tcW w:w="2731" w:type="dxa"/>
            <w:vMerge w:val="restart"/>
            <w:noWrap/>
            <w:vAlign w:val="center"/>
            <w:hideMark/>
          </w:tcPr>
          <w:p w14:paraId="69F6DA4A" w14:textId="77777777" w:rsidR="00EC7F38" w:rsidRPr="005A18EB" w:rsidRDefault="00EC7F38" w:rsidP="00F8751A">
            <w:pPr>
              <w:rPr>
                <w:rFonts w:ascii="Times New Roman" w:hAnsi="Times New Roman" w:cs="Times New Roman"/>
                <w:b/>
              </w:rPr>
            </w:pPr>
            <w:r w:rsidRPr="005A18EB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3E213A66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5-19 years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1BCA3C04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54.135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386D1A94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4CA1714A" w14:textId="49B18779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23" w:type="dxa"/>
            <w:tcBorders>
              <w:bottom w:val="nil"/>
            </w:tcBorders>
          </w:tcPr>
          <w:p w14:paraId="703FD49C" w14:textId="4308442B" w:rsidR="00EC7F38" w:rsidRPr="005A18EB" w:rsidRDefault="00EC7F38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.30</w:t>
            </w:r>
            <w:r w:rsidR="00BC4FBF" w:rsidRPr="005A18EB">
              <w:rPr>
                <w:rFonts w:ascii="Times New Roman" w:hAnsi="Times New Roman" w:cs="Times New Roman"/>
              </w:rPr>
              <w:t>,</w:t>
            </w:r>
            <w:r w:rsidRPr="005A18EB">
              <w:rPr>
                <w:rFonts w:ascii="Times New Roman" w:hAnsi="Times New Roman" w:cs="Times New Roman"/>
              </w:rPr>
              <w:t xml:space="preserve"> 1.69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6883EF55" w14:textId="51D4706B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7ED56919" w14:textId="2C3438FA" w:rsidR="00EC7F38" w:rsidRPr="005A18EB" w:rsidRDefault="00BC4FBF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C7F38" w:rsidRPr="005A18EB" w14:paraId="61388CE2" w14:textId="5C2DE4CF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0CFFED20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51389148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0-24 yea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22A5AE4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81.227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2DED873D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C6A01A9" w14:textId="3F6584A2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76423DE" w14:textId="3C69E6A4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70</w:t>
            </w:r>
            <w:r w:rsidR="00BC4FBF" w:rsidRPr="005A18EB">
              <w:rPr>
                <w:rFonts w:ascii="Times New Roman" w:hAnsi="Times New Roman" w:cs="Times New Roman"/>
              </w:rPr>
              <w:t>,</w:t>
            </w:r>
            <w:r w:rsidRPr="005A18EB">
              <w:rPr>
                <w:rFonts w:ascii="Times New Roman" w:hAnsi="Times New Roman" w:cs="Times New Roman"/>
              </w:rPr>
              <w:t xml:space="preserve"> 0.9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59CE7A59" w14:textId="0067193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7AFB56F" w14:textId="2B43B653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5, 0.65</w:t>
            </w:r>
          </w:p>
        </w:tc>
      </w:tr>
      <w:tr w:rsidR="00EC7F38" w:rsidRPr="005A18EB" w14:paraId="56D21709" w14:textId="5AD0542A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5181B129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777663C8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 xml:space="preserve">25-29 years 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3DEF375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54.742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B2E9675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754F073A" w14:textId="12C2AC28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DBC37B5" w14:textId="4BB6AAD6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4</w:t>
            </w:r>
            <w:r w:rsidR="00BC4FBF" w:rsidRPr="005A18EB">
              <w:rPr>
                <w:rFonts w:ascii="Times New Roman" w:hAnsi="Times New Roman" w:cs="Times New Roman"/>
              </w:rPr>
              <w:t>,</w:t>
            </w:r>
            <w:r w:rsidRPr="005A18EB">
              <w:rPr>
                <w:rFonts w:ascii="Times New Roman" w:hAnsi="Times New Roman" w:cs="Times New Roman"/>
              </w:rPr>
              <w:t xml:space="preserve"> 0.6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73D53EAB" w14:textId="2FC01775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539BE3B" w14:textId="741E64F5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9, 0.44</w:t>
            </w:r>
          </w:p>
        </w:tc>
      </w:tr>
      <w:tr w:rsidR="00EC7F38" w:rsidRPr="005A18EB" w14:paraId="63AA9D26" w14:textId="13439149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54CAAA48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7DF36937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E1853BE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76.575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0651AE77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69ECA40" w14:textId="3931B1C9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0544246" w14:textId="5E82E86E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34</w:t>
            </w:r>
            <w:r w:rsidR="00BC4FBF" w:rsidRPr="005A18EB">
              <w:rPr>
                <w:rFonts w:ascii="Times New Roman" w:hAnsi="Times New Roman" w:cs="Times New Roman"/>
              </w:rPr>
              <w:t>,</w:t>
            </w:r>
            <w:r w:rsidRPr="005A18EB">
              <w:rPr>
                <w:rFonts w:ascii="Times New Roman" w:hAnsi="Times New Roman" w:cs="Times New Roman"/>
              </w:rPr>
              <w:t xml:space="preserve"> 0.5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4C1A383" w14:textId="477C726B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2296BAC" w14:textId="6CB9675C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2, 0.38</w:t>
            </w:r>
          </w:p>
        </w:tc>
      </w:tr>
      <w:tr w:rsidR="00EC7F38" w:rsidRPr="005A18EB" w14:paraId="439CEC45" w14:textId="2A146A45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235B9C5D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0C8A624C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33E9AE2A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34.372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26CB4FB6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0BDB369" w14:textId="746D18AD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9477053" w14:textId="003B6ECE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8</w:t>
            </w:r>
            <w:r w:rsidR="00BC4FBF" w:rsidRPr="005A18EB">
              <w:rPr>
                <w:rFonts w:ascii="Times New Roman" w:hAnsi="Times New Roman" w:cs="Times New Roman"/>
              </w:rPr>
              <w:t>,</w:t>
            </w:r>
            <w:r w:rsidRPr="005A18EB">
              <w:rPr>
                <w:rFonts w:ascii="Times New Roman" w:hAnsi="Times New Roman" w:cs="Times New Roman"/>
              </w:rPr>
              <w:t xml:space="preserve"> 0.4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898A91F" w14:textId="5A9F08D2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3DA92A" w14:textId="5CB75739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8, 0.34</w:t>
            </w:r>
          </w:p>
        </w:tc>
      </w:tr>
      <w:tr w:rsidR="00EC7F38" w:rsidRPr="005A18EB" w14:paraId="0A2138E6" w14:textId="148F90C5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7620DD05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65CBED5E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B5E265C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00.548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45F270E3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0E189AA" w14:textId="013125DC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8FCCE18" w14:textId="46F4925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21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,</w:t>
            </w:r>
            <w:r w:rsidRPr="005A18EB">
              <w:rPr>
                <w:rFonts w:ascii="Times New Roman" w:hAnsi="Times New Roman" w:cs="Times New Roman"/>
                <w:lang w:val="en-US"/>
              </w:rPr>
              <w:t xml:space="preserve"> 0.4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76AE006" w14:textId="65D2A506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2B1873E" w14:textId="17B1F7EA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14, 0.30</w:t>
            </w:r>
          </w:p>
        </w:tc>
      </w:tr>
      <w:tr w:rsidR="00EC7F38" w:rsidRPr="005A18EB" w14:paraId="1EC47312" w14:textId="4F9E3FC5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37909204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3E81B7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45-49 years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03104A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72.877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94B34F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AFC206" w14:textId="6A598DD0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26DA7945" w14:textId="1191F205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12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,</w:t>
            </w:r>
            <w:r w:rsidRPr="005A18EB">
              <w:rPr>
                <w:rFonts w:ascii="Times New Roman" w:hAnsi="Times New Roman" w:cs="Times New Roman"/>
                <w:lang w:val="en-US"/>
              </w:rPr>
              <w:t xml:space="preserve"> 0.34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B368B4" w14:textId="6AEC3221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05015823" w14:textId="5CD89829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08, 0.23</w:t>
            </w:r>
          </w:p>
        </w:tc>
      </w:tr>
      <w:tr w:rsidR="00EC7F38" w:rsidRPr="005A18EB" w14:paraId="7A46E6D4" w14:textId="1F9EFBF3" w:rsidTr="005A18EB">
        <w:trPr>
          <w:trHeight w:val="320"/>
        </w:trPr>
        <w:tc>
          <w:tcPr>
            <w:tcW w:w="2731" w:type="dxa"/>
            <w:vMerge w:val="restart"/>
            <w:noWrap/>
            <w:vAlign w:val="center"/>
            <w:hideMark/>
          </w:tcPr>
          <w:p w14:paraId="717F3D6C" w14:textId="77777777" w:rsidR="00EC7F38" w:rsidRPr="005A18EB" w:rsidRDefault="00EC7F38" w:rsidP="00F875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Socioeconomic group</w:t>
            </w:r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396447CE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Self-employed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57236F25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41.498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056BB8F5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10A352AB" w14:textId="0A321DD3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23" w:type="dxa"/>
            <w:tcBorders>
              <w:bottom w:val="nil"/>
            </w:tcBorders>
          </w:tcPr>
          <w:p w14:paraId="723924E6" w14:textId="40AD7016" w:rsidR="00EC7F38" w:rsidRPr="005A18EB" w:rsidRDefault="00EC7F38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24</w:t>
            </w:r>
            <w:r w:rsidR="00BC4FBF" w:rsidRPr="005A18EB">
              <w:rPr>
                <w:rFonts w:ascii="Times New Roman" w:hAnsi="Times New Roman" w:cs="Times New Roman"/>
              </w:rPr>
              <w:t>,</w:t>
            </w:r>
            <w:r w:rsidRPr="005A18EB">
              <w:rPr>
                <w:rFonts w:ascii="Times New Roman" w:hAnsi="Times New Roman" w:cs="Times New Roman"/>
              </w:rPr>
              <w:t xml:space="preserve"> 0.66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64A71E6B" w14:textId="3BD137E0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31346CD3" w14:textId="67822B0E" w:rsidR="00EC7F38" w:rsidRPr="005A18EB" w:rsidRDefault="00BC4FBF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C7F38" w:rsidRPr="005A18EB" w14:paraId="194C596D" w14:textId="433FA26F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0D124BCE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11F2C9D2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Upper-level employe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A3548AB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43.872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5931979E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E927DE2" w14:textId="58F47255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E502828" w14:textId="2C7F7D48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07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,</w:t>
            </w:r>
            <w:r w:rsidRPr="005A18EB">
              <w:rPr>
                <w:rFonts w:ascii="Times New Roman" w:hAnsi="Times New Roman" w:cs="Times New Roman"/>
                <w:lang w:val="en-US"/>
              </w:rPr>
              <w:t xml:space="preserve"> 0.1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34F4401D" w14:textId="44E56C62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B47569C" w14:textId="696C4342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15, 0.57</w:t>
            </w:r>
          </w:p>
        </w:tc>
      </w:tr>
      <w:tr w:rsidR="00EC7F38" w:rsidRPr="005A18EB" w14:paraId="711D3FE2" w14:textId="7AD29A27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210F699D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67537CA8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Lower-level employe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8E223F5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318.356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68A2932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D5B5009" w14:textId="46DAA343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F4A1062" w14:textId="54CF86C5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24, 0.3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31A4030" w14:textId="13CEBAD6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C70B131" w14:textId="59BF29A8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43, 1.18</w:t>
            </w:r>
          </w:p>
        </w:tc>
      </w:tr>
      <w:tr w:rsidR="00EC7F38" w:rsidRPr="005A18EB" w14:paraId="2D901CBC" w14:textId="0A4A9BB7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0A28C820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59923363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Manual worke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8CA4CE8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74.397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3F5485B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3E5B05C" w14:textId="197861EF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85A0202" w14:textId="1B165B04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50, 0.7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2DABA971" w14:textId="348D7BCB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B447925" w14:textId="3E7D30A2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89, 2.48</w:t>
            </w:r>
          </w:p>
        </w:tc>
      </w:tr>
      <w:tr w:rsidR="00EC7F38" w:rsidRPr="005A18EB" w14:paraId="4277515F" w14:textId="3CE86D17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0CAB131E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1A092FEE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Student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6D80829E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40.155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761FDA56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F0807A8" w14:textId="1BE4212E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3CF7F8C" w14:textId="7A6AEE00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96, 1.2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321A9FF5" w14:textId="6AA97379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BADCD85" w14:textId="25E0EEB8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62, 4.33</w:t>
            </w:r>
          </w:p>
        </w:tc>
      </w:tr>
      <w:tr w:rsidR="00EC7F38" w:rsidRPr="005A18EB" w14:paraId="77946BA9" w14:textId="15B229B5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76797B68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2D803314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Pensione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A344821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0.526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32BFE6DE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7089411" w14:textId="2A11EE0F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7DFEA83" w14:textId="40121670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44, 4.0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F24F33D" w14:textId="737C04EA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EF6B5AE" w14:textId="5EDB732F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.53, 13.18</w:t>
            </w:r>
          </w:p>
        </w:tc>
      </w:tr>
      <w:tr w:rsidR="00EC7F38" w:rsidRPr="005A18EB" w14:paraId="6E577015" w14:textId="09A4C582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13F32005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71200966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51586FC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01.734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55E87858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25D991E" w14:textId="3F5C8700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</w:t>
            </w:r>
            <w:r w:rsidR="00BC4FBF" w:rsidRPr="005A18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45F36FB" w14:textId="5CE14D10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93, 1.3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BC7E2DF" w14:textId="3EF5CA26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139B1EB" w14:textId="1DA4EF19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66, 4.59</w:t>
            </w:r>
          </w:p>
        </w:tc>
      </w:tr>
      <w:tr w:rsidR="00EC7F38" w:rsidRPr="005A18EB" w14:paraId="67F65A67" w14:textId="6D6B45DB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2B73C533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60FAD7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83BE42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0.936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26ADA2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E020E2" w14:textId="06A0E818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4DC637B0" w14:textId="0AD8B294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74, 1.22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5A297C" w14:textId="28FE03D9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2.34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4763D952" w14:textId="2FDA7953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.38, 3.98</w:t>
            </w:r>
          </w:p>
        </w:tc>
      </w:tr>
      <w:tr w:rsidR="00EC7F38" w:rsidRPr="005A18EB" w14:paraId="33DBE057" w14:textId="5C94F4E1" w:rsidTr="005A18EB">
        <w:trPr>
          <w:trHeight w:val="320"/>
        </w:trPr>
        <w:tc>
          <w:tcPr>
            <w:tcW w:w="2731" w:type="dxa"/>
            <w:vMerge w:val="restart"/>
            <w:noWrap/>
            <w:hideMark/>
          </w:tcPr>
          <w:p w14:paraId="70F711E2" w14:textId="77777777" w:rsidR="00EC7F38" w:rsidRPr="005A18EB" w:rsidRDefault="00EC7F38" w:rsidP="00F875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US"/>
              </w:rPr>
              <w:t>Education</w:t>
            </w:r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5175FD97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Upper secondary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368E78AD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544.173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12B85121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440D0F04" w14:textId="33BCE299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423" w:type="dxa"/>
            <w:tcBorders>
              <w:bottom w:val="nil"/>
            </w:tcBorders>
          </w:tcPr>
          <w:p w14:paraId="3B3C268B" w14:textId="4F692A96" w:rsidR="00EC7F38" w:rsidRPr="005A18EB" w:rsidRDefault="00BC4FBF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49, 0.62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4405F6DA" w14:textId="2B71B31F" w:rsidR="00EC7F38" w:rsidRPr="005A18EB" w:rsidRDefault="00BC4FBF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598350A0" w14:textId="52DD63F7" w:rsidR="00EC7F38" w:rsidRPr="005A18EB" w:rsidRDefault="00BC4FBF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C7F38" w:rsidRPr="005A18EB" w14:paraId="5D5542E9" w14:textId="1DB8F1C1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153A269A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72E78FE0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Post-secondary non-tertiary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38876B7A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7.483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3E32FEC3" w14:textId="77777777" w:rsidR="00EC7F38" w:rsidRPr="005A18EB" w:rsidRDefault="00EC7F38" w:rsidP="00BC4FBF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&lt;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456457B4" w14:textId="1D907435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.1</w:t>
            </w:r>
            <w:r w:rsidR="00BC4FBF" w:rsidRPr="005A18E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9552DB8" w14:textId="2EC4C58A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0.003, 0.7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35857E91" w14:textId="53C206FF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B1F349B" w14:textId="21415E05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3, 1.73</w:t>
            </w:r>
          </w:p>
        </w:tc>
      </w:tr>
      <w:tr w:rsidR="00EC7F38" w:rsidRPr="005A18EB" w14:paraId="62986F53" w14:textId="573200B0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2AF4D45D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0D83C6F5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Short-cycle tertiary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374704F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0.799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75054F3A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7BD5DAD" w14:textId="38B48510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FCCD534" w14:textId="4C8AE48B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7, 0.4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6BFAE8E" w14:textId="2829F04C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4514CBC" w14:textId="0E8C006B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6, 0.79</w:t>
            </w:r>
          </w:p>
        </w:tc>
      </w:tr>
      <w:tr w:rsidR="00EC7F38" w:rsidRPr="005A18EB" w14:paraId="2ABEC706" w14:textId="2DF9983F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0CF3B905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7D0D9D93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Bachelo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E63096A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24.233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086CE879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51F2FF0" w14:textId="5C1C9BF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23958E2" w14:textId="205C5C1E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8, 0.1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287EFD0E" w14:textId="25863EBD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B527B75" w14:textId="027A537D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5, 0.32</w:t>
            </w:r>
          </w:p>
        </w:tc>
      </w:tr>
      <w:tr w:rsidR="00EC7F38" w:rsidRPr="005A18EB" w14:paraId="6C229409" w14:textId="065717CA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73E5E8D9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5622CB76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Maste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FE446CF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24.133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437D3DFA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6BF844D" w14:textId="5D3DB03F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9540B3A" w14:textId="434B4823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6, 0.1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C4347B3" w14:textId="5669949D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6386384" w14:textId="5C6F2807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2, 0.35</w:t>
            </w:r>
          </w:p>
        </w:tc>
      </w:tr>
      <w:tr w:rsidR="00EC7F38" w:rsidRPr="005A18EB" w14:paraId="61DB232B" w14:textId="4C4EB590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059620C6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6B73F703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Doctoral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AD818F0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.529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2F4189ED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05521AB" w14:textId="02DB38DC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38FDB62" w14:textId="4ACC9777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04, 0.8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5CF9450E" w14:textId="6DBA5C7A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29843C3" w14:textId="182B257A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4, 1.98</w:t>
            </w:r>
          </w:p>
        </w:tc>
      </w:tr>
      <w:tr w:rsidR="00EC7F38" w:rsidRPr="005A18EB" w14:paraId="76B66D6F" w14:textId="266C3947" w:rsidTr="005A18EB">
        <w:trPr>
          <w:trHeight w:val="320"/>
        </w:trPr>
        <w:tc>
          <w:tcPr>
            <w:tcW w:w="2731" w:type="dxa"/>
            <w:vMerge/>
            <w:noWrap/>
          </w:tcPr>
          <w:p w14:paraId="2EE1253A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single" w:sz="4" w:space="0" w:color="auto"/>
            </w:tcBorders>
            <w:noWrap/>
          </w:tcPr>
          <w:p w14:paraId="0E5DFE89" w14:textId="77777777" w:rsidR="00EC7F38" w:rsidRPr="005A18EB" w:rsidRDefault="00EC7F38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</w:tcPr>
          <w:p w14:paraId="46FA86CA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37.125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</w:tcPr>
          <w:p w14:paraId="1411D5FE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</w:tcPr>
          <w:p w14:paraId="0B4B2640" w14:textId="2062ABB3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315B4A1C" w14:textId="2036A351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57, 1.9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</w:tcPr>
          <w:p w14:paraId="5D0728D5" w14:textId="3A42205D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20DE1D6F" w14:textId="0B281AC3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71, 3.65</w:t>
            </w:r>
          </w:p>
        </w:tc>
      </w:tr>
      <w:tr w:rsidR="00EC7F38" w:rsidRPr="005A18EB" w14:paraId="010D4003" w14:textId="041BDE21" w:rsidTr="005A18EB">
        <w:trPr>
          <w:trHeight w:val="320"/>
        </w:trPr>
        <w:tc>
          <w:tcPr>
            <w:tcW w:w="2731" w:type="dxa"/>
            <w:vMerge w:val="restart"/>
            <w:noWrap/>
            <w:vAlign w:val="center"/>
            <w:hideMark/>
          </w:tcPr>
          <w:p w14:paraId="4F913768" w14:textId="77777777" w:rsidR="00EC7F38" w:rsidRPr="005A18EB" w:rsidRDefault="00EC7F38" w:rsidP="00F8751A">
            <w:pPr>
              <w:rPr>
                <w:rFonts w:ascii="Times New Roman" w:hAnsi="Times New Roman" w:cs="Times New Roman"/>
                <w:b/>
              </w:rPr>
            </w:pPr>
            <w:r w:rsidRPr="005A18EB">
              <w:rPr>
                <w:rFonts w:ascii="Times New Roman" w:hAnsi="Times New Roman" w:cs="Times New Roman"/>
                <w:b/>
              </w:rPr>
              <w:lastRenderedPageBreak/>
              <w:t>Marital status</w:t>
            </w:r>
          </w:p>
        </w:tc>
        <w:tc>
          <w:tcPr>
            <w:tcW w:w="2857" w:type="dxa"/>
            <w:tcBorders>
              <w:bottom w:val="nil"/>
            </w:tcBorders>
            <w:noWrap/>
            <w:hideMark/>
          </w:tcPr>
          <w:p w14:paraId="110762D5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636734E2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805.475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0964A217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74AAF39D" w14:textId="0542D4A9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23" w:type="dxa"/>
            <w:tcBorders>
              <w:bottom w:val="nil"/>
            </w:tcBorders>
          </w:tcPr>
          <w:p w14:paraId="53787038" w14:textId="43B307D2" w:rsidR="00EC7F38" w:rsidRPr="005A18EB" w:rsidRDefault="00BC4FBF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71, 0.84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5D50D521" w14:textId="4B93FBE4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3C25514F" w14:textId="33DEFD9E" w:rsidR="00EC7F38" w:rsidRPr="005A18EB" w:rsidRDefault="00BC4FBF" w:rsidP="00BC4FBF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C7F38" w:rsidRPr="005A18EB" w14:paraId="71E9994D" w14:textId="7EAD1BD0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745D7194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3FDB2757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580FB43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02.036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50341E31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7A772A5E" w14:textId="7A9A3992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0EF983A" w14:textId="2FE8B88C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0, 0.3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8A15FEB" w14:textId="697418E8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210EBC7" w14:textId="782F3AB6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5, 0.41</w:t>
            </w:r>
          </w:p>
        </w:tc>
      </w:tr>
      <w:tr w:rsidR="00EC7F38" w:rsidRPr="005A18EB" w14:paraId="08CC746C" w14:textId="6E321CD0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29AB247F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25A3E9FD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C545E30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3.222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6BAE11A8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FE8390B" w14:textId="7CF5B48C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</w:t>
            </w:r>
            <w:r w:rsidR="00BC4FBF" w:rsidRPr="005A18E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996502E" w14:textId="7EEB5CB2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72, 1.2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5AE11AC2" w14:textId="153C143F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3884A81" w14:textId="49D43B16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94, 1.60</w:t>
            </w:r>
          </w:p>
        </w:tc>
      </w:tr>
      <w:tr w:rsidR="00EC7F38" w:rsidRPr="005A18EB" w14:paraId="4616F994" w14:textId="6E9F02EA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269B14F3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  <w:bottom w:val="nil"/>
            </w:tcBorders>
            <w:noWrap/>
            <w:hideMark/>
          </w:tcPr>
          <w:p w14:paraId="267F6D38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18DC701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184</w:t>
            </w:r>
          </w:p>
        </w:tc>
        <w:tc>
          <w:tcPr>
            <w:tcW w:w="995" w:type="dxa"/>
            <w:tcBorders>
              <w:top w:val="nil"/>
              <w:bottom w:val="nil"/>
            </w:tcBorders>
            <w:noWrap/>
            <w:hideMark/>
          </w:tcPr>
          <w:p w14:paraId="371813AE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1B7DB65" w14:textId="61D3392C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24E6999" w14:textId="6D266EA5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1, 2.5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7568872F" w14:textId="36B6C2C5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53FB2DB" w14:textId="6E4526CE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8, 4.21</w:t>
            </w:r>
          </w:p>
        </w:tc>
      </w:tr>
      <w:tr w:rsidR="00EC7F38" w:rsidRPr="005A18EB" w14:paraId="6E959DA9" w14:textId="57BD7278" w:rsidTr="005A18EB">
        <w:trPr>
          <w:trHeight w:val="320"/>
        </w:trPr>
        <w:tc>
          <w:tcPr>
            <w:tcW w:w="2731" w:type="dxa"/>
            <w:vMerge/>
            <w:noWrap/>
            <w:hideMark/>
          </w:tcPr>
          <w:p w14:paraId="7A7184FE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  <w:tcBorders>
              <w:top w:val="nil"/>
            </w:tcBorders>
            <w:noWrap/>
            <w:hideMark/>
          </w:tcPr>
          <w:p w14:paraId="7008097E" w14:textId="77777777" w:rsidR="00EC7F38" w:rsidRPr="005A18EB" w:rsidRDefault="00EC7F38" w:rsidP="00F8751A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29" w:type="dxa"/>
            <w:tcBorders>
              <w:top w:val="nil"/>
            </w:tcBorders>
            <w:noWrap/>
            <w:hideMark/>
          </w:tcPr>
          <w:p w14:paraId="7F612579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558</w:t>
            </w:r>
          </w:p>
        </w:tc>
        <w:tc>
          <w:tcPr>
            <w:tcW w:w="995" w:type="dxa"/>
            <w:tcBorders>
              <w:top w:val="nil"/>
            </w:tcBorders>
            <w:noWrap/>
            <w:hideMark/>
          </w:tcPr>
          <w:p w14:paraId="4CE79927" w14:textId="7777777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3" w:type="dxa"/>
            <w:tcBorders>
              <w:top w:val="nil"/>
            </w:tcBorders>
            <w:noWrap/>
            <w:hideMark/>
          </w:tcPr>
          <w:p w14:paraId="6BEB534B" w14:textId="423883E8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23" w:type="dxa"/>
            <w:tcBorders>
              <w:top w:val="nil"/>
            </w:tcBorders>
          </w:tcPr>
          <w:p w14:paraId="20B03D6D" w14:textId="5921A400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2, 3.58</w:t>
            </w:r>
          </w:p>
        </w:tc>
        <w:tc>
          <w:tcPr>
            <w:tcW w:w="1282" w:type="dxa"/>
            <w:tcBorders>
              <w:top w:val="nil"/>
            </w:tcBorders>
            <w:noWrap/>
            <w:hideMark/>
          </w:tcPr>
          <w:p w14:paraId="3DE75430" w14:textId="00A526D7" w:rsidR="00EC7F38" w:rsidRPr="005A18EB" w:rsidRDefault="00EC7F38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37" w:type="dxa"/>
            <w:tcBorders>
              <w:top w:val="nil"/>
            </w:tcBorders>
          </w:tcPr>
          <w:p w14:paraId="19DD498D" w14:textId="02059F93" w:rsidR="00EC7F38" w:rsidRPr="005A18EB" w:rsidRDefault="00BC4FBF" w:rsidP="00BC4FBF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12, 5.90</w:t>
            </w:r>
          </w:p>
        </w:tc>
      </w:tr>
    </w:tbl>
    <w:p w14:paraId="7CCE4FA2" w14:textId="77777777" w:rsidR="003C1881" w:rsidRDefault="003C1881" w:rsidP="003C1881">
      <w:pPr>
        <w:spacing w:line="240" w:lineRule="auto"/>
        <w:rPr>
          <w:i/>
          <w:iCs/>
          <w:color w:val="44546A" w:themeColor="text2"/>
          <w:sz w:val="18"/>
          <w:szCs w:val="18"/>
          <w:lang w:val="en-GB"/>
        </w:rPr>
      </w:pPr>
    </w:p>
    <w:p w14:paraId="11D1E1C8" w14:textId="77777777" w:rsidR="003C1881" w:rsidRDefault="003C1881" w:rsidP="003C1881">
      <w:pPr>
        <w:spacing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br w:type="page"/>
      </w:r>
    </w:p>
    <w:p w14:paraId="3D557834" w14:textId="77777777" w:rsidR="003E02FE" w:rsidRDefault="003E02FE" w:rsidP="003C1881">
      <w:pPr>
        <w:spacing w:line="240" w:lineRule="auto"/>
        <w:rPr>
          <w:i/>
          <w:iCs/>
          <w:color w:val="44546A" w:themeColor="text2"/>
          <w:sz w:val="18"/>
          <w:szCs w:val="18"/>
          <w:lang w:val="en-GB"/>
        </w:rPr>
        <w:sectPr w:rsidR="003E02FE" w:rsidSect="005020FE"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3BCF66BC" w14:textId="6CF25A2C" w:rsidR="003C1881" w:rsidRPr="005A18EB" w:rsidRDefault="003C1881" w:rsidP="005A18EB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18"/>
          <w:lang w:val="en-GB"/>
        </w:rPr>
      </w:pP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lastRenderedPageBreak/>
        <w:t xml:space="preserve">Table </w:t>
      </w:r>
      <w:r w:rsid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S</w:t>
      </w:r>
      <w:r w:rsidR="00BC6493"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6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. Basic characteristics of the nested case-control study of attempted suicides, only</w:t>
      </w:r>
      <w:r w:rsidR="00D30FDB"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 Care Register for Health Care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 cases included</w:t>
      </w:r>
      <w:r w:rsid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.</w:t>
      </w:r>
    </w:p>
    <w:tbl>
      <w:tblPr>
        <w:tblStyle w:val="TableGrid"/>
        <w:tblW w:w="9986" w:type="dxa"/>
        <w:tblLook w:val="04A0" w:firstRow="1" w:lastRow="0" w:firstColumn="1" w:lastColumn="0" w:noHBand="0" w:noVBand="1"/>
      </w:tblPr>
      <w:tblGrid>
        <w:gridCol w:w="5599"/>
        <w:gridCol w:w="701"/>
        <w:gridCol w:w="1041"/>
        <w:gridCol w:w="813"/>
        <w:gridCol w:w="753"/>
        <w:gridCol w:w="1079"/>
      </w:tblGrid>
      <w:tr w:rsidR="00D30FDB" w:rsidRPr="005A18EB" w14:paraId="64756D65" w14:textId="77777777" w:rsidTr="005A18EB">
        <w:trPr>
          <w:trHeight w:val="360"/>
        </w:trPr>
        <w:tc>
          <w:tcPr>
            <w:tcW w:w="5599" w:type="dxa"/>
            <w:noWrap/>
            <w:hideMark/>
          </w:tcPr>
          <w:p w14:paraId="1EA5132A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</w:tcPr>
          <w:p w14:paraId="040A7F29" w14:textId="77777777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Cases</w:t>
            </w:r>
          </w:p>
          <w:p w14:paraId="26D9B498" w14:textId="21BCFD2C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(N=760)</w:t>
            </w:r>
          </w:p>
        </w:tc>
        <w:tc>
          <w:tcPr>
            <w:tcW w:w="156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A7BBC04" w14:textId="70AC8E3D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  <w:p w14:paraId="1E2FF0FF" w14:textId="6943B44B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(N=3040)</w:t>
            </w:r>
          </w:p>
        </w:tc>
        <w:tc>
          <w:tcPr>
            <w:tcW w:w="1079" w:type="dxa"/>
          </w:tcPr>
          <w:p w14:paraId="5C91E7C6" w14:textId="749FE782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30FDB" w:rsidRPr="005A18EB" w14:paraId="686AA373" w14:textId="77777777" w:rsidTr="005A18EB">
        <w:trPr>
          <w:trHeight w:val="360"/>
        </w:trPr>
        <w:tc>
          <w:tcPr>
            <w:tcW w:w="5599" w:type="dxa"/>
            <w:tcBorders>
              <w:bottom w:val="single" w:sz="4" w:space="0" w:color="auto"/>
            </w:tcBorders>
            <w:noWrap/>
          </w:tcPr>
          <w:p w14:paraId="45469621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1" w:type="dxa"/>
            <w:tcBorders>
              <w:bottom w:val="single" w:sz="4" w:space="0" w:color="auto"/>
              <w:right w:val="nil"/>
            </w:tcBorders>
          </w:tcPr>
          <w:p w14:paraId="4C72F7C7" w14:textId="0DDB7EF6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</w:tcBorders>
          </w:tcPr>
          <w:p w14:paraId="46996F0E" w14:textId="38A2574B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813" w:type="dxa"/>
            <w:tcBorders>
              <w:bottom w:val="single" w:sz="4" w:space="0" w:color="auto"/>
              <w:right w:val="nil"/>
            </w:tcBorders>
            <w:noWrap/>
          </w:tcPr>
          <w:p w14:paraId="3FFA5092" w14:textId="08F1FD92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753" w:type="dxa"/>
            <w:tcBorders>
              <w:left w:val="nil"/>
              <w:bottom w:val="single" w:sz="4" w:space="0" w:color="auto"/>
            </w:tcBorders>
          </w:tcPr>
          <w:p w14:paraId="00F1D00D" w14:textId="07B1BCDF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24E7EFE" w14:textId="232FAEA2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D30FDB" w:rsidRPr="005A18EB" w14:paraId="6ECAE56F" w14:textId="77777777" w:rsidTr="005A18EB">
        <w:trPr>
          <w:trHeight w:val="360"/>
        </w:trPr>
        <w:tc>
          <w:tcPr>
            <w:tcW w:w="5599" w:type="dxa"/>
            <w:tcBorders>
              <w:bottom w:val="nil"/>
            </w:tcBorders>
            <w:noWrap/>
            <w:hideMark/>
          </w:tcPr>
          <w:p w14:paraId="569E5488" w14:textId="77777777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Marital status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7D32669C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2C68B89E" w14:textId="71985CF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  <w:hideMark/>
          </w:tcPr>
          <w:p w14:paraId="131DD308" w14:textId="07463B9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626015F6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71FF6B79" w14:textId="7078F7E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D30FDB" w:rsidRPr="005A18EB" w14:paraId="0B6DE1EA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78D0C37D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Unmarried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73AF380" w14:textId="46FBAD5D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5861853F" w14:textId="4036AFD0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82.0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7BE88F76" w14:textId="487F580B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4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396D0AD1" w14:textId="72A7C6D0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80.9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04613AF" w14:textId="4A4A828D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D30FDB" w:rsidRPr="005A18EB" w14:paraId="597F2ABB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11809079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Married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CD7E6A7" w14:textId="0D038F0A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61BAAC53" w14:textId="5C932941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9.9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C3329DB" w14:textId="3041A744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4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15BEE811" w14:textId="230DDCE9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5.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FAB4B94" w14:textId="558DFF35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D30FDB" w:rsidRPr="005A18EB" w14:paraId="42115732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7E972A16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Divorced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49EA749E" w14:textId="14A28C6A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1754D576" w14:textId="3AF18444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7.9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8368C40" w14:textId="5171D713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51FEC344" w14:textId="5A977268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.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DCF3AD8" w14:textId="4DCD7A5E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D30FDB" w:rsidRPr="005A18EB" w14:paraId="75F78F6A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2E4AF434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Widowed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E6EE83C" w14:textId="5E6C02A9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5865F7CA" w14:textId="70AF050D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C873CF8" w14:textId="2C8DD66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53FA0C26" w14:textId="5E3BB6A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614C5DD" w14:textId="45323DAF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781FFC2C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45D76F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nil"/>
            </w:tcBorders>
          </w:tcPr>
          <w:p w14:paraId="79303D60" w14:textId="0561C70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</w:tcPr>
          <w:p w14:paraId="5CCE5FD2" w14:textId="131C0778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36695F7" w14:textId="5ADFF532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</w:tcBorders>
          </w:tcPr>
          <w:p w14:paraId="2EEFFF69" w14:textId="779EF009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44EAA09A" w14:textId="319057B8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0079A352" w14:textId="77777777" w:rsidTr="005A18EB">
        <w:trPr>
          <w:trHeight w:val="360"/>
        </w:trPr>
        <w:tc>
          <w:tcPr>
            <w:tcW w:w="5599" w:type="dxa"/>
            <w:tcBorders>
              <w:bottom w:val="nil"/>
            </w:tcBorders>
            <w:noWrap/>
            <w:hideMark/>
          </w:tcPr>
          <w:p w14:paraId="7E1A2814" w14:textId="77777777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Socioeconomic group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482E1496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2B54CFB6" w14:textId="4AAF7526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  <w:hideMark/>
          </w:tcPr>
          <w:p w14:paraId="4C809075" w14:textId="743EE143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79545C08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664F04D7" w14:textId="59C734C4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D30FDB" w:rsidRPr="005A18EB" w14:paraId="4D654A83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557B33E4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Self-employed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29523D6" w14:textId="35575079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7E66EE17" w14:textId="71B70F8A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72828705" w14:textId="6FB14312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393BCF32" w14:textId="0C51CEB5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7B09C33" w14:textId="1A9B2A2B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4C6354E4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1E85257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Upper-level employee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2BC3185" w14:textId="16DC1C51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2E359737" w14:textId="15371A95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8ABA9C7" w14:textId="4DC8DF91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7F8B940F" w14:textId="766F24E5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8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A40A0BD" w14:textId="120DE819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2D350D07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19BC8DB1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Lower-level employee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6E8E4BC" w14:textId="7E0380B8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15274FF4" w14:textId="676E14B1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4.6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71947120" w14:textId="58F6F524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7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4D1EEF48" w14:textId="6C0568DB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5.4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78B7C87" w14:textId="6E0665E8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05721C08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6741920B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Manual worker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482F6A3" w14:textId="051CC244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6207BFFC" w14:textId="3B5556C3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3.9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598C9B4B" w14:textId="2033105F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4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CB763C8" w14:textId="73B7CDEE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4.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9B0246C" w14:textId="07507D02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488F7130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05AA0C64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Student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610E445D" w14:textId="53EE492F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356B1385" w14:textId="777A81D0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34.3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67AA159E" w14:textId="5E5D1E95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0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DF16CB8" w14:textId="12962CCE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3.9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7C9174C" w14:textId="490F6FA9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3EEB25EE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1F62036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Pensioner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6A3F0534" w14:textId="31D2FE6D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7D06D73F" w14:textId="06776ACD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1A3E83BF" w14:textId="67D8A38A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5CDD2B19" w14:textId="7FF1CB6D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D4D70C0" w14:textId="33F5C384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1D3037D2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5E1AED6E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Other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1D2BA16" w14:textId="2E48EDBA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6503581A" w14:textId="3ED4B556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5.1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4A138A39" w14:textId="0A7C7E3B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F71FBCB" w14:textId="339DA10F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7.4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C8248D1" w14:textId="05C7ED38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16D5F55C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DA281D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nil"/>
            </w:tcBorders>
          </w:tcPr>
          <w:p w14:paraId="4B37901B" w14:textId="013D8A00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</w:tcPr>
          <w:p w14:paraId="5D69CE51" w14:textId="30E3C8BD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8.9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541BC8D" w14:textId="4C57BFE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</w:tcBorders>
          </w:tcPr>
          <w:p w14:paraId="11091A20" w14:textId="48599E4A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.1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78A2C113" w14:textId="08CD4A0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7628DA4D" w14:textId="77777777" w:rsidTr="005A18EB">
        <w:trPr>
          <w:trHeight w:val="360"/>
        </w:trPr>
        <w:tc>
          <w:tcPr>
            <w:tcW w:w="5599" w:type="dxa"/>
            <w:tcBorders>
              <w:bottom w:val="nil"/>
            </w:tcBorders>
            <w:noWrap/>
            <w:hideMark/>
          </w:tcPr>
          <w:p w14:paraId="29327CDA" w14:textId="77777777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Education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7608F50B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5387DF58" w14:textId="2DA03473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  <w:hideMark/>
          </w:tcPr>
          <w:p w14:paraId="10EC740A" w14:textId="3F1CEB9E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091B92EC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74EAFE40" w14:textId="01E5669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D30FDB" w:rsidRPr="005A18EB" w14:paraId="65D056F8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184BC252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Upper secondary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F44F4AD" w14:textId="2D98D0FB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17B84DD5" w14:textId="5A95F5C0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39.5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2D6A917E" w14:textId="1E900FBB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3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0BC8EC14" w14:textId="41DAAA4F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45.9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C7A2B00" w14:textId="00AAF70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1CAD9657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04A55C3D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Post-secondary non-tertiary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46C9C312" w14:textId="4601B0A9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3C3C6B8D" w14:textId="49E326C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56D0321A" w14:textId="148E9024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71B61B9F" w14:textId="66889C2D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A893471" w14:textId="7F93B276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3BD7C93F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A6D3F6D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Short-cycle tertiary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4748D69F" w14:textId="2A52680C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3D6605FE" w14:textId="366E5519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5C271ECC" w14:textId="74F6DC15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4E0DECA2" w14:textId="125FFF38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0.9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E10F6C6" w14:textId="07D1CACE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06FC0502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60503C05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32D0F47" w14:textId="41C37786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4D9B5342" w14:textId="02CD288C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11B6642" w14:textId="0E00BE9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1D7490A6" w14:textId="34F5E9F0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2.8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0EFB4E9" w14:textId="2E3E898E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53EDD6BA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0D58DBF6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Master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4335711" w14:textId="139946AC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5AFCF47E" w14:textId="7A38F6B8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24FB1282" w14:textId="5AD5E69D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D6F1F30" w14:textId="7BF5753B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.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2B564EF" w14:textId="34FBBF8F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5C584341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6653765C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Doctoral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25FE125" w14:textId="765DF79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&lt;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6A88808C" w14:textId="0DEF3FEF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2AF08AA1" w14:textId="353C6F59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4001A409" w14:textId="1FA57EF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47735D0" w14:textId="047E716E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01B46863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</w:tcPr>
          <w:p w14:paraId="4118F486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Missing (including, e.g., missing information on</w:t>
            </w:r>
          </w:p>
          <w:p w14:paraId="75697F56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education other than of primary school level,</w:t>
            </w:r>
          </w:p>
          <w:p w14:paraId="6B46EB18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school dropouts)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nil"/>
            </w:tcBorders>
          </w:tcPr>
          <w:p w14:paraId="2B6EF7CA" w14:textId="2E74679A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4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</w:tcPr>
          <w:p w14:paraId="6A0E8C3F" w14:textId="42B74621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54.1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AB5E471" w14:textId="11B86530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0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</w:tcBorders>
          </w:tcPr>
          <w:p w14:paraId="6073B476" w14:textId="0DF51204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33.0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3C50C578" w14:textId="7762DD81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4B3FE910" w14:textId="77777777" w:rsidTr="005A18EB">
        <w:trPr>
          <w:trHeight w:val="360"/>
        </w:trPr>
        <w:tc>
          <w:tcPr>
            <w:tcW w:w="5599" w:type="dxa"/>
            <w:tcBorders>
              <w:bottom w:val="nil"/>
            </w:tcBorders>
            <w:noWrap/>
            <w:hideMark/>
          </w:tcPr>
          <w:p w14:paraId="01153EA3" w14:textId="77777777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Age group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2C39D7E5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3A10A7B5" w14:textId="5B24C22B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  <w:hideMark/>
          </w:tcPr>
          <w:p w14:paraId="2710AE30" w14:textId="4B27345D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7098E882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36FAB6B4" w14:textId="6073EC92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D30FDB" w:rsidRPr="005A18EB" w14:paraId="1A451FFA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6DDCE433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5-19 year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4EAC75A0" w14:textId="0C0A28E6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5FC15223" w14:textId="7CCFA8E9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30.1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4E2B6D1D" w14:textId="2BFE8F04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9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AF82AEB" w14:textId="50254FFB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0.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3FB49A5" w14:textId="02B6C6C4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33CFDD2E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68E875E9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20-24 year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23FF2CE" w14:textId="458FFD09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362AF82C" w14:textId="3FEB2EFE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29.5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39005F69" w14:textId="1678DFB6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8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640C5CE8" w14:textId="1B670AD2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9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906C568" w14:textId="0662E704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1B81AD76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865029B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 xml:space="preserve">25-29 years 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225D6C4" w14:textId="3C768F41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1D3EB0AC" w14:textId="2B62874F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7.8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6621C66E" w14:textId="297F8C86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5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5EB9F5B3" w14:textId="5376C385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7.8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996DBF9" w14:textId="48320622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27130539" w14:textId="77777777" w:rsidTr="005A18EB">
        <w:trPr>
          <w:trHeight w:val="68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58E83EB7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 xml:space="preserve">30-34 </w:t>
            </w:r>
            <w:r w:rsidRPr="005A18EB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64935C5" w14:textId="7DED9B3E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3CFC0C05" w14:textId="1F69868C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0.0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60BACAD2" w14:textId="090C6E9C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52BF7B46" w14:textId="103B1EC0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0.0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F053D72" w14:textId="34CEEBBB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3790C2F2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1FBC2823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35-39 year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D7821F3" w14:textId="2E5B676D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6070E9FA" w14:textId="039B8DC7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6.6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105C84AF" w14:textId="2C66023F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0693A05E" w14:textId="618181D5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.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2B7930A" w14:textId="14F13332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7C23B7F0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  <w:hideMark/>
          </w:tcPr>
          <w:p w14:paraId="47938F5C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40-44 year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DCC786F" w14:textId="019AC238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5FA2E9F2" w14:textId="2919974A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4.1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2EFA746" w14:textId="66CCF369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77117606" w14:textId="4188A777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4.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94DE3AA" w14:textId="04C5E65B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39D3594C" w14:textId="77777777" w:rsidTr="005A18EB">
        <w:trPr>
          <w:trHeight w:val="360"/>
        </w:trPr>
        <w:tc>
          <w:tcPr>
            <w:tcW w:w="5599" w:type="dxa"/>
            <w:tcBorders>
              <w:top w:val="nil"/>
            </w:tcBorders>
            <w:noWrap/>
            <w:hideMark/>
          </w:tcPr>
          <w:p w14:paraId="01546176" w14:textId="77777777" w:rsidR="00D30FDB" w:rsidRPr="005A18EB" w:rsidRDefault="00D30FDB" w:rsidP="00D30FDB">
            <w:pPr>
              <w:ind w:left="171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45-49 years</w:t>
            </w:r>
          </w:p>
        </w:tc>
        <w:tc>
          <w:tcPr>
            <w:tcW w:w="701" w:type="dxa"/>
            <w:tcBorders>
              <w:top w:val="nil"/>
              <w:right w:val="nil"/>
            </w:tcBorders>
          </w:tcPr>
          <w:p w14:paraId="5764A027" w14:textId="55CDCD85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</w:tcBorders>
          </w:tcPr>
          <w:p w14:paraId="7B73A9D1" w14:textId="53525247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813" w:type="dxa"/>
            <w:tcBorders>
              <w:top w:val="nil"/>
              <w:right w:val="nil"/>
            </w:tcBorders>
            <w:noWrap/>
            <w:hideMark/>
          </w:tcPr>
          <w:p w14:paraId="1D2B954E" w14:textId="07F5CAD9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</w:tcBorders>
          </w:tcPr>
          <w:p w14:paraId="68B2A5B2" w14:textId="231110EE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.0</w:t>
            </w:r>
          </w:p>
        </w:tc>
        <w:tc>
          <w:tcPr>
            <w:tcW w:w="1079" w:type="dxa"/>
            <w:tcBorders>
              <w:top w:val="nil"/>
            </w:tcBorders>
          </w:tcPr>
          <w:p w14:paraId="53853F1F" w14:textId="4F79CAF5" w:rsidR="00D30FDB" w:rsidRPr="005A18EB" w:rsidRDefault="00D30FDB" w:rsidP="00D30FD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40C846E4" w14:textId="77777777" w:rsidTr="005A18EB">
        <w:trPr>
          <w:trHeight w:val="360"/>
        </w:trPr>
        <w:tc>
          <w:tcPr>
            <w:tcW w:w="5599" w:type="dxa"/>
            <w:noWrap/>
          </w:tcPr>
          <w:p w14:paraId="622F303C" w14:textId="518A6EBC" w:rsidR="00D30FDB" w:rsidRPr="005A18EB" w:rsidRDefault="005020FE" w:rsidP="005020F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Severe</w:t>
            </w:r>
            <w:r w:rsidR="00D30FDB" w:rsidRPr="005A18EB">
              <w:rPr>
                <w:rFonts w:ascii="Times New Roman" w:hAnsi="Times New Roman" w:cs="Times New Roman"/>
                <w:b/>
                <w:lang w:val="en-GB"/>
              </w:rPr>
              <w:t xml:space="preserve"> psychiatric disorder at baseline</w:t>
            </w:r>
          </w:p>
        </w:tc>
        <w:tc>
          <w:tcPr>
            <w:tcW w:w="701" w:type="dxa"/>
            <w:tcBorders>
              <w:right w:val="nil"/>
            </w:tcBorders>
          </w:tcPr>
          <w:p w14:paraId="3B12D70F" w14:textId="0FBE569E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95</w:t>
            </w:r>
          </w:p>
        </w:tc>
        <w:tc>
          <w:tcPr>
            <w:tcW w:w="1041" w:type="dxa"/>
            <w:tcBorders>
              <w:left w:val="nil"/>
            </w:tcBorders>
          </w:tcPr>
          <w:p w14:paraId="009B086B" w14:textId="140DA4CC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2.5</w:t>
            </w:r>
          </w:p>
        </w:tc>
        <w:tc>
          <w:tcPr>
            <w:tcW w:w="813" w:type="dxa"/>
            <w:tcBorders>
              <w:right w:val="nil"/>
            </w:tcBorders>
            <w:noWrap/>
          </w:tcPr>
          <w:p w14:paraId="475A4683" w14:textId="6F9D4CDF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27</w:t>
            </w:r>
          </w:p>
        </w:tc>
        <w:tc>
          <w:tcPr>
            <w:tcW w:w="753" w:type="dxa"/>
            <w:tcBorders>
              <w:left w:val="nil"/>
            </w:tcBorders>
          </w:tcPr>
          <w:p w14:paraId="2098A527" w14:textId="4DD6A5F8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0.9</w:t>
            </w:r>
          </w:p>
        </w:tc>
        <w:tc>
          <w:tcPr>
            <w:tcW w:w="1079" w:type="dxa"/>
          </w:tcPr>
          <w:p w14:paraId="2E16EE7F" w14:textId="4607C5A2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3C7E80" w:rsidRPr="005A18EB" w14:paraId="456618D8" w14:textId="77777777" w:rsidTr="005A18EB">
        <w:trPr>
          <w:trHeight w:val="360"/>
        </w:trPr>
        <w:tc>
          <w:tcPr>
            <w:tcW w:w="5599" w:type="dxa"/>
            <w:noWrap/>
          </w:tcPr>
          <w:p w14:paraId="745037EF" w14:textId="02825584" w:rsidR="003C7E80" w:rsidRPr="005A18EB" w:rsidRDefault="003C7E80" w:rsidP="00D30FDB">
            <w:pPr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lastRenderedPageBreak/>
              <w:t>Chronic somatic diseases at baseline</w:t>
            </w:r>
            <w:r w:rsidRPr="005A18EB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**</w:t>
            </w:r>
          </w:p>
        </w:tc>
        <w:tc>
          <w:tcPr>
            <w:tcW w:w="701" w:type="dxa"/>
            <w:tcBorders>
              <w:right w:val="nil"/>
            </w:tcBorders>
          </w:tcPr>
          <w:p w14:paraId="447EC73B" w14:textId="40536281" w:rsidR="003C7E80" w:rsidRPr="005A18EB" w:rsidRDefault="003C7E80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  <w:lang w:val="en-US"/>
              </w:rPr>
              <w:t>54</w:t>
            </w:r>
          </w:p>
        </w:tc>
        <w:tc>
          <w:tcPr>
            <w:tcW w:w="1041" w:type="dxa"/>
            <w:tcBorders>
              <w:left w:val="nil"/>
            </w:tcBorders>
          </w:tcPr>
          <w:p w14:paraId="4EAE0291" w14:textId="63989757" w:rsidR="003C7E80" w:rsidRPr="005A18EB" w:rsidRDefault="003C7E80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  <w:lang w:val="en-US"/>
              </w:rPr>
              <w:t>7.1</w:t>
            </w:r>
          </w:p>
        </w:tc>
        <w:tc>
          <w:tcPr>
            <w:tcW w:w="813" w:type="dxa"/>
            <w:tcBorders>
              <w:right w:val="nil"/>
            </w:tcBorders>
            <w:noWrap/>
          </w:tcPr>
          <w:p w14:paraId="04A5503E" w14:textId="432B1EB3" w:rsidR="003C7E80" w:rsidRPr="005A18EB" w:rsidRDefault="003C7E80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  <w:lang w:val="en-US"/>
              </w:rPr>
              <w:t>133</w:t>
            </w:r>
          </w:p>
        </w:tc>
        <w:tc>
          <w:tcPr>
            <w:tcW w:w="753" w:type="dxa"/>
            <w:tcBorders>
              <w:left w:val="nil"/>
            </w:tcBorders>
          </w:tcPr>
          <w:p w14:paraId="55040CA6" w14:textId="04A0BD64" w:rsidR="003C7E80" w:rsidRPr="005A18EB" w:rsidRDefault="003C7E80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  <w:lang w:val="en-US"/>
              </w:rPr>
              <w:t>4.4</w:t>
            </w:r>
          </w:p>
        </w:tc>
        <w:tc>
          <w:tcPr>
            <w:tcW w:w="1079" w:type="dxa"/>
          </w:tcPr>
          <w:p w14:paraId="17662A01" w14:textId="74CB85EA" w:rsidR="003C7E80" w:rsidRPr="005A18EB" w:rsidRDefault="003C7E80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  <w:color w:val="333333"/>
                <w:lang w:val="en-US"/>
              </w:rPr>
              <w:t>0.003</w:t>
            </w:r>
          </w:p>
        </w:tc>
      </w:tr>
      <w:tr w:rsidR="00D30FDB" w:rsidRPr="005A18EB" w14:paraId="52DDF10C" w14:textId="77777777" w:rsidTr="005A18EB">
        <w:trPr>
          <w:trHeight w:val="360"/>
        </w:trPr>
        <w:tc>
          <w:tcPr>
            <w:tcW w:w="5599" w:type="dxa"/>
            <w:tcBorders>
              <w:bottom w:val="single" w:sz="4" w:space="0" w:color="auto"/>
            </w:tcBorders>
            <w:noWrap/>
          </w:tcPr>
          <w:p w14:paraId="47F60C25" w14:textId="77777777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HC use in 2017</w:t>
            </w:r>
          </w:p>
        </w:tc>
        <w:tc>
          <w:tcPr>
            <w:tcW w:w="701" w:type="dxa"/>
            <w:tcBorders>
              <w:bottom w:val="single" w:sz="4" w:space="0" w:color="auto"/>
              <w:right w:val="nil"/>
            </w:tcBorders>
          </w:tcPr>
          <w:p w14:paraId="307B0F70" w14:textId="22732FFE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320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</w:tcBorders>
          </w:tcPr>
          <w:p w14:paraId="36B4A105" w14:textId="3804D853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42.1</w:t>
            </w:r>
          </w:p>
        </w:tc>
        <w:tc>
          <w:tcPr>
            <w:tcW w:w="813" w:type="dxa"/>
            <w:tcBorders>
              <w:bottom w:val="single" w:sz="4" w:space="0" w:color="auto"/>
              <w:right w:val="nil"/>
            </w:tcBorders>
            <w:noWrap/>
          </w:tcPr>
          <w:p w14:paraId="453CD2AA" w14:textId="19AA5612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1530</w:t>
            </w:r>
          </w:p>
        </w:tc>
        <w:tc>
          <w:tcPr>
            <w:tcW w:w="753" w:type="dxa"/>
            <w:tcBorders>
              <w:left w:val="nil"/>
              <w:bottom w:val="single" w:sz="4" w:space="0" w:color="auto"/>
            </w:tcBorders>
          </w:tcPr>
          <w:p w14:paraId="480282E9" w14:textId="0E08D7E1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50.3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9C26D0B" w14:textId="44C87844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D30FDB" w:rsidRPr="005A18EB" w14:paraId="3A8D53CD" w14:textId="77777777" w:rsidTr="005A18EB">
        <w:trPr>
          <w:trHeight w:val="360"/>
        </w:trPr>
        <w:tc>
          <w:tcPr>
            <w:tcW w:w="5599" w:type="dxa"/>
            <w:tcBorders>
              <w:bottom w:val="nil"/>
            </w:tcBorders>
            <w:noWrap/>
          </w:tcPr>
          <w:p w14:paraId="27754016" w14:textId="077BA8D1" w:rsidR="00D30FDB" w:rsidRPr="005A18EB" w:rsidRDefault="00D30FDB" w:rsidP="00D30FD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Use of psychotropic medication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762CD304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5EBBBC63" w14:textId="7C0C1273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</w:tcPr>
          <w:p w14:paraId="582866F4" w14:textId="4A92044C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74DCC8B5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79C5F678" w14:textId="65541EB0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0FDB" w:rsidRPr="005A18EB" w14:paraId="1B7DD5B8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5AD4C333" w14:textId="77777777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antipsychotic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E4A26DF" w14:textId="2CEBB2B5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512A2B34" w14:textId="69339953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2F5172AA" w14:textId="63370791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6468CA4E" w14:textId="36387DCB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D64B4ED" w14:textId="58061076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</w:rPr>
            </w:pPr>
            <w:r w:rsidRPr="005A18EB">
              <w:rPr>
                <w:rFonts w:ascii="Times New Roman" w:hAnsi="Times New Roman" w:cs="Times New Roman"/>
              </w:rPr>
              <w:t>&lt;0.001</w:t>
            </w:r>
          </w:p>
        </w:tc>
      </w:tr>
      <w:tr w:rsidR="00D30FDB" w:rsidRPr="005A18EB" w14:paraId="1C6A96DD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457CC3CB" w14:textId="77777777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 xml:space="preserve">anxiolytics 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64F09EA" w14:textId="7B8E019B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73904675" w14:textId="11E08C33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5E701551" w14:textId="59C84873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0568B7E8" w14:textId="16213004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A319D41" w14:textId="05B6D5C6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&lt;0.001</w:t>
            </w:r>
          </w:p>
        </w:tc>
      </w:tr>
      <w:tr w:rsidR="00D30FDB" w:rsidRPr="005A18EB" w14:paraId="499E3C5F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402A645E" w14:textId="77777777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hypnotics and sedative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6D9702E8" w14:textId="6E6F41CA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72E96306" w14:textId="3D3BC43D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355939F3" w14:textId="00EBD8D0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1CA74232" w14:textId="33C0D3EC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2044A2C" w14:textId="247ABDB3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&lt;0.001</w:t>
            </w:r>
          </w:p>
        </w:tc>
      </w:tr>
      <w:tr w:rsidR="00D30FDB" w:rsidRPr="005A18EB" w14:paraId="51E0B5A1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567EDFCD" w14:textId="77777777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antidepressant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15CAAD2F" w14:textId="38E43AB1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62C47FC5" w14:textId="26AC6CAC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5C5CACC3" w14:textId="7E88D79C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D79F9F6" w14:textId="79134DE2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F895076" w14:textId="1DF35AC2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&lt;0.001</w:t>
            </w:r>
          </w:p>
        </w:tc>
      </w:tr>
      <w:tr w:rsidR="00D30FDB" w:rsidRPr="005A18EB" w14:paraId="0B45F9D4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34A4B795" w14:textId="77777777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psychostimulant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014F121" w14:textId="3FD1CA31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23FE91F0" w14:textId="6E468D1E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2E239DA8" w14:textId="27668B66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651BA81B" w14:textId="3AC86D5C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112DA1A" w14:textId="028C8162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&lt;0.001</w:t>
            </w:r>
          </w:p>
        </w:tc>
      </w:tr>
      <w:tr w:rsidR="00D30FDB" w:rsidRPr="005A18EB" w14:paraId="7075BCFE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</w:tcPr>
          <w:p w14:paraId="168E0073" w14:textId="77777777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psycholeptics and psychoanaleptics in combination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nil"/>
            </w:tcBorders>
          </w:tcPr>
          <w:p w14:paraId="1843844A" w14:textId="23A0B781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</w:tcPr>
          <w:p w14:paraId="188C9FF7" w14:textId="67AC9039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0B40BB9" w14:textId="78315B68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</w:tcBorders>
          </w:tcPr>
          <w:p w14:paraId="1B8F423E" w14:textId="6F6AE956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11C2925D" w14:textId="7E06DF2A" w:rsidR="00D30FDB" w:rsidRPr="005A18EB" w:rsidRDefault="00D30FDB" w:rsidP="00D30FDB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0.024</w:t>
            </w:r>
          </w:p>
        </w:tc>
      </w:tr>
      <w:tr w:rsidR="00D30FDB" w:rsidRPr="005A18EB" w14:paraId="790BE0D0" w14:textId="77777777" w:rsidTr="005A18EB">
        <w:trPr>
          <w:trHeight w:val="360"/>
        </w:trPr>
        <w:tc>
          <w:tcPr>
            <w:tcW w:w="5599" w:type="dxa"/>
            <w:tcBorders>
              <w:bottom w:val="nil"/>
            </w:tcBorders>
            <w:noWrap/>
          </w:tcPr>
          <w:p w14:paraId="3F27EA53" w14:textId="59184B23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Recent delivery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5BC745E1" w14:textId="77777777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19A66C10" w14:textId="7136BB95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</w:tcPr>
          <w:p w14:paraId="79554997" w14:textId="65E191E2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5BD31F95" w14:textId="77777777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729C80F3" w14:textId="31DE1E22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002</w:t>
            </w:r>
          </w:p>
        </w:tc>
      </w:tr>
      <w:tr w:rsidR="00D30FDB" w:rsidRPr="005A18EB" w14:paraId="6F2BAC67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1925B604" w14:textId="7981E3AD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CC61BC5" w14:textId="6225DC08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42F006B6" w14:textId="61770C60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56C47498" w14:textId="208C56F0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8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4ACE836A" w14:textId="4072EF2E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80B93A2" w14:textId="20BA39D8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</w:p>
        </w:tc>
      </w:tr>
      <w:tr w:rsidR="00D30FDB" w:rsidRPr="005A18EB" w14:paraId="5E5EBB51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4D15456C" w14:textId="7344FCAC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In the previous 6 month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BE264D8" w14:textId="2F22A72D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 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28199A82" w14:textId="5F743D31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44151C06" w14:textId="0D3E3F93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B05EFB5" w14:textId="54D93413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4F9CDF2" w14:textId="641F3885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</w:p>
        </w:tc>
      </w:tr>
      <w:tr w:rsidR="00D30FDB" w:rsidRPr="005A18EB" w14:paraId="7285B981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single" w:sz="4" w:space="0" w:color="auto"/>
            </w:tcBorders>
            <w:noWrap/>
          </w:tcPr>
          <w:p w14:paraId="184FBC21" w14:textId="0F2A6E45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6 to 24 months before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nil"/>
            </w:tcBorders>
          </w:tcPr>
          <w:p w14:paraId="614E73B4" w14:textId="095C6476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</w:tcPr>
          <w:p w14:paraId="08FF0275" w14:textId="3886A64F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45F0F0F1" w14:textId="7949383A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</w:tcBorders>
          </w:tcPr>
          <w:p w14:paraId="61AF3568" w14:textId="0894C89B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19231913" w14:textId="45C581D9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</w:p>
        </w:tc>
      </w:tr>
      <w:tr w:rsidR="00D30FDB" w:rsidRPr="005A18EB" w14:paraId="60F76219" w14:textId="77777777" w:rsidTr="005A18EB">
        <w:trPr>
          <w:trHeight w:val="360"/>
        </w:trPr>
        <w:tc>
          <w:tcPr>
            <w:tcW w:w="5599" w:type="dxa"/>
            <w:tcBorders>
              <w:bottom w:val="nil"/>
            </w:tcBorders>
            <w:noWrap/>
          </w:tcPr>
          <w:p w14:paraId="32D12555" w14:textId="0D7B552B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Recent hospitalization due to psychiatric disorder</w:t>
            </w:r>
          </w:p>
        </w:tc>
        <w:tc>
          <w:tcPr>
            <w:tcW w:w="701" w:type="dxa"/>
            <w:tcBorders>
              <w:bottom w:val="nil"/>
              <w:right w:val="nil"/>
            </w:tcBorders>
          </w:tcPr>
          <w:p w14:paraId="021F06EF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  <w:tcBorders>
              <w:left w:val="nil"/>
              <w:bottom w:val="nil"/>
            </w:tcBorders>
          </w:tcPr>
          <w:p w14:paraId="461DDEC9" w14:textId="19B9A5EC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tcBorders>
              <w:bottom w:val="nil"/>
              <w:right w:val="nil"/>
            </w:tcBorders>
            <w:noWrap/>
          </w:tcPr>
          <w:p w14:paraId="1C91EA20" w14:textId="3A0DFFDF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</w:tcPr>
          <w:p w14:paraId="470BB9C2" w14:textId="77777777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9" w:type="dxa"/>
            <w:tcBorders>
              <w:bottom w:val="nil"/>
            </w:tcBorders>
          </w:tcPr>
          <w:p w14:paraId="47D21188" w14:textId="0E43E2E4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30FDB" w:rsidRPr="005A18EB" w14:paraId="46EBECCF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52E1C7F4" w14:textId="63E8A05B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C6D3663" w14:textId="20A6FB52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15D97C45" w14:textId="41042B5E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22.4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3AC0C07F" w14:textId="02F89785" w:rsidR="00D30FDB" w:rsidRPr="005A18EB" w:rsidRDefault="00D30FDB" w:rsidP="00D30FDB">
            <w:pPr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27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2924F219" w14:textId="4945D87C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90.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D52A760" w14:textId="61C61CA6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0FDB" w:rsidRPr="005A18EB" w14:paraId="78432354" w14:textId="77777777" w:rsidTr="005A18EB">
        <w:trPr>
          <w:trHeight w:val="360"/>
        </w:trPr>
        <w:tc>
          <w:tcPr>
            <w:tcW w:w="5599" w:type="dxa"/>
            <w:tcBorders>
              <w:top w:val="nil"/>
              <w:bottom w:val="nil"/>
            </w:tcBorders>
            <w:noWrap/>
          </w:tcPr>
          <w:p w14:paraId="478800B6" w14:textId="42AF34C4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In the previous 6 months</w:t>
            </w:r>
          </w:p>
        </w:tc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6C532F32" w14:textId="58007FED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4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</w:tcPr>
          <w:p w14:paraId="1D419908" w14:textId="26388B94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64.5</w:t>
            </w:r>
          </w:p>
        </w:tc>
        <w:tc>
          <w:tcPr>
            <w:tcW w:w="813" w:type="dxa"/>
            <w:tcBorders>
              <w:top w:val="nil"/>
              <w:bottom w:val="nil"/>
              <w:right w:val="nil"/>
            </w:tcBorders>
            <w:noWrap/>
          </w:tcPr>
          <w:p w14:paraId="47901C83" w14:textId="53812A53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</w:tcBorders>
          </w:tcPr>
          <w:p w14:paraId="09622A30" w14:textId="3B7BED53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F714A7B" w14:textId="00132328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0FDB" w:rsidRPr="005A18EB" w14:paraId="0CDDC241" w14:textId="77777777" w:rsidTr="005A18EB">
        <w:trPr>
          <w:trHeight w:val="360"/>
        </w:trPr>
        <w:tc>
          <w:tcPr>
            <w:tcW w:w="5599" w:type="dxa"/>
            <w:tcBorders>
              <w:top w:val="nil"/>
            </w:tcBorders>
            <w:noWrap/>
          </w:tcPr>
          <w:p w14:paraId="1212E66B" w14:textId="3271FE32" w:rsidR="00D30FDB" w:rsidRPr="005A18EB" w:rsidRDefault="00D30FDB" w:rsidP="00D30FDB">
            <w:pPr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6 to 24 months before</w:t>
            </w:r>
          </w:p>
        </w:tc>
        <w:tc>
          <w:tcPr>
            <w:tcW w:w="701" w:type="dxa"/>
            <w:tcBorders>
              <w:top w:val="nil"/>
              <w:right w:val="nil"/>
            </w:tcBorders>
          </w:tcPr>
          <w:p w14:paraId="029FE7C8" w14:textId="624F767E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041" w:type="dxa"/>
            <w:tcBorders>
              <w:top w:val="nil"/>
              <w:left w:val="nil"/>
            </w:tcBorders>
          </w:tcPr>
          <w:p w14:paraId="0F03F648" w14:textId="1D81B5CA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3.2</w:t>
            </w:r>
          </w:p>
        </w:tc>
        <w:tc>
          <w:tcPr>
            <w:tcW w:w="813" w:type="dxa"/>
            <w:tcBorders>
              <w:top w:val="nil"/>
              <w:right w:val="nil"/>
            </w:tcBorders>
            <w:noWrap/>
          </w:tcPr>
          <w:p w14:paraId="7A1E544F" w14:textId="78988A70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753" w:type="dxa"/>
            <w:tcBorders>
              <w:top w:val="nil"/>
              <w:left w:val="nil"/>
            </w:tcBorders>
          </w:tcPr>
          <w:p w14:paraId="103A48FF" w14:textId="03F37EEC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  <w:lang w:val="en-US"/>
              </w:rPr>
              <w:t>4.4</w:t>
            </w:r>
          </w:p>
        </w:tc>
        <w:tc>
          <w:tcPr>
            <w:tcW w:w="1079" w:type="dxa"/>
            <w:tcBorders>
              <w:top w:val="nil"/>
            </w:tcBorders>
          </w:tcPr>
          <w:p w14:paraId="147CA54A" w14:textId="02F370FC" w:rsidR="00D30FDB" w:rsidRPr="005A18EB" w:rsidRDefault="00D30FDB" w:rsidP="00D30FD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513D718" w14:textId="1248432B" w:rsidR="00697A94" w:rsidRDefault="005020FE" w:rsidP="005020FE">
      <w:pPr>
        <w:pStyle w:val="NormalWeb"/>
        <w:rPr>
          <w:sz w:val="22"/>
          <w:lang w:val="en-US"/>
        </w:rPr>
      </w:pPr>
      <w:r>
        <w:rPr>
          <w:vertAlign w:val="superscript"/>
          <w:lang w:val="en-US"/>
        </w:rPr>
        <w:t>*</w:t>
      </w:r>
      <w:r w:rsidRPr="005020FE">
        <w:rPr>
          <w:sz w:val="22"/>
          <w:lang w:val="en-US"/>
        </w:rPr>
        <w:t>diabetes, multiple sclerosis, epilepsy, connective tissue diseases, ulcerative colitis or Crohn’s disease</w:t>
      </w:r>
    </w:p>
    <w:p w14:paraId="794588E8" w14:textId="7018BF50" w:rsidR="005A18EB" w:rsidRDefault="005A18EB" w:rsidP="005020FE">
      <w:pPr>
        <w:pStyle w:val="NormalWeb"/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GB" w:eastAsia="en-US"/>
        </w:rPr>
      </w:pPr>
      <w:r>
        <w:rPr>
          <w:sz w:val="22"/>
          <w:lang w:val="en-US"/>
        </w:rPr>
        <w:t>HC, hormonal contraception; NA, not available.</w:t>
      </w:r>
    </w:p>
    <w:p w14:paraId="0B1D26B9" w14:textId="77777777" w:rsidR="00697A94" w:rsidRDefault="00697A94">
      <w:pPr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br w:type="page"/>
      </w:r>
    </w:p>
    <w:p w14:paraId="6FE059DA" w14:textId="42E8FF1D" w:rsidR="003C1881" w:rsidRPr="005A18EB" w:rsidRDefault="003C1881" w:rsidP="005A18EB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18"/>
          <w:lang w:val="en-GB"/>
        </w:rPr>
      </w:pP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lastRenderedPageBreak/>
        <w:t xml:space="preserve">Table </w:t>
      </w:r>
      <w:r w:rsid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S</w:t>
      </w:r>
      <w:r w:rsidR="00BC6493"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7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. Hormonal contraception use in the nested case-control study of attempted suicides. </w:t>
      </w:r>
      <w:r w:rsidR="00D30FDB"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Care Register for Health Care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 data only</w:t>
      </w:r>
      <w:r w:rsid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.</w:t>
      </w:r>
    </w:p>
    <w:tbl>
      <w:tblPr>
        <w:tblStyle w:val="TableGrid"/>
        <w:tblW w:w="9357" w:type="dxa"/>
        <w:tblLook w:val="04A0" w:firstRow="1" w:lastRow="0" w:firstColumn="1" w:lastColumn="0" w:noHBand="0" w:noVBand="1"/>
      </w:tblPr>
      <w:tblGrid>
        <w:gridCol w:w="4987"/>
        <w:gridCol w:w="683"/>
        <w:gridCol w:w="756"/>
        <w:gridCol w:w="1137"/>
        <w:gridCol w:w="756"/>
        <w:gridCol w:w="1038"/>
      </w:tblGrid>
      <w:tr w:rsidR="00D30FDB" w:rsidRPr="005A18EB" w14:paraId="10230804" w14:textId="77777777" w:rsidTr="005A18EB">
        <w:tc>
          <w:tcPr>
            <w:tcW w:w="4987" w:type="dxa"/>
          </w:tcPr>
          <w:p w14:paraId="0CE3EA86" w14:textId="77777777" w:rsidR="00D30FDB" w:rsidRPr="005A18EB" w:rsidRDefault="00D30FDB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</w:tcPr>
          <w:p w14:paraId="1F68DCDE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Cases</w:t>
            </w:r>
          </w:p>
          <w:p w14:paraId="0500B7E7" w14:textId="14EDEF5E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(N=760)</w:t>
            </w:r>
          </w:p>
        </w:tc>
        <w:tc>
          <w:tcPr>
            <w:tcW w:w="1893" w:type="dxa"/>
            <w:gridSpan w:val="2"/>
            <w:tcBorders>
              <w:bottom w:val="single" w:sz="4" w:space="0" w:color="auto"/>
            </w:tcBorders>
          </w:tcPr>
          <w:p w14:paraId="5AFB210A" w14:textId="1CC67845" w:rsidR="00D30FDB" w:rsidRPr="005A18EB" w:rsidRDefault="00D30FDB" w:rsidP="003B62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  <w:p w14:paraId="13BBEF04" w14:textId="20ECB4C9" w:rsidR="00D30FDB" w:rsidRPr="005A18EB" w:rsidRDefault="00D30FDB" w:rsidP="003B62A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(N=3040)</w:t>
            </w:r>
          </w:p>
        </w:tc>
        <w:tc>
          <w:tcPr>
            <w:tcW w:w="1038" w:type="dxa"/>
          </w:tcPr>
          <w:p w14:paraId="5A0BC21F" w14:textId="42ABFEED" w:rsidR="00D30FDB" w:rsidRPr="005A18EB" w:rsidRDefault="00D30FDB" w:rsidP="003B62A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2DD5AC75" w14:textId="77777777" w:rsidTr="00801283">
        <w:tc>
          <w:tcPr>
            <w:tcW w:w="4987" w:type="dxa"/>
            <w:tcBorders>
              <w:bottom w:val="single" w:sz="4" w:space="0" w:color="auto"/>
            </w:tcBorders>
          </w:tcPr>
          <w:p w14:paraId="2AF73262" w14:textId="38D9CE96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3" w:type="dxa"/>
            <w:tcBorders>
              <w:bottom w:val="single" w:sz="4" w:space="0" w:color="auto"/>
              <w:right w:val="nil"/>
            </w:tcBorders>
          </w:tcPr>
          <w:p w14:paraId="7E4C9E0A" w14:textId="3AE91D24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</w:tcPr>
          <w:p w14:paraId="7C6DADD9" w14:textId="1C0FB770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1137" w:type="dxa"/>
            <w:tcBorders>
              <w:bottom w:val="single" w:sz="4" w:space="0" w:color="auto"/>
              <w:right w:val="nil"/>
            </w:tcBorders>
          </w:tcPr>
          <w:p w14:paraId="6854A487" w14:textId="079BBB50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</w:tcBorders>
          </w:tcPr>
          <w:p w14:paraId="79C442CF" w14:textId="000F03C5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26628D5B" w14:textId="4A0122A0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D30FDB" w:rsidRPr="005A18EB" w14:paraId="120FBE9E" w14:textId="77777777" w:rsidTr="00801283">
        <w:tc>
          <w:tcPr>
            <w:tcW w:w="4987" w:type="dxa"/>
            <w:tcBorders>
              <w:bottom w:val="nil"/>
            </w:tcBorders>
          </w:tcPr>
          <w:p w14:paraId="7945DA85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</w:rPr>
              <w:t>HC group</w:t>
            </w:r>
          </w:p>
        </w:tc>
        <w:tc>
          <w:tcPr>
            <w:tcW w:w="683" w:type="dxa"/>
            <w:tcBorders>
              <w:bottom w:val="nil"/>
              <w:right w:val="nil"/>
            </w:tcBorders>
          </w:tcPr>
          <w:p w14:paraId="2FC91A91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772EB36A" w14:textId="5C57CFBB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  <w:tcBorders>
              <w:bottom w:val="nil"/>
              <w:right w:val="nil"/>
            </w:tcBorders>
          </w:tcPr>
          <w:p w14:paraId="07DD0E3D" w14:textId="16B34A1B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3D9367A8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049638DA" w14:textId="5C95DF46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&lt;0.001</w:t>
            </w:r>
          </w:p>
        </w:tc>
      </w:tr>
      <w:tr w:rsidR="00D30FDB" w:rsidRPr="005A18EB" w14:paraId="7108C27A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01106874" w14:textId="77777777" w:rsidR="00D30FDB" w:rsidRPr="005A18EB" w:rsidRDefault="00D30FDB" w:rsidP="00D30FDB">
            <w:pPr>
              <w:spacing w:line="360" w:lineRule="auto"/>
              <w:ind w:left="176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No HC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9E57CF6" w14:textId="21FD0780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78B2DBB" w14:textId="03157BBE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84.7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6D83CE54" w14:textId="55A5DFE5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23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1EF768B9" w14:textId="207232D0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6.8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BC0DDC6" w14:textId="21D65A3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3B38" w:rsidRPr="005A18EB" w14:paraId="349458CC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256BFCF2" w14:textId="1C6E5D57" w:rsidR="009D3B38" w:rsidRPr="005A18EB" w:rsidRDefault="005A18EB" w:rsidP="00D30FDB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rent </w:t>
            </w:r>
            <w:r w:rsidR="009D3B38" w:rsidRPr="005A18EB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AD3A675" w14:textId="6B880F3E" w:rsidR="009D3B38" w:rsidRPr="005A18EB" w:rsidRDefault="009D3B38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4A5A879" w14:textId="26019FA2" w:rsidR="009D3B38" w:rsidRPr="005A18EB" w:rsidRDefault="009D3B38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15.3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423D1F38" w14:textId="5229F4B0" w:rsidR="009D3B38" w:rsidRPr="005A18EB" w:rsidRDefault="009D3B38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DE38B73" w14:textId="07299BD1" w:rsidR="009D3B38" w:rsidRPr="005A18EB" w:rsidRDefault="009D3B38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D698807" w14:textId="77777777" w:rsidR="009D3B38" w:rsidRPr="005A18EB" w:rsidRDefault="009D3B38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21D0FF1E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0C5B7E63" w14:textId="5236D162" w:rsidR="00D30FDB" w:rsidRPr="005A18EB" w:rsidRDefault="00D30FDB" w:rsidP="00D30FDB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Combined hormonal contraceptives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721CABA" w14:textId="6A38CB03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19F5F198" w14:textId="1FD12BA1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9.5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2D0C5B0E" w14:textId="11663B1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E0DFFAD" w14:textId="1A9D9EDB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D5A0726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1C9E3B2D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7819C272" w14:textId="77777777" w:rsidR="00D30FDB" w:rsidRPr="005A18EB" w:rsidRDefault="00D30FDB" w:rsidP="00D30FDB">
            <w:pPr>
              <w:spacing w:line="360" w:lineRule="auto"/>
              <w:ind w:left="459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Ethinyl-estradiol containing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F05AD84" w14:textId="36837B6F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2F6BDC2" w14:textId="6D2310C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7.1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0F4580A2" w14:textId="0B4220F3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D537C4C" w14:textId="0339AA0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45C1BAB" w14:textId="13F9E781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0B747BDB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7D50EED5" w14:textId="77777777" w:rsidR="00D30FDB" w:rsidRPr="005A18EB" w:rsidRDefault="00D30FDB" w:rsidP="00D30FDB">
            <w:pPr>
              <w:spacing w:line="360" w:lineRule="auto"/>
              <w:ind w:left="459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Estradiol containing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0D364E21" w14:textId="7547E973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BA6066A" w14:textId="744B5BDC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2.4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24E75824" w14:textId="4EDA66C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1646AE9" w14:textId="79A137CF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310ED83" w14:textId="3EF8DEEA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23086D88" w14:textId="77777777" w:rsidTr="00801283">
        <w:tc>
          <w:tcPr>
            <w:tcW w:w="4987" w:type="dxa"/>
            <w:tcBorders>
              <w:top w:val="nil"/>
              <w:bottom w:val="single" w:sz="4" w:space="0" w:color="auto"/>
            </w:tcBorders>
          </w:tcPr>
          <w:p w14:paraId="0EC03C0E" w14:textId="77777777" w:rsidR="00D30FDB" w:rsidRPr="005A18EB" w:rsidRDefault="00D30FDB" w:rsidP="00D30FDB">
            <w:pPr>
              <w:spacing w:line="360" w:lineRule="auto"/>
              <w:ind w:left="176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Progestin-only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  <w:right w:val="nil"/>
            </w:tcBorders>
          </w:tcPr>
          <w:p w14:paraId="37C05B98" w14:textId="236CCE45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06305891" w14:textId="2031E7AA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  <w:right w:val="nil"/>
            </w:tcBorders>
          </w:tcPr>
          <w:p w14:paraId="7FCCA11A" w14:textId="1B50CF60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7F973827" w14:textId="4236068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78E5CD78" w14:textId="68BD1992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4F231A8C" w14:textId="77777777" w:rsidTr="00801283">
        <w:tc>
          <w:tcPr>
            <w:tcW w:w="4987" w:type="dxa"/>
            <w:tcBorders>
              <w:top w:val="single" w:sz="4" w:space="0" w:color="auto"/>
              <w:bottom w:val="nil"/>
            </w:tcBorders>
          </w:tcPr>
          <w:p w14:paraId="155EB47B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bCs/>
                <w:lang w:val="en-GB"/>
              </w:rPr>
              <w:t>Combined hormonal contraceptives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  <w:right w:val="nil"/>
            </w:tcBorders>
          </w:tcPr>
          <w:p w14:paraId="6D7F13BE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</w:tcBorders>
          </w:tcPr>
          <w:p w14:paraId="45E18E58" w14:textId="6986A544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  <w:right w:val="nil"/>
            </w:tcBorders>
          </w:tcPr>
          <w:p w14:paraId="6D3E7D64" w14:textId="07C2591E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</w:tcBorders>
          </w:tcPr>
          <w:p w14:paraId="53C3A48A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4460C2EF" w14:textId="1EC5ABDC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577355E3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10BE50E4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A07 (levonorgestrel and ethinylestradiol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4CA46C6" w14:textId="359119E2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50E2F15" w14:textId="1A9AC4A0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7032011C" w14:textId="791E9384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0E91355" w14:textId="39F68E4D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B3410BF" w14:textId="70E62CF2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124</w:t>
            </w:r>
          </w:p>
        </w:tc>
      </w:tr>
      <w:tr w:rsidR="00D30FDB" w:rsidRPr="005A18EB" w14:paraId="245856AC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7EB2D1E2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A09 (desogestrel and ethinylestradiol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264ABE42" w14:textId="3E75F994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6F5F7121" w14:textId="4EF4793B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2D2AC4F0" w14:textId="2C31037C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FEDFC05" w14:textId="3896BEB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C5D5A26" w14:textId="32971868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258</w:t>
            </w:r>
          </w:p>
        </w:tc>
      </w:tr>
      <w:tr w:rsidR="00D30FDB" w:rsidRPr="005A18EB" w14:paraId="178454E2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6C01C97E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A10 (gestodene and ethinylestradiol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4EA0D214" w14:textId="13DBBDCE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ED9AF77" w14:textId="700D347E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1B9BCBC8" w14:textId="3B83EAF6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9C98143" w14:textId="37C406F6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57152D9" w14:textId="581689E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057</w:t>
            </w:r>
          </w:p>
        </w:tc>
      </w:tr>
      <w:tr w:rsidR="00D30FDB" w:rsidRPr="005A18EB" w14:paraId="63CAF668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4AB913EE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A12 (drospirenone and ethinylestradiol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FC1EFB1" w14:textId="45A3A981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44C52B4" w14:textId="32AA8AB6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393E6349" w14:textId="102D48BE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4CC95B33" w14:textId="654FDC5A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5136307" w14:textId="174581C3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002</w:t>
            </w:r>
          </w:p>
        </w:tc>
      </w:tr>
      <w:tr w:rsidR="00D30FDB" w:rsidRPr="005A18EB" w14:paraId="790F753E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7C5BDF13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A13 (norelgestromin and ethinylestradiol patch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142B9AC8" w14:textId="53984195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750B77FF" w14:textId="1318C653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6B89E04C" w14:textId="6F0D8746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2F5876A" w14:textId="4C14254D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B2156E5" w14:textId="0B4CCA82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929</w:t>
            </w:r>
          </w:p>
        </w:tc>
      </w:tr>
      <w:tr w:rsidR="00D30FDB" w:rsidRPr="005A18EB" w14:paraId="56E269D7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6111B4A5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A14 (nomegestrol and estradiol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3F7DA831" w14:textId="387D25C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9937A4A" w14:textId="341F5C5F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7F4C1825" w14:textId="54075D4F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5B937418" w14:textId="005E8A74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B7371D2" w14:textId="05B9BCCE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092</w:t>
            </w:r>
          </w:p>
        </w:tc>
      </w:tr>
      <w:tr w:rsidR="00D30FDB" w:rsidRPr="005A18EB" w14:paraId="0557A22E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4703542B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A16 (dienogest and ethinylestradiol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66E260B7" w14:textId="322785E0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1A0FFF22" w14:textId="3147A24A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65C0C126" w14:textId="69C73382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324088CD" w14:textId="133820F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3E28D67" w14:textId="535EFE90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515</w:t>
            </w:r>
          </w:p>
        </w:tc>
      </w:tr>
      <w:tr w:rsidR="00D30FDB" w:rsidRPr="005A18EB" w14:paraId="580F5A40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0DF5788F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B08 (dienogest and estradiol-valerate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7DCCD1A9" w14:textId="2429C86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2029780E" w14:textId="71F9D0E3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1D1EC21E" w14:textId="72BB8D52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0E8550B" w14:textId="21622B52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31497C6" w14:textId="2CE443C1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248</w:t>
            </w:r>
          </w:p>
        </w:tc>
      </w:tr>
      <w:tr w:rsidR="00D30FDB" w:rsidRPr="005A18EB" w14:paraId="5ECE7A86" w14:textId="77777777" w:rsidTr="00801283">
        <w:tc>
          <w:tcPr>
            <w:tcW w:w="4987" w:type="dxa"/>
            <w:tcBorders>
              <w:top w:val="nil"/>
              <w:bottom w:val="single" w:sz="4" w:space="0" w:color="auto"/>
            </w:tcBorders>
          </w:tcPr>
          <w:p w14:paraId="6006227D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2BB01 (etonogestrel and ethinylestradiol vaginal ring)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  <w:right w:val="nil"/>
            </w:tcBorders>
          </w:tcPr>
          <w:p w14:paraId="14C6B097" w14:textId="17CF7A85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097E6824" w14:textId="0D9C0315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18E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  <w:right w:val="nil"/>
            </w:tcBorders>
          </w:tcPr>
          <w:p w14:paraId="6665FC0F" w14:textId="71EF6EE6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37E24F33" w14:textId="66424E6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6748616D" w14:textId="6C0CA82D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131</w:t>
            </w:r>
          </w:p>
        </w:tc>
      </w:tr>
      <w:tr w:rsidR="00D30FDB" w:rsidRPr="005A18EB" w14:paraId="0951BB1C" w14:textId="77777777" w:rsidTr="00801283">
        <w:tc>
          <w:tcPr>
            <w:tcW w:w="4987" w:type="dxa"/>
            <w:tcBorders>
              <w:bottom w:val="nil"/>
            </w:tcBorders>
          </w:tcPr>
          <w:p w14:paraId="323F3E0C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bCs/>
                <w:lang w:val="en-GB"/>
              </w:rPr>
              <w:t>Progestin-only oral contraceptives</w:t>
            </w:r>
          </w:p>
        </w:tc>
        <w:tc>
          <w:tcPr>
            <w:tcW w:w="683" w:type="dxa"/>
            <w:tcBorders>
              <w:bottom w:val="nil"/>
              <w:right w:val="nil"/>
            </w:tcBorders>
          </w:tcPr>
          <w:p w14:paraId="04E72799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003DEE66" w14:textId="2571416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  <w:tcBorders>
              <w:bottom w:val="nil"/>
              <w:right w:val="nil"/>
            </w:tcBorders>
          </w:tcPr>
          <w:p w14:paraId="3F3C2442" w14:textId="516DE6D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63A2650A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389A0F82" w14:textId="6271C3E3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62922962" w14:textId="77777777" w:rsidTr="00801283">
        <w:tc>
          <w:tcPr>
            <w:tcW w:w="4987" w:type="dxa"/>
            <w:tcBorders>
              <w:top w:val="nil"/>
              <w:bottom w:val="nil"/>
            </w:tcBorders>
          </w:tcPr>
          <w:p w14:paraId="1F83C7B0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C01 (norethisterone)</w:t>
            </w:r>
          </w:p>
        </w:tc>
        <w:tc>
          <w:tcPr>
            <w:tcW w:w="683" w:type="dxa"/>
            <w:tcBorders>
              <w:top w:val="nil"/>
              <w:bottom w:val="nil"/>
              <w:right w:val="nil"/>
            </w:tcBorders>
          </w:tcPr>
          <w:p w14:paraId="5C34C15A" w14:textId="352EEA0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16D5DF69" w14:textId="63D537F4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1D906C5A" w14:textId="62EF712E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</w:tcPr>
          <w:p w14:paraId="0FB0E90A" w14:textId="7A675D98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421DFC4" w14:textId="365C1780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187</w:t>
            </w:r>
          </w:p>
        </w:tc>
      </w:tr>
      <w:tr w:rsidR="00D30FDB" w:rsidRPr="005A18EB" w14:paraId="31DB6B5B" w14:textId="77777777" w:rsidTr="00801283">
        <w:tc>
          <w:tcPr>
            <w:tcW w:w="4987" w:type="dxa"/>
            <w:tcBorders>
              <w:top w:val="nil"/>
              <w:bottom w:val="single" w:sz="4" w:space="0" w:color="auto"/>
            </w:tcBorders>
          </w:tcPr>
          <w:p w14:paraId="1C4A83DF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AC09 (desogestrel)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  <w:right w:val="nil"/>
            </w:tcBorders>
          </w:tcPr>
          <w:p w14:paraId="34987259" w14:textId="05D07FEF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6336FBC6" w14:textId="2AC8A3B4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  <w:right w:val="nil"/>
            </w:tcBorders>
          </w:tcPr>
          <w:p w14:paraId="71B1D1BC" w14:textId="25E87E03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14:paraId="4FEE1963" w14:textId="4C071B80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0C4E45E0" w14:textId="07EB982C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600</w:t>
            </w:r>
          </w:p>
        </w:tc>
      </w:tr>
      <w:tr w:rsidR="00D30FDB" w:rsidRPr="005A18EB" w14:paraId="774789F8" w14:textId="77777777" w:rsidTr="00801283">
        <w:tc>
          <w:tcPr>
            <w:tcW w:w="4987" w:type="dxa"/>
            <w:tcBorders>
              <w:bottom w:val="nil"/>
            </w:tcBorders>
          </w:tcPr>
          <w:p w14:paraId="49B258C0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b/>
                <w:bCs/>
                <w:lang w:val="en-GB"/>
              </w:rPr>
              <w:t>Antiandrogen and estrogen</w:t>
            </w:r>
          </w:p>
        </w:tc>
        <w:tc>
          <w:tcPr>
            <w:tcW w:w="683" w:type="dxa"/>
            <w:tcBorders>
              <w:bottom w:val="nil"/>
              <w:right w:val="nil"/>
            </w:tcBorders>
          </w:tcPr>
          <w:p w14:paraId="38708B40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0FA04F88" w14:textId="57677E9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  <w:tcBorders>
              <w:bottom w:val="nil"/>
              <w:right w:val="nil"/>
            </w:tcBorders>
          </w:tcPr>
          <w:p w14:paraId="5A039DA8" w14:textId="4F65CE18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left w:val="nil"/>
              <w:bottom w:val="nil"/>
            </w:tcBorders>
          </w:tcPr>
          <w:p w14:paraId="414D4800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1A818E94" w14:textId="601E58E3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0FDB" w:rsidRPr="005A18EB" w14:paraId="44183803" w14:textId="77777777" w:rsidTr="00801283">
        <w:tc>
          <w:tcPr>
            <w:tcW w:w="4987" w:type="dxa"/>
            <w:tcBorders>
              <w:top w:val="nil"/>
            </w:tcBorders>
          </w:tcPr>
          <w:p w14:paraId="0E84F6DE" w14:textId="77777777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  <w:lang w:val="en-GB"/>
              </w:rPr>
              <w:t>G03HB01 (cyproterone and estrogen)</w:t>
            </w:r>
          </w:p>
        </w:tc>
        <w:tc>
          <w:tcPr>
            <w:tcW w:w="683" w:type="dxa"/>
            <w:tcBorders>
              <w:top w:val="nil"/>
              <w:right w:val="nil"/>
            </w:tcBorders>
          </w:tcPr>
          <w:p w14:paraId="603653D7" w14:textId="6E3D0CDA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14:paraId="6D848FFB" w14:textId="3722E694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37" w:type="dxa"/>
            <w:tcBorders>
              <w:top w:val="nil"/>
              <w:right w:val="nil"/>
            </w:tcBorders>
          </w:tcPr>
          <w:p w14:paraId="1DFF5B39" w14:textId="1417BB99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56" w:type="dxa"/>
            <w:tcBorders>
              <w:top w:val="nil"/>
              <w:left w:val="nil"/>
            </w:tcBorders>
          </w:tcPr>
          <w:p w14:paraId="62426E05" w14:textId="3F5D2032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18EB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38" w:type="dxa"/>
            <w:tcBorders>
              <w:top w:val="nil"/>
            </w:tcBorders>
          </w:tcPr>
          <w:p w14:paraId="1278EC91" w14:textId="79EC1CD4" w:rsidR="00D30FDB" w:rsidRPr="005A18EB" w:rsidRDefault="00D30FDB" w:rsidP="00D30FD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A18EB">
              <w:rPr>
                <w:rFonts w:ascii="Times New Roman" w:hAnsi="Times New Roman" w:cs="Times New Roman"/>
              </w:rPr>
              <w:t>0.109</w:t>
            </w:r>
          </w:p>
        </w:tc>
      </w:tr>
    </w:tbl>
    <w:p w14:paraId="7029B3E9" w14:textId="7E4CEF03" w:rsidR="00A9219A" w:rsidRDefault="00A9219A" w:rsidP="00A9219A"/>
    <w:p w14:paraId="687A3249" w14:textId="384F3999" w:rsidR="005A18EB" w:rsidRPr="005A18EB" w:rsidRDefault="005A18EB" w:rsidP="00A9219A">
      <w:pPr>
        <w:rPr>
          <w:rFonts w:ascii="Times New Roman" w:hAnsi="Times New Roman" w:cs="Times New Roman"/>
          <w:sz w:val="20"/>
          <w:lang w:val="en-US"/>
        </w:rPr>
      </w:pPr>
      <w:r w:rsidRPr="005A18EB">
        <w:rPr>
          <w:rFonts w:ascii="Times New Roman" w:hAnsi="Times New Roman" w:cs="Times New Roman"/>
          <w:sz w:val="20"/>
          <w:lang w:val="en-US"/>
        </w:rPr>
        <w:t>HC, hormonal contraception; NA, not available</w:t>
      </w:r>
    </w:p>
    <w:sectPr w:rsidR="005A18EB" w:rsidRPr="005A18EB" w:rsidSect="005020FE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F3D8" w16cex:dateUtc="2022-01-20T12:44:00Z"/>
  <w16cex:commentExtensible w16cex:durableId="2593F3B9" w16cex:dateUtc="2022-01-20T12:44:00Z"/>
  <w16cex:commentExtensible w16cex:durableId="2593F40C" w16cex:dateUtc="2022-01-20T12:45:00Z"/>
  <w16cex:commentExtensible w16cex:durableId="2593F448" w16cex:dateUtc="2022-01-20T12:46:00Z"/>
  <w16cex:commentExtensible w16cex:durableId="2593F48A" w16cex:dateUtc="2022-01-20T12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51BCD3" w16cid:durableId="2593F3D8"/>
  <w16cid:commentId w16cid:paraId="3E274574" w16cid:durableId="2593F3B9"/>
  <w16cid:commentId w16cid:paraId="613C2BC7" w16cid:durableId="2593F40C"/>
  <w16cid:commentId w16cid:paraId="6C5F0515" w16cid:durableId="2593F448"/>
  <w16cid:commentId w16cid:paraId="61902D3E" w16cid:durableId="2593F48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628EBD" w14:textId="77777777" w:rsidR="00010DA5" w:rsidRDefault="00010DA5">
      <w:pPr>
        <w:spacing w:after="0" w:line="240" w:lineRule="auto"/>
      </w:pPr>
      <w:r>
        <w:separator/>
      </w:r>
    </w:p>
  </w:endnote>
  <w:endnote w:type="continuationSeparator" w:id="0">
    <w:p w14:paraId="25792C5B" w14:textId="77777777" w:rsidR="00010DA5" w:rsidRDefault="00010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18935032"/>
      <w:docPartObj>
        <w:docPartGallery w:val="Page Numbers (Bottom of Page)"/>
        <w:docPartUnique/>
      </w:docPartObj>
    </w:sdtPr>
    <w:sdtContent>
      <w:p w14:paraId="1EDAEE01" w14:textId="77777777" w:rsidR="00D543BB" w:rsidRDefault="00D543BB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E94E0A" w14:textId="77777777" w:rsidR="00D543BB" w:rsidRDefault="00D543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105255067"/>
      <w:docPartObj>
        <w:docPartGallery w:val="Page Numbers (Bottom of Page)"/>
        <w:docPartUnique/>
      </w:docPartObj>
    </w:sdtPr>
    <w:sdtContent>
      <w:p w14:paraId="41C50A4F" w14:textId="2B23D75B" w:rsidR="00D543BB" w:rsidRDefault="00D543BB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7321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F293DEF" w14:textId="77777777" w:rsidR="00D543BB" w:rsidRDefault="00D543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B41991" w14:textId="77777777" w:rsidR="00010DA5" w:rsidRDefault="00010DA5">
      <w:pPr>
        <w:spacing w:after="0" w:line="240" w:lineRule="auto"/>
      </w:pPr>
      <w:r>
        <w:separator/>
      </w:r>
    </w:p>
  </w:footnote>
  <w:footnote w:type="continuationSeparator" w:id="0">
    <w:p w14:paraId="29494F62" w14:textId="77777777" w:rsidR="00010DA5" w:rsidRDefault="00010D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F3873"/>
    <w:multiLevelType w:val="hybridMultilevel"/>
    <w:tmpl w:val="77C2C962"/>
    <w:lvl w:ilvl="0" w:tplc="AA481F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C5198"/>
    <w:multiLevelType w:val="multilevel"/>
    <w:tmpl w:val="E9D06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C755FD"/>
    <w:multiLevelType w:val="hybridMultilevel"/>
    <w:tmpl w:val="366C190E"/>
    <w:lvl w:ilvl="0" w:tplc="03C4C306">
      <w:numFmt w:val="bullet"/>
      <w:lvlText w:val=""/>
      <w:lvlJc w:val="left"/>
      <w:pPr>
        <w:ind w:left="536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3" w15:restartNumberingAfterBreak="0">
    <w:nsid w:val="50DB1F83"/>
    <w:multiLevelType w:val="hybridMultilevel"/>
    <w:tmpl w:val="13D66622"/>
    <w:lvl w:ilvl="0" w:tplc="84763C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4B4072"/>
    <w:multiLevelType w:val="hybridMultilevel"/>
    <w:tmpl w:val="6206EF9A"/>
    <w:lvl w:ilvl="0" w:tplc="2A464C30">
      <w:start w:val="4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555794"/>
    <w:multiLevelType w:val="hybridMultilevel"/>
    <w:tmpl w:val="B0F4085A"/>
    <w:lvl w:ilvl="0" w:tplc="445016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881"/>
    <w:rsid w:val="00001CF9"/>
    <w:rsid w:val="00010DA5"/>
    <w:rsid w:val="00027035"/>
    <w:rsid w:val="00034474"/>
    <w:rsid w:val="00056E30"/>
    <w:rsid w:val="00070D58"/>
    <w:rsid w:val="00083C7E"/>
    <w:rsid w:val="00095A31"/>
    <w:rsid w:val="000A07AA"/>
    <w:rsid w:val="000D44C7"/>
    <w:rsid w:val="001004E8"/>
    <w:rsid w:val="0013055F"/>
    <w:rsid w:val="00147A06"/>
    <w:rsid w:val="001D189A"/>
    <w:rsid w:val="001E5D7E"/>
    <w:rsid w:val="00207930"/>
    <w:rsid w:val="002214D0"/>
    <w:rsid w:val="00222677"/>
    <w:rsid w:val="0023163F"/>
    <w:rsid w:val="00246F59"/>
    <w:rsid w:val="0025194D"/>
    <w:rsid w:val="00255B27"/>
    <w:rsid w:val="002624FC"/>
    <w:rsid w:val="0028310E"/>
    <w:rsid w:val="003411EB"/>
    <w:rsid w:val="00350E3E"/>
    <w:rsid w:val="003A4525"/>
    <w:rsid w:val="003B62AB"/>
    <w:rsid w:val="003C0F4C"/>
    <w:rsid w:val="003C1881"/>
    <w:rsid w:val="003C675E"/>
    <w:rsid w:val="003C7E80"/>
    <w:rsid w:val="003E02FE"/>
    <w:rsid w:val="003F5ED3"/>
    <w:rsid w:val="00401C29"/>
    <w:rsid w:val="004054DA"/>
    <w:rsid w:val="004075F4"/>
    <w:rsid w:val="004151BF"/>
    <w:rsid w:val="00416AF9"/>
    <w:rsid w:val="00417A28"/>
    <w:rsid w:val="004247A1"/>
    <w:rsid w:val="00445344"/>
    <w:rsid w:val="00460F1F"/>
    <w:rsid w:val="004743D9"/>
    <w:rsid w:val="0047796E"/>
    <w:rsid w:val="00487DAD"/>
    <w:rsid w:val="00494594"/>
    <w:rsid w:val="004A32F0"/>
    <w:rsid w:val="004E13E7"/>
    <w:rsid w:val="005020FE"/>
    <w:rsid w:val="0050605C"/>
    <w:rsid w:val="005234AD"/>
    <w:rsid w:val="00565770"/>
    <w:rsid w:val="00573925"/>
    <w:rsid w:val="005826EE"/>
    <w:rsid w:val="005A0AFA"/>
    <w:rsid w:val="005A18EB"/>
    <w:rsid w:val="005B0A45"/>
    <w:rsid w:val="005E0593"/>
    <w:rsid w:val="005E5C33"/>
    <w:rsid w:val="00605DB2"/>
    <w:rsid w:val="00615278"/>
    <w:rsid w:val="00631C0D"/>
    <w:rsid w:val="006705F1"/>
    <w:rsid w:val="00682A65"/>
    <w:rsid w:val="00696BBC"/>
    <w:rsid w:val="00697A94"/>
    <w:rsid w:val="006A6DC2"/>
    <w:rsid w:val="006C11CF"/>
    <w:rsid w:val="006D03E8"/>
    <w:rsid w:val="006D2547"/>
    <w:rsid w:val="006E4DDB"/>
    <w:rsid w:val="006F4DD9"/>
    <w:rsid w:val="00700BF2"/>
    <w:rsid w:val="00722C91"/>
    <w:rsid w:val="00727DDF"/>
    <w:rsid w:val="00734B15"/>
    <w:rsid w:val="00742717"/>
    <w:rsid w:val="00747CB3"/>
    <w:rsid w:val="00795AB6"/>
    <w:rsid w:val="007D4CAA"/>
    <w:rsid w:val="007E13F6"/>
    <w:rsid w:val="007E6A16"/>
    <w:rsid w:val="007F2951"/>
    <w:rsid w:val="00801283"/>
    <w:rsid w:val="00842380"/>
    <w:rsid w:val="00875D49"/>
    <w:rsid w:val="008801AD"/>
    <w:rsid w:val="008878CA"/>
    <w:rsid w:val="008974D8"/>
    <w:rsid w:val="008A1743"/>
    <w:rsid w:val="008C01A8"/>
    <w:rsid w:val="008C6D59"/>
    <w:rsid w:val="008C7297"/>
    <w:rsid w:val="008F4B7F"/>
    <w:rsid w:val="009024F4"/>
    <w:rsid w:val="0096445C"/>
    <w:rsid w:val="00976544"/>
    <w:rsid w:val="00987926"/>
    <w:rsid w:val="009A5B07"/>
    <w:rsid w:val="009D3B38"/>
    <w:rsid w:val="009F027E"/>
    <w:rsid w:val="00A26952"/>
    <w:rsid w:val="00A50750"/>
    <w:rsid w:val="00A55837"/>
    <w:rsid w:val="00A643A4"/>
    <w:rsid w:val="00A724F4"/>
    <w:rsid w:val="00A72909"/>
    <w:rsid w:val="00A81755"/>
    <w:rsid w:val="00A9219A"/>
    <w:rsid w:val="00AA7EA9"/>
    <w:rsid w:val="00AB2745"/>
    <w:rsid w:val="00AC1A60"/>
    <w:rsid w:val="00AD0C76"/>
    <w:rsid w:val="00AD5BE1"/>
    <w:rsid w:val="00AE168C"/>
    <w:rsid w:val="00AE2487"/>
    <w:rsid w:val="00AF5770"/>
    <w:rsid w:val="00B0605E"/>
    <w:rsid w:val="00B06F13"/>
    <w:rsid w:val="00B473E6"/>
    <w:rsid w:val="00B829E2"/>
    <w:rsid w:val="00B91778"/>
    <w:rsid w:val="00B9261C"/>
    <w:rsid w:val="00B96196"/>
    <w:rsid w:val="00BA7002"/>
    <w:rsid w:val="00BB4793"/>
    <w:rsid w:val="00BC4FBF"/>
    <w:rsid w:val="00BC6493"/>
    <w:rsid w:val="00BE24DD"/>
    <w:rsid w:val="00BF6CDB"/>
    <w:rsid w:val="00C20F96"/>
    <w:rsid w:val="00C24D80"/>
    <w:rsid w:val="00C43F3B"/>
    <w:rsid w:val="00C645E3"/>
    <w:rsid w:val="00CB5816"/>
    <w:rsid w:val="00CC692B"/>
    <w:rsid w:val="00CD1090"/>
    <w:rsid w:val="00CF000B"/>
    <w:rsid w:val="00D10DBF"/>
    <w:rsid w:val="00D11D23"/>
    <w:rsid w:val="00D30FDB"/>
    <w:rsid w:val="00D47A0C"/>
    <w:rsid w:val="00D543BB"/>
    <w:rsid w:val="00D54F03"/>
    <w:rsid w:val="00D66A11"/>
    <w:rsid w:val="00D81008"/>
    <w:rsid w:val="00D905F5"/>
    <w:rsid w:val="00DB028C"/>
    <w:rsid w:val="00DB177B"/>
    <w:rsid w:val="00DE28E9"/>
    <w:rsid w:val="00E002E2"/>
    <w:rsid w:val="00E02658"/>
    <w:rsid w:val="00E070A2"/>
    <w:rsid w:val="00E379AC"/>
    <w:rsid w:val="00E45235"/>
    <w:rsid w:val="00E82903"/>
    <w:rsid w:val="00E91355"/>
    <w:rsid w:val="00E921D0"/>
    <w:rsid w:val="00EC7F38"/>
    <w:rsid w:val="00F10611"/>
    <w:rsid w:val="00F11457"/>
    <w:rsid w:val="00F134E1"/>
    <w:rsid w:val="00F2194B"/>
    <w:rsid w:val="00F33462"/>
    <w:rsid w:val="00F504C2"/>
    <w:rsid w:val="00F73216"/>
    <w:rsid w:val="00F74706"/>
    <w:rsid w:val="00F8751A"/>
    <w:rsid w:val="00F90782"/>
    <w:rsid w:val="00F95F45"/>
    <w:rsid w:val="00FF0302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DCE4"/>
  <w15:chartTrackingRefBased/>
  <w15:docId w15:val="{358ED218-5C52-4240-B58F-B8844D30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8EB"/>
  </w:style>
  <w:style w:type="paragraph" w:styleId="Heading1">
    <w:name w:val="heading 1"/>
    <w:basedOn w:val="Normal"/>
    <w:next w:val="Normal"/>
    <w:link w:val="Heading1Char"/>
    <w:uiPriority w:val="9"/>
    <w:qFormat/>
    <w:rsid w:val="003C1881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881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881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8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C1881"/>
    <w:pPr>
      <w:spacing w:after="0"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3C1881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Caption">
    <w:name w:val="caption"/>
    <w:basedOn w:val="Normal"/>
    <w:next w:val="Normal"/>
    <w:uiPriority w:val="35"/>
    <w:unhideWhenUsed/>
    <w:qFormat/>
    <w:rsid w:val="003C1881"/>
    <w:pPr>
      <w:spacing w:after="200" w:line="360" w:lineRule="auto"/>
      <w:jc w:val="both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1881"/>
    <w:rPr>
      <w:color w:val="0563C1" w:themeColor="hyperlink"/>
      <w:u w:val="single"/>
    </w:rPr>
  </w:style>
  <w:style w:type="paragraph" w:customStyle="1" w:styleId="Lhdeluettelo1">
    <w:name w:val="Lähdeluettelo1"/>
    <w:basedOn w:val="Normal"/>
    <w:link w:val="BibliographyChar"/>
    <w:rsid w:val="003C1881"/>
    <w:pPr>
      <w:tabs>
        <w:tab w:val="left" w:pos="500"/>
      </w:tabs>
      <w:spacing w:after="240" w:line="360" w:lineRule="auto"/>
      <w:ind w:left="504" w:hanging="504"/>
      <w:jc w:val="both"/>
    </w:pPr>
    <w:rPr>
      <w:sz w:val="24"/>
      <w:szCs w:val="24"/>
      <w:lang w:val="en-US"/>
    </w:rPr>
  </w:style>
  <w:style w:type="character" w:customStyle="1" w:styleId="BibliographyChar">
    <w:name w:val="Bibliography Char"/>
    <w:basedOn w:val="DefaultParagraphFont"/>
    <w:link w:val="Lhdeluettelo1"/>
    <w:rsid w:val="003C1881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C18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3C188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C1881"/>
    <w:pPr>
      <w:spacing w:after="0" w:line="36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88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88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881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881"/>
    <w:pPr>
      <w:spacing w:after="0" w:line="360" w:lineRule="auto"/>
      <w:jc w:val="both"/>
    </w:pPr>
    <w:rPr>
      <w:rFonts w:ascii="Times New Roman" w:hAnsi="Times New Roman" w:cs="Times New Roman"/>
      <w:sz w:val="18"/>
      <w:szCs w:val="18"/>
    </w:rPr>
  </w:style>
  <w:style w:type="paragraph" w:customStyle="1" w:styleId="Lhdeluettelo2">
    <w:name w:val="Lähdeluettelo2"/>
    <w:basedOn w:val="Normal"/>
    <w:link w:val="BibliographyChar1"/>
    <w:rsid w:val="003C1881"/>
    <w:pPr>
      <w:tabs>
        <w:tab w:val="left" w:pos="260"/>
      </w:tabs>
      <w:spacing w:after="240" w:line="360" w:lineRule="auto"/>
      <w:ind w:left="264" w:hanging="264"/>
      <w:jc w:val="both"/>
    </w:pPr>
    <w:rPr>
      <w:sz w:val="24"/>
      <w:szCs w:val="24"/>
      <w:lang w:val="en-GB"/>
    </w:rPr>
  </w:style>
  <w:style w:type="character" w:customStyle="1" w:styleId="BibliographyChar1">
    <w:name w:val="Bibliography Char1"/>
    <w:basedOn w:val="DefaultParagraphFont"/>
    <w:link w:val="Lhdeluettelo2"/>
    <w:rsid w:val="003C1881"/>
    <w:rPr>
      <w:sz w:val="24"/>
      <w:szCs w:val="24"/>
      <w:lang w:val="en-GB"/>
    </w:rPr>
  </w:style>
  <w:style w:type="paragraph" w:customStyle="1" w:styleId="Default">
    <w:name w:val="Default"/>
    <w:rsid w:val="003C18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C1881"/>
    <w:pPr>
      <w:spacing w:after="0" w:line="360" w:lineRule="auto"/>
      <w:ind w:left="720"/>
      <w:contextualSpacing/>
      <w:jc w:val="both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1881"/>
    <w:pPr>
      <w:tabs>
        <w:tab w:val="center" w:pos="4819"/>
        <w:tab w:val="right" w:pos="9638"/>
      </w:tabs>
      <w:spacing w:after="0" w:line="240" w:lineRule="auto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C188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1881"/>
  </w:style>
  <w:style w:type="paragraph" w:styleId="Header">
    <w:name w:val="header"/>
    <w:basedOn w:val="Normal"/>
    <w:link w:val="HeaderChar"/>
    <w:uiPriority w:val="99"/>
    <w:unhideWhenUsed/>
    <w:rsid w:val="003C1881"/>
    <w:pPr>
      <w:tabs>
        <w:tab w:val="center" w:pos="4986"/>
        <w:tab w:val="right" w:pos="9972"/>
      </w:tabs>
      <w:spacing w:after="0" w:line="240" w:lineRule="auto"/>
      <w:jc w:val="both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C1881"/>
    <w:rPr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1881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18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ljs-number">
    <w:name w:val="hljs-number"/>
    <w:basedOn w:val="DefaultParagraphFont"/>
    <w:rsid w:val="003C1881"/>
  </w:style>
  <w:style w:type="character" w:customStyle="1" w:styleId="hljs-literal">
    <w:name w:val="hljs-literal"/>
    <w:basedOn w:val="DefaultParagraphFont"/>
    <w:rsid w:val="003C1881"/>
  </w:style>
  <w:style w:type="character" w:styleId="CommentReference">
    <w:name w:val="annotation reference"/>
    <w:basedOn w:val="DefaultParagraphFont"/>
    <w:uiPriority w:val="99"/>
    <w:semiHidden/>
    <w:unhideWhenUsed/>
    <w:rsid w:val="00FF50C2"/>
    <w:rPr>
      <w:sz w:val="16"/>
      <w:szCs w:val="16"/>
    </w:rPr>
  </w:style>
  <w:style w:type="paragraph" w:styleId="Revision">
    <w:name w:val="Revision"/>
    <w:hidden/>
    <w:uiPriority w:val="99"/>
    <w:semiHidden/>
    <w:rsid w:val="003A45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9</TotalTime>
  <Pages>10</Pages>
  <Words>1556</Words>
  <Characters>887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, Elena</dc:creator>
  <cp:keywords/>
  <dc:description/>
  <cp:lastModifiedBy>Toffol, Elena</cp:lastModifiedBy>
  <cp:revision>31</cp:revision>
  <cp:lastPrinted>2022-01-19T10:38:00Z</cp:lastPrinted>
  <dcterms:created xsi:type="dcterms:W3CDTF">2022-01-31T11:10:00Z</dcterms:created>
  <dcterms:modified xsi:type="dcterms:W3CDTF">2022-05-03T13:57:00Z</dcterms:modified>
</cp:coreProperties>
</file>